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00C72" w14:textId="77777777" w:rsidR="00603B4A" w:rsidRDefault="00B74E7C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 xml:space="preserve">S9 </w:t>
      </w:r>
      <w:r w:rsidR="00603B4A"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603B4A">
        <w:rPr>
          <w:rFonts w:ascii="Times New Roman" w:eastAsiaTheme="minorHAnsi" w:hAnsi="Times New Roman" w:cs="Times New Roman" w:hint="eastAsia"/>
          <w:color w:val="000000" w:themeColor="text1"/>
          <w:sz w:val="18"/>
          <w:szCs w:val="18"/>
        </w:rPr>
        <w:t>The s</w:t>
      </w:r>
      <w:r w:rsidR="00603B4A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ummary of the small secreted proteins of </w:t>
      </w:r>
      <w:r w:rsidR="00603B4A"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Marssonina brunn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496"/>
        <w:gridCol w:w="1575"/>
        <w:gridCol w:w="1483"/>
        <w:gridCol w:w="1082"/>
        <w:gridCol w:w="1797"/>
        <w:gridCol w:w="4439"/>
        <w:gridCol w:w="912"/>
      </w:tblGrid>
      <w:tr w:rsidR="00D348CF" w14:paraId="000CFD1F" w14:textId="77777777" w:rsidTr="00CC03C6">
        <w:tc>
          <w:tcPr>
            <w:tcW w:w="1164" w:type="dxa"/>
          </w:tcPr>
          <w:p w14:paraId="35EA565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ene game</w:t>
            </w:r>
          </w:p>
        </w:tc>
        <w:tc>
          <w:tcPr>
            <w:tcW w:w="1496" w:type="dxa"/>
            <w:vAlign w:val="center"/>
          </w:tcPr>
          <w:p w14:paraId="79FF3B3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rssonina brunnea</w:t>
            </w:r>
          </w:p>
        </w:tc>
        <w:tc>
          <w:tcPr>
            <w:tcW w:w="1575" w:type="dxa"/>
            <w:vAlign w:val="center"/>
          </w:tcPr>
          <w:p w14:paraId="4F8FB7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rssonina coronaria</w:t>
            </w:r>
          </w:p>
        </w:tc>
        <w:tc>
          <w:tcPr>
            <w:tcW w:w="1483" w:type="dxa"/>
            <w:vAlign w:val="center"/>
          </w:tcPr>
          <w:p w14:paraId="578343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i/>
                <w:color w:val="000000" w:themeColor="text1"/>
                <w:sz w:val="18"/>
                <w:szCs w:val="18"/>
              </w:rPr>
              <w:t>Marssonina rosae</w:t>
            </w:r>
          </w:p>
        </w:tc>
        <w:tc>
          <w:tcPr>
            <w:tcW w:w="1082" w:type="dxa"/>
            <w:vAlign w:val="center"/>
          </w:tcPr>
          <w:p w14:paraId="61D178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axonomy of the best hit</w:t>
            </w:r>
          </w:p>
        </w:tc>
        <w:tc>
          <w:tcPr>
            <w:tcW w:w="1797" w:type="dxa"/>
            <w:vAlign w:val="center"/>
          </w:tcPr>
          <w:p w14:paraId="3C01B5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axonomy of the top10 best hitsa</w:t>
            </w:r>
          </w:p>
        </w:tc>
        <w:tc>
          <w:tcPr>
            <w:tcW w:w="4439" w:type="dxa"/>
            <w:vAlign w:val="center"/>
          </w:tcPr>
          <w:p w14:paraId="289C2BC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912" w:type="dxa"/>
          </w:tcPr>
          <w:p w14:paraId="0A47D0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D348CF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ysteine residue</w:t>
            </w:r>
          </w:p>
        </w:tc>
      </w:tr>
      <w:tr w:rsidR="00D348CF" w14:paraId="4A456B22" w14:textId="77777777" w:rsidTr="00CC03C6">
        <w:tc>
          <w:tcPr>
            <w:tcW w:w="1164" w:type="dxa"/>
          </w:tcPr>
          <w:p w14:paraId="0D5747E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40261564"/>
            <w:bookmarkStart w:id="1" w:name="_Hlk40262303"/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86D76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076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A70AB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267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5F81BD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090#</w:t>
            </w:r>
          </w:p>
        </w:tc>
        <w:tc>
          <w:tcPr>
            <w:tcW w:w="1082" w:type="dxa"/>
            <w:vAlign w:val="center"/>
          </w:tcPr>
          <w:p w14:paraId="0F492B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52489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4439" w:type="dxa"/>
            <w:vAlign w:val="center"/>
          </w:tcPr>
          <w:p w14:paraId="65C6CF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70C3477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bookmarkEnd w:id="0"/>
      <w:bookmarkEnd w:id="1"/>
      <w:tr w:rsidR="00D348CF" w14:paraId="05E7D647" w14:textId="77777777" w:rsidTr="00CC03C6">
        <w:tc>
          <w:tcPr>
            <w:tcW w:w="1164" w:type="dxa"/>
          </w:tcPr>
          <w:p w14:paraId="642BD02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FDCD84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00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56622EE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651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0FAD36C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508#</w:t>
            </w:r>
          </w:p>
        </w:tc>
        <w:tc>
          <w:tcPr>
            <w:tcW w:w="1082" w:type="dxa"/>
            <w:vAlign w:val="center"/>
          </w:tcPr>
          <w:p w14:paraId="031BE7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60895C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0</w:t>
            </w:r>
          </w:p>
        </w:tc>
        <w:tc>
          <w:tcPr>
            <w:tcW w:w="4439" w:type="dxa"/>
            <w:vAlign w:val="center"/>
          </w:tcPr>
          <w:p w14:paraId="10B1141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45BEEDF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8AF3D12" w14:textId="77777777" w:rsidTr="00CC03C6">
        <w:tc>
          <w:tcPr>
            <w:tcW w:w="1164" w:type="dxa"/>
          </w:tcPr>
          <w:p w14:paraId="2A141F9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10D77E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76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5CBD45F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682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6431C9E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890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5111#</w:t>
            </w:r>
          </w:p>
        </w:tc>
        <w:tc>
          <w:tcPr>
            <w:tcW w:w="1082" w:type="dxa"/>
            <w:vAlign w:val="center"/>
          </w:tcPr>
          <w:p w14:paraId="651C87F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129862F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7B19C1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gh16-like virulence factor</w:t>
            </w:r>
          </w:p>
        </w:tc>
        <w:tc>
          <w:tcPr>
            <w:tcW w:w="912" w:type="dxa"/>
          </w:tcPr>
          <w:p w14:paraId="26196E75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80A9B01" w14:textId="77777777" w:rsidTr="00CC03C6">
        <w:tc>
          <w:tcPr>
            <w:tcW w:w="1164" w:type="dxa"/>
          </w:tcPr>
          <w:p w14:paraId="35C6A8B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14351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122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2EA4AB8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957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E549C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49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7470</w:t>
            </w:r>
          </w:p>
        </w:tc>
        <w:tc>
          <w:tcPr>
            <w:tcW w:w="1082" w:type="dxa"/>
            <w:vAlign w:val="center"/>
          </w:tcPr>
          <w:p w14:paraId="0EFA3C8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30F0F0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2651745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2012)</w:t>
            </w:r>
          </w:p>
        </w:tc>
        <w:tc>
          <w:tcPr>
            <w:tcW w:w="912" w:type="dxa"/>
          </w:tcPr>
          <w:p w14:paraId="1DE9A924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322E9CB" w14:textId="77777777" w:rsidTr="00CC03C6">
        <w:tc>
          <w:tcPr>
            <w:tcW w:w="1164" w:type="dxa"/>
          </w:tcPr>
          <w:p w14:paraId="39E92F6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1CD866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82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4A9BF1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2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F1391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322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952#</w:t>
            </w:r>
          </w:p>
        </w:tc>
        <w:tc>
          <w:tcPr>
            <w:tcW w:w="1082" w:type="dxa"/>
            <w:vAlign w:val="center"/>
          </w:tcPr>
          <w:p w14:paraId="2CC72FB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707DA7E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1F9EA2B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3D4BB51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10AB631" w14:textId="77777777" w:rsidTr="00CC03C6">
        <w:tc>
          <w:tcPr>
            <w:tcW w:w="1164" w:type="dxa"/>
          </w:tcPr>
          <w:p w14:paraId="5D6FE2A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8569BE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87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DA6A23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694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CAACB0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673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7039#</w:t>
            </w:r>
          </w:p>
        </w:tc>
        <w:tc>
          <w:tcPr>
            <w:tcW w:w="1082" w:type="dxa"/>
            <w:vAlign w:val="center"/>
          </w:tcPr>
          <w:p w14:paraId="5F3C00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1BDA95C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2BB1408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mp24/gp25L/p24 family/GOLD</w:t>
            </w:r>
          </w:p>
        </w:tc>
        <w:tc>
          <w:tcPr>
            <w:tcW w:w="912" w:type="dxa"/>
          </w:tcPr>
          <w:p w14:paraId="4A051BDC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4F20BEF" w14:textId="77777777" w:rsidTr="00CC03C6">
        <w:tc>
          <w:tcPr>
            <w:tcW w:w="1164" w:type="dxa"/>
          </w:tcPr>
          <w:p w14:paraId="52FC458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30409B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173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CF551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773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A409E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33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545</w:t>
            </w:r>
          </w:p>
        </w:tc>
        <w:tc>
          <w:tcPr>
            <w:tcW w:w="1082" w:type="dxa"/>
            <w:vAlign w:val="center"/>
          </w:tcPr>
          <w:p w14:paraId="0C0ABC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12F8D77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6F6EBA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5F2213E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66587E1F" w14:textId="77777777" w:rsidTr="00CC03C6">
        <w:tc>
          <w:tcPr>
            <w:tcW w:w="1164" w:type="dxa"/>
          </w:tcPr>
          <w:p w14:paraId="44C0A37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D4B1B2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529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55DF0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084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6FDD5B1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248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5685#</w:t>
            </w:r>
          </w:p>
        </w:tc>
        <w:tc>
          <w:tcPr>
            <w:tcW w:w="1082" w:type="dxa"/>
            <w:vAlign w:val="center"/>
          </w:tcPr>
          <w:p w14:paraId="19FC64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02B62E2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9; D 1 </w:t>
            </w:r>
          </w:p>
        </w:tc>
        <w:tc>
          <w:tcPr>
            <w:tcW w:w="4439" w:type="dxa"/>
            <w:vAlign w:val="center"/>
          </w:tcPr>
          <w:p w14:paraId="22156D0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B047DBD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7063B3C8" w14:textId="77777777" w:rsidTr="00CC03C6">
        <w:tc>
          <w:tcPr>
            <w:tcW w:w="1164" w:type="dxa"/>
          </w:tcPr>
          <w:p w14:paraId="6BEB498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C70607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0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E3267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113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EC940F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726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8729#</w:t>
            </w:r>
          </w:p>
        </w:tc>
        <w:tc>
          <w:tcPr>
            <w:tcW w:w="1082" w:type="dxa"/>
            <w:vAlign w:val="center"/>
          </w:tcPr>
          <w:p w14:paraId="79CD3B9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5173C1C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60DD08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A98BBA7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7C784F52" w14:textId="77777777" w:rsidTr="00CC03C6">
        <w:tc>
          <w:tcPr>
            <w:tcW w:w="1164" w:type="dxa"/>
          </w:tcPr>
          <w:p w14:paraId="3BF4EFC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E9E686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4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5E17EE1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980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5716BF4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49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096</w:t>
            </w:r>
          </w:p>
        </w:tc>
        <w:tc>
          <w:tcPr>
            <w:tcW w:w="1082" w:type="dxa"/>
            <w:vAlign w:val="center"/>
          </w:tcPr>
          <w:p w14:paraId="1EB5D4F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40B832C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7581638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FD3D3FB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79BAB125" w14:textId="77777777" w:rsidTr="00CC03C6">
        <w:tc>
          <w:tcPr>
            <w:tcW w:w="1164" w:type="dxa"/>
          </w:tcPr>
          <w:p w14:paraId="2E8808D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3C799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162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B5BF0E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015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6135867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773#</w:t>
            </w:r>
          </w:p>
        </w:tc>
        <w:tc>
          <w:tcPr>
            <w:tcW w:w="1082" w:type="dxa"/>
            <w:vAlign w:val="center"/>
          </w:tcPr>
          <w:p w14:paraId="5D7548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776DD6B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4BD3F85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912" w:type="dxa"/>
          </w:tcPr>
          <w:p w14:paraId="1DEBCA40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59E7F2C3" w14:textId="77777777" w:rsidTr="00CC03C6">
        <w:tc>
          <w:tcPr>
            <w:tcW w:w="1164" w:type="dxa"/>
          </w:tcPr>
          <w:p w14:paraId="0A2AC59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5EBE48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1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5AB471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326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6D235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744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2266#</w:t>
            </w:r>
          </w:p>
        </w:tc>
        <w:tc>
          <w:tcPr>
            <w:tcW w:w="1082" w:type="dxa"/>
            <w:vAlign w:val="center"/>
          </w:tcPr>
          <w:p w14:paraId="795030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147027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;</w:t>
            </w:r>
          </w:p>
        </w:tc>
        <w:tc>
          <w:tcPr>
            <w:tcW w:w="4439" w:type="dxa"/>
            <w:vAlign w:val="center"/>
          </w:tcPr>
          <w:p w14:paraId="2D969BD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912" w:type="dxa"/>
          </w:tcPr>
          <w:p w14:paraId="05E5BF48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59FA3E91" w14:textId="77777777" w:rsidTr="00CC03C6">
        <w:tc>
          <w:tcPr>
            <w:tcW w:w="1164" w:type="dxa"/>
          </w:tcPr>
          <w:p w14:paraId="3259193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1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F299F9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93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ADCFF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650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B4F78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028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087#</w:t>
            </w:r>
          </w:p>
        </w:tc>
        <w:tc>
          <w:tcPr>
            <w:tcW w:w="1082" w:type="dxa"/>
            <w:vAlign w:val="center"/>
          </w:tcPr>
          <w:p w14:paraId="22C522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7FC33D7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9; D 1 </w:t>
            </w:r>
          </w:p>
        </w:tc>
        <w:tc>
          <w:tcPr>
            <w:tcW w:w="4439" w:type="dxa"/>
            <w:vAlign w:val="center"/>
          </w:tcPr>
          <w:p w14:paraId="0019101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3455)</w:t>
            </w:r>
          </w:p>
        </w:tc>
        <w:tc>
          <w:tcPr>
            <w:tcW w:w="912" w:type="dxa"/>
          </w:tcPr>
          <w:p w14:paraId="5C8AF588" w14:textId="77777777" w:rsidR="00D348CF" w:rsidRDefault="001154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2E68C8A2" w14:textId="77777777" w:rsidTr="00CC03C6">
        <w:tc>
          <w:tcPr>
            <w:tcW w:w="1164" w:type="dxa"/>
          </w:tcPr>
          <w:p w14:paraId="703F382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45B58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84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F5B9F5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981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8FDB0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32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213</w:t>
            </w:r>
          </w:p>
        </w:tc>
        <w:tc>
          <w:tcPr>
            <w:tcW w:w="1082" w:type="dxa"/>
            <w:vAlign w:val="center"/>
          </w:tcPr>
          <w:p w14:paraId="375E0A8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2DC6506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2C067EB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03723E5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782517E5" w14:textId="77777777" w:rsidTr="00CC03C6">
        <w:tc>
          <w:tcPr>
            <w:tcW w:w="1164" w:type="dxa"/>
          </w:tcPr>
          <w:p w14:paraId="04E5AA6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9C7B43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1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D59B1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771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4E8DD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545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758#</w:t>
            </w:r>
          </w:p>
        </w:tc>
        <w:tc>
          <w:tcPr>
            <w:tcW w:w="1082" w:type="dxa"/>
            <w:vAlign w:val="center"/>
          </w:tcPr>
          <w:p w14:paraId="247B5D1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2BAE708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5E1ECD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KBP-type peptidyl-prolyl cis-trans isomerase</w:t>
            </w:r>
          </w:p>
        </w:tc>
        <w:tc>
          <w:tcPr>
            <w:tcW w:w="912" w:type="dxa"/>
          </w:tcPr>
          <w:p w14:paraId="5EAEEF74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36066BD" w14:textId="77777777" w:rsidTr="00CC03C6">
        <w:tc>
          <w:tcPr>
            <w:tcW w:w="1164" w:type="dxa"/>
          </w:tcPr>
          <w:p w14:paraId="4212957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DFCD8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03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7F7C68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784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07870D6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731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2229#</w:t>
            </w:r>
          </w:p>
        </w:tc>
        <w:tc>
          <w:tcPr>
            <w:tcW w:w="1082" w:type="dxa"/>
            <w:vAlign w:val="center"/>
          </w:tcPr>
          <w:p w14:paraId="631A917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D4A988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01C981C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mp24/gp25L/p24 family/GOLD</w:t>
            </w:r>
          </w:p>
        </w:tc>
        <w:tc>
          <w:tcPr>
            <w:tcW w:w="912" w:type="dxa"/>
          </w:tcPr>
          <w:p w14:paraId="2A838A61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65E106FC" w14:textId="77777777" w:rsidTr="00CC03C6">
        <w:tc>
          <w:tcPr>
            <w:tcW w:w="1164" w:type="dxa"/>
          </w:tcPr>
          <w:p w14:paraId="74520D5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AD5C02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153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5398F6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733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4C3E55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571#</w:t>
            </w:r>
          </w:p>
        </w:tc>
        <w:tc>
          <w:tcPr>
            <w:tcW w:w="1082" w:type="dxa"/>
            <w:vAlign w:val="center"/>
          </w:tcPr>
          <w:p w14:paraId="0E6AAF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2DDED5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58A2F8F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WSC domain</w:t>
            </w:r>
          </w:p>
        </w:tc>
        <w:tc>
          <w:tcPr>
            <w:tcW w:w="912" w:type="dxa"/>
          </w:tcPr>
          <w:p w14:paraId="7F366C2D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D348CF" w14:paraId="5F019A55" w14:textId="77777777" w:rsidTr="00CC03C6">
        <w:tc>
          <w:tcPr>
            <w:tcW w:w="1164" w:type="dxa"/>
          </w:tcPr>
          <w:p w14:paraId="04D5EF8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E51E84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43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749B3E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915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1878E4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814#</w:t>
            </w:r>
          </w:p>
        </w:tc>
        <w:tc>
          <w:tcPr>
            <w:tcW w:w="1082" w:type="dxa"/>
            <w:vAlign w:val="center"/>
          </w:tcPr>
          <w:p w14:paraId="7869AF6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979EC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2577FF4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78A483A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62520C82" w14:textId="77777777" w:rsidTr="00CC03C6">
        <w:tc>
          <w:tcPr>
            <w:tcW w:w="1164" w:type="dxa"/>
          </w:tcPr>
          <w:p w14:paraId="5B8A90B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DDF5EA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16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2D3FFF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195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0B3F2CE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457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5519#</w:t>
            </w:r>
          </w:p>
        </w:tc>
        <w:tc>
          <w:tcPr>
            <w:tcW w:w="1082" w:type="dxa"/>
            <w:vAlign w:val="center"/>
          </w:tcPr>
          <w:p w14:paraId="11A9F9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40D19E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44B432B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Killer toxin-resistance protein 1</w:t>
            </w:r>
          </w:p>
        </w:tc>
        <w:tc>
          <w:tcPr>
            <w:tcW w:w="912" w:type="dxa"/>
          </w:tcPr>
          <w:p w14:paraId="500B7345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73554A44" w14:textId="77777777" w:rsidTr="00CC03C6">
        <w:tc>
          <w:tcPr>
            <w:tcW w:w="1164" w:type="dxa"/>
          </w:tcPr>
          <w:p w14:paraId="00B6CD6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FF239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95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AA67A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88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FC571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259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4651#</w:t>
            </w:r>
          </w:p>
        </w:tc>
        <w:tc>
          <w:tcPr>
            <w:tcW w:w="1082" w:type="dxa"/>
            <w:vAlign w:val="center"/>
          </w:tcPr>
          <w:p w14:paraId="449442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6B5456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73356CB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398ADED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29732FEA" w14:textId="77777777" w:rsidTr="00CC03C6">
        <w:tc>
          <w:tcPr>
            <w:tcW w:w="1164" w:type="dxa"/>
          </w:tcPr>
          <w:p w14:paraId="2A0F057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D5297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57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47BA29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426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619C5D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59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133</w:t>
            </w:r>
          </w:p>
        </w:tc>
        <w:tc>
          <w:tcPr>
            <w:tcW w:w="1082" w:type="dxa"/>
            <w:vAlign w:val="center"/>
          </w:tcPr>
          <w:p w14:paraId="75C77F0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1620D8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29AE055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40F4914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3074C4D9" w14:textId="77777777" w:rsidTr="00CC03C6">
        <w:tc>
          <w:tcPr>
            <w:tcW w:w="1164" w:type="dxa"/>
          </w:tcPr>
          <w:p w14:paraId="4301E33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A765D7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30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9ED052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44EBC8B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992#</w:t>
            </w:r>
          </w:p>
        </w:tc>
        <w:tc>
          <w:tcPr>
            <w:tcW w:w="1082" w:type="dxa"/>
            <w:vAlign w:val="center"/>
          </w:tcPr>
          <w:p w14:paraId="247EFD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36C191C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3B01B7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912" w:type="dxa"/>
          </w:tcPr>
          <w:p w14:paraId="4BDE767F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D348CF" w14:paraId="292C4C98" w14:textId="77777777" w:rsidTr="00CC03C6">
        <w:tc>
          <w:tcPr>
            <w:tcW w:w="1164" w:type="dxa"/>
          </w:tcPr>
          <w:p w14:paraId="0AB0831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0A1BD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53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7DEA8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563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43F94EC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932#</w:t>
            </w:r>
          </w:p>
        </w:tc>
        <w:tc>
          <w:tcPr>
            <w:tcW w:w="1082" w:type="dxa"/>
            <w:vAlign w:val="center"/>
          </w:tcPr>
          <w:p w14:paraId="4E50445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785BB1B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70BCFA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CF2C996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28AC8852" w14:textId="77777777" w:rsidTr="00CC03C6">
        <w:tc>
          <w:tcPr>
            <w:tcW w:w="1164" w:type="dxa"/>
          </w:tcPr>
          <w:p w14:paraId="2383398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C43203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332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6371F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2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BCB6B8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623#</w:t>
            </w:r>
          </w:p>
        </w:tc>
        <w:tc>
          <w:tcPr>
            <w:tcW w:w="1082" w:type="dxa"/>
            <w:vAlign w:val="center"/>
          </w:tcPr>
          <w:p w14:paraId="45E866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7FAB0B3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5FDA47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3F993EB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71EB492" w14:textId="77777777" w:rsidTr="00CC03C6">
        <w:tc>
          <w:tcPr>
            <w:tcW w:w="1164" w:type="dxa"/>
          </w:tcPr>
          <w:p w14:paraId="7DF6857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56BBBC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010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10F204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777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C550D3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451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548#</w:t>
            </w:r>
          </w:p>
        </w:tc>
        <w:tc>
          <w:tcPr>
            <w:tcW w:w="1082" w:type="dxa"/>
            <w:vAlign w:val="center"/>
          </w:tcPr>
          <w:p w14:paraId="65E7F7C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F1870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S 1</w:t>
            </w:r>
          </w:p>
        </w:tc>
        <w:tc>
          <w:tcPr>
            <w:tcW w:w="4439" w:type="dxa"/>
            <w:vAlign w:val="center"/>
          </w:tcPr>
          <w:p w14:paraId="37AAFE3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5E89812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7D0EFB60" w14:textId="77777777" w:rsidTr="00CC03C6">
        <w:tc>
          <w:tcPr>
            <w:tcW w:w="1164" w:type="dxa"/>
          </w:tcPr>
          <w:p w14:paraId="30020A3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94E13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169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233FBEB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634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5F84260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100#</w:t>
            </w:r>
          </w:p>
        </w:tc>
        <w:tc>
          <w:tcPr>
            <w:tcW w:w="1082" w:type="dxa"/>
            <w:vAlign w:val="center"/>
          </w:tcPr>
          <w:p w14:paraId="6BB3D98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6DADA5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P 1</w:t>
            </w:r>
          </w:p>
        </w:tc>
        <w:tc>
          <w:tcPr>
            <w:tcW w:w="4439" w:type="dxa"/>
            <w:vAlign w:val="center"/>
          </w:tcPr>
          <w:p w14:paraId="39A4B1B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E4375E6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6713D273" w14:textId="77777777" w:rsidTr="00CC03C6">
        <w:tc>
          <w:tcPr>
            <w:tcW w:w="1164" w:type="dxa"/>
          </w:tcPr>
          <w:p w14:paraId="42CE97C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AA1513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76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9B4522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494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45BFEF4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96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0263</w:t>
            </w:r>
          </w:p>
        </w:tc>
        <w:tc>
          <w:tcPr>
            <w:tcW w:w="1082" w:type="dxa"/>
            <w:vAlign w:val="center"/>
          </w:tcPr>
          <w:p w14:paraId="6F4BDD4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4C7495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E 1</w:t>
            </w:r>
          </w:p>
        </w:tc>
        <w:tc>
          <w:tcPr>
            <w:tcW w:w="4439" w:type="dxa"/>
            <w:vAlign w:val="center"/>
          </w:tcPr>
          <w:p w14:paraId="2FA2DAE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ranscription elongation factor Elf1 like</w:t>
            </w:r>
          </w:p>
        </w:tc>
        <w:tc>
          <w:tcPr>
            <w:tcW w:w="912" w:type="dxa"/>
          </w:tcPr>
          <w:p w14:paraId="15B54B3B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326311CC" w14:textId="77777777" w:rsidTr="00CC03C6">
        <w:tc>
          <w:tcPr>
            <w:tcW w:w="1164" w:type="dxa"/>
          </w:tcPr>
          <w:p w14:paraId="7E7D729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DA1415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206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E54EC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06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3AFBAC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198#</w:t>
            </w:r>
          </w:p>
        </w:tc>
        <w:tc>
          <w:tcPr>
            <w:tcW w:w="1082" w:type="dxa"/>
            <w:vAlign w:val="center"/>
          </w:tcPr>
          <w:p w14:paraId="642332E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3565F1D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X 1</w:t>
            </w:r>
          </w:p>
        </w:tc>
        <w:tc>
          <w:tcPr>
            <w:tcW w:w="4439" w:type="dxa"/>
            <w:vAlign w:val="center"/>
          </w:tcPr>
          <w:p w14:paraId="22FA7D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E9EEFD1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599C0CD" w14:textId="77777777" w:rsidTr="00CC03C6">
        <w:tc>
          <w:tcPr>
            <w:tcW w:w="1164" w:type="dxa"/>
          </w:tcPr>
          <w:p w14:paraId="1DAE961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2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DC138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06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8AF52D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466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490928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76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8783</w:t>
            </w:r>
          </w:p>
        </w:tc>
        <w:tc>
          <w:tcPr>
            <w:tcW w:w="1082" w:type="dxa"/>
            <w:vAlign w:val="center"/>
          </w:tcPr>
          <w:p w14:paraId="7F68FA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794E138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</w:t>
            </w:r>
          </w:p>
        </w:tc>
        <w:tc>
          <w:tcPr>
            <w:tcW w:w="4439" w:type="dxa"/>
            <w:vAlign w:val="center"/>
          </w:tcPr>
          <w:p w14:paraId="434FE2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AA20B56" w14:textId="77777777" w:rsidR="00D348CF" w:rsidRDefault="005252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7F0037C9" w14:textId="77777777" w:rsidTr="00CC03C6">
        <w:tc>
          <w:tcPr>
            <w:tcW w:w="1164" w:type="dxa"/>
          </w:tcPr>
          <w:p w14:paraId="56865B2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B63C9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66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E350CC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049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4384F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459</w:t>
            </w:r>
          </w:p>
        </w:tc>
        <w:tc>
          <w:tcPr>
            <w:tcW w:w="1082" w:type="dxa"/>
            <w:vAlign w:val="center"/>
          </w:tcPr>
          <w:p w14:paraId="4F41D76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2BF229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S 1</w:t>
            </w:r>
          </w:p>
        </w:tc>
        <w:tc>
          <w:tcPr>
            <w:tcW w:w="4439" w:type="dxa"/>
            <w:vAlign w:val="center"/>
          </w:tcPr>
          <w:p w14:paraId="043EF47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lycosyl hydrolase family 10</w:t>
            </w:r>
          </w:p>
        </w:tc>
        <w:tc>
          <w:tcPr>
            <w:tcW w:w="912" w:type="dxa"/>
          </w:tcPr>
          <w:p w14:paraId="7E362A43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39854CBF" w14:textId="77777777" w:rsidTr="00CC03C6">
        <w:tc>
          <w:tcPr>
            <w:tcW w:w="1164" w:type="dxa"/>
          </w:tcPr>
          <w:p w14:paraId="4669062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61D711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970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2893DC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363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614BA4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40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420</w:t>
            </w:r>
          </w:p>
        </w:tc>
        <w:tc>
          <w:tcPr>
            <w:tcW w:w="1082" w:type="dxa"/>
            <w:vAlign w:val="center"/>
          </w:tcPr>
          <w:p w14:paraId="343A7F9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433EC41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D 3</w:t>
            </w:r>
          </w:p>
        </w:tc>
        <w:tc>
          <w:tcPr>
            <w:tcW w:w="4439" w:type="dxa"/>
            <w:vAlign w:val="center"/>
          </w:tcPr>
          <w:p w14:paraId="59F56B3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ollen allergen</w:t>
            </w:r>
          </w:p>
        </w:tc>
        <w:tc>
          <w:tcPr>
            <w:tcW w:w="912" w:type="dxa"/>
          </w:tcPr>
          <w:p w14:paraId="371EF40C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4B2A69C8" w14:textId="77777777" w:rsidTr="00CC03C6">
        <w:tc>
          <w:tcPr>
            <w:tcW w:w="1164" w:type="dxa"/>
          </w:tcPr>
          <w:p w14:paraId="49DE13C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7AA863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39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3EB2D7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375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403D01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215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5185#</w:t>
            </w:r>
          </w:p>
        </w:tc>
        <w:tc>
          <w:tcPr>
            <w:tcW w:w="1082" w:type="dxa"/>
            <w:vAlign w:val="center"/>
          </w:tcPr>
          <w:p w14:paraId="7F7DFD0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1F613C7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D 1; S 2</w:t>
            </w:r>
          </w:p>
        </w:tc>
        <w:tc>
          <w:tcPr>
            <w:tcW w:w="4439" w:type="dxa"/>
            <w:vAlign w:val="center"/>
          </w:tcPr>
          <w:p w14:paraId="7059F80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rm112p-like protein</w:t>
            </w:r>
          </w:p>
        </w:tc>
        <w:tc>
          <w:tcPr>
            <w:tcW w:w="912" w:type="dxa"/>
          </w:tcPr>
          <w:p w14:paraId="468DDB7F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559F8763" w14:textId="77777777" w:rsidTr="00CC03C6">
        <w:tc>
          <w:tcPr>
            <w:tcW w:w="1164" w:type="dxa"/>
          </w:tcPr>
          <w:p w14:paraId="352904E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1AE1D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6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FB4AD0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124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15E5D6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061#</w:t>
            </w:r>
          </w:p>
        </w:tc>
        <w:tc>
          <w:tcPr>
            <w:tcW w:w="1082" w:type="dxa"/>
            <w:vAlign w:val="center"/>
          </w:tcPr>
          <w:p w14:paraId="3C31246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444F9A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1; E 3</w:t>
            </w:r>
          </w:p>
        </w:tc>
        <w:tc>
          <w:tcPr>
            <w:tcW w:w="4439" w:type="dxa"/>
            <w:vAlign w:val="center"/>
          </w:tcPr>
          <w:p w14:paraId="3CD8BBB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1A6C34F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2233DA1C" w14:textId="77777777" w:rsidTr="00CC03C6">
        <w:tc>
          <w:tcPr>
            <w:tcW w:w="1164" w:type="dxa"/>
          </w:tcPr>
          <w:p w14:paraId="6419CB1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C90067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7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C5410E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114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5018CDA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972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4234#</w:t>
            </w:r>
          </w:p>
        </w:tc>
        <w:tc>
          <w:tcPr>
            <w:tcW w:w="1082" w:type="dxa"/>
            <w:vAlign w:val="center"/>
          </w:tcPr>
          <w:p w14:paraId="629541F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130FE46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1</w:t>
            </w:r>
          </w:p>
        </w:tc>
        <w:tc>
          <w:tcPr>
            <w:tcW w:w="4439" w:type="dxa"/>
            <w:vAlign w:val="center"/>
          </w:tcPr>
          <w:p w14:paraId="63BA87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5FBA69F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6F37965C" w14:textId="77777777" w:rsidTr="00CC03C6">
        <w:tc>
          <w:tcPr>
            <w:tcW w:w="1164" w:type="dxa"/>
          </w:tcPr>
          <w:p w14:paraId="3A432E6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E58E5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64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36F6AF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889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4679F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013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0512#</w:t>
            </w:r>
          </w:p>
        </w:tc>
        <w:tc>
          <w:tcPr>
            <w:tcW w:w="1082" w:type="dxa"/>
            <w:vAlign w:val="center"/>
          </w:tcPr>
          <w:p w14:paraId="665E27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451A353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3; E 1</w:t>
            </w:r>
          </w:p>
        </w:tc>
        <w:tc>
          <w:tcPr>
            <w:tcW w:w="4439" w:type="dxa"/>
            <w:vAlign w:val="center"/>
          </w:tcPr>
          <w:p w14:paraId="197966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ytidine and deoxycytidylate deaminase zinc-binding region</w:t>
            </w:r>
          </w:p>
        </w:tc>
        <w:tc>
          <w:tcPr>
            <w:tcW w:w="912" w:type="dxa"/>
          </w:tcPr>
          <w:p w14:paraId="615AB0A5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D348CF" w14:paraId="4D1DDD14" w14:textId="77777777" w:rsidTr="00CC03C6">
        <w:tc>
          <w:tcPr>
            <w:tcW w:w="1164" w:type="dxa"/>
          </w:tcPr>
          <w:p w14:paraId="4290414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32441F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52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10280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08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809D44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642#</w:t>
            </w:r>
          </w:p>
        </w:tc>
        <w:tc>
          <w:tcPr>
            <w:tcW w:w="1082" w:type="dxa"/>
            <w:vAlign w:val="center"/>
          </w:tcPr>
          <w:p w14:paraId="1C21465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43953BD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1; S 1; E 2</w:t>
            </w:r>
          </w:p>
        </w:tc>
        <w:tc>
          <w:tcPr>
            <w:tcW w:w="4439" w:type="dxa"/>
            <w:vAlign w:val="center"/>
          </w:tcPr>
          <w:p w14:paraId="4F24BF8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ecrosis inducing protein (NPP1)</w:t>
            </w:r>
          </w:p>
        </w:tc>
        <w:tc>
          <w:tcPr>
            <w:tcW w:w="912" w:type="dxa"/>
          </w:tcPr>
          <w:p w14:paraId="4FD58360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2ED33475" w14:textId="77777777" w:rsidTr="00CC03C6">
        <w:tc>
          <w:tcPr>
            <w:tcW w:w="1164" w:type="dxa"/>
          </w:tcPr>
          <w:p w14:paraId="0DB734F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87896E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40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55417F8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5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4CC5F1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512#</w:t>
            </w:r>
          </w:p>
        </w:tc>
        <w:tc>
          <w:tcPr>
            <w:tcW w:w="1082" w:type="dxa"/>
            <w:vAlign w:val="center"/>
          </w:tcPr>
          <w:p w14:paraId="60C404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5AF6386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Bacteria 1; D 2; S 1</w:t>
            </w:r>
          </w:p>
        </w:tc>
        <w:tc>
          <w:tcPr>
            <w:tcW w:w="4439" w:type="dxa"/>
            <w:vAlign w:val="center"/>
          </w:tcPr>
          <w:p w14:paraId="32DF73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16A873E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717C2EB9" w14:textId="77777777" w:rsidTr="00CC03C6">
        <w:tc>
          <w:tcPr>
            <w:tcW w:w="1164" w:type="dxa"/>
          </w:tcPr>
          <w:p w14:paraId="77904BA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5B3867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74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33A1E4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65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67A879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7505#</w:t>
            </w:r>
          </w:p>
        </w:tc>
        <w:tc>
          <w:tcPr>
            <w:tcW w:w="1082" w:type="dxa"/>
            <w:vAlign w:val="center"/>
          </w:tcPr>
          <w:p w14:paraId="4550298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2F5513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5</w:t>
            </w:r>
          </w:p>
        </w:tc>
        <w:tc>
          <w:tcPr>
            <w:tcW w:w="4439" w:type="dxa"/>
            <w:vAlign w:val="center"/>
          </w:tcPr>
          <w:p w14:paraId="6DEA51A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14C26E0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5F90BDA8" w14:textId="77777777" w:rsidTr="00CC03C6">
        <w:tc>
          <w:tcPr>
            <w:tcW w:w="1164" w:type="dxa"/>
          </w:tcPr>
          <w:p w14:paraId="441956C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B222B8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19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8EC350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6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68BB31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891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6837#</w:t>
            </w:r>
          </w:p>
        </w:tc>
        <w:tc>
          <w:tcPr>
            <w:tcW w:w="1082" w:type="dxa"/>
            <w:vAlign w:val="center"/>
          </w:tcPr>
          <w:p w14:paraId="706F5A6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7AECE7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3; S 2</w:t>
            </w:r>
          </w:p>
        </w:tc>
        <w:tc>
          <w:tcPr>
            <w:tcW w:w="4439" w:type="dxa"/>
            <w:vAlign w:val="center"/>
          </w:tcPr>
          <w:p w14:paraId="6D82CC9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912" w:type="dxa"/>
          </w:tcPr>
          <w:p w14:paraId="4DEEDC92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3D433924" w14:textId="77777777" w:rsidTr="00CC03C6">
        <w:tc>
          <w:tcPr>
            <w:tcW w:w="1164" w:type="dxa"/>
          </w:tcPr>
          <w:p w14:paraId="4EC8B01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4186F4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5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87283A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6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C30D3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837#</w:t>
            </w:r>
          </w:p>
        </w:tc>
        <w:tc>
          <w:tcPr>
            <w:tcW w:w="1082" w:type="dxa"/>
            <w:vAlign w:val="center"/>
          </w:tcPr>
          <w:p w14:paraId="183122D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3013532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3; S 2</w:t>
            </w:r>
          </w:p>
        </w:tc>
        <w:tc>
          <w:tcPr>
            <w:tcW w:w="4439" w:type="dxa"/>
            <w:vAlign w:val="center"/>
          </w:tcPr>
          <w:p w14:paraId="706AA5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65B7278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D348CF" w14:paraId="4F976DAE" w14:textId="77777777" w:rsidTr="00CC03C6">
        <w:tc>
          <w:tcPr>
            <w:tcW w:w="1164" w:type="dxa"/>
          </w:tcPr>
          <w:p w14:paraId="56F3E1D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52C8F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17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97EDFB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420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35A16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179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6151#</w:t>
            </w:r>
          </w:p>
        </w:tc>
        <w:tc>
          <w:tcPr>
            <w:tcW w:w="1082" w:type="dxa"/>
            <w:vAlign w:val="center"/>
          </w:tcPr>
          <w:p w14:paraId="02173E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50CD3CF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3; S 2</w:t>
            </w:r>
          </w:p>
        </w:tc>
        <w:tc>
          <w:tcPr>
            <w:tcW w:w="4439" w:type="dxa"/>
            <w:vAlign w:val="center"/>
          </w:tcPr>
          <w:p w14:paraId="6CA94E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643516C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202A8EDD" w14:textId="77777777" w:rsidTr="00CC03C6">
        <w:tc>
          <w:tcPr>
            <w:tcW w:w="1164" w:type="dxa"/>
          </w:tcPr>
          <w:p w14:paraId="7F57970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E4AF50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256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CA74B5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846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3901FFC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299#</w:t>
            </w:r>
          </w:p>
        </w:tc>
        <w:tc>
          <w:tcPr>
            <w:tcW w:w="1082" w:type="dxa"/>
            <w:vAlign w:val="center"/>
          </w:tcPr>
          <w:p w14:paraId="1CBD5CF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27A43F0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2; S 3</w:t>
            </w:r>
          </w:p>
        </w:tc>
        <w:tc>
          <w:tcPr>
            <w:tcW w:w="4439" w:type="dxa"/>
            <w:vAlign w:val="center"/>
          </w:tcPr>
          <w:p w14:paraId="6311E9F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0s Acidic ribosomal protein</w:t>
            </w:r>
          </w:p>
        </w:tc>
        <w:tc>
          <w:tcPr>
            <w:tcW w:w="912" w:type="dxa"/>
          </w:tcPr>
          <w:p w14:paraId="4148C7EC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5EC75C6B" w14:textId="77777777" w:rsidTr="00CC03C6">
        <w:tc>
          <w:tcPr>
            <w:tcW w:w="1164" w:type="dxa"/>
          </w:tcPr>
          <w:p w14:paraId="1BB77DD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9646F5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072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D1101B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45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07C063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799#</w:t>
            </w:r>
          </w:p>
        </w:tc>
        <w:tc>
          <w:tcPr>
            <w:tcW w:w="1082" w:type="dxa"/>
            <w:vAlign w:val="center"/>
          </w:tcPr>
          <w:p w14:paraId="5107A7C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2DBB51E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3; S 2</w:t>
            </w:r>
          </w:p>
        </w:tc>
        <w:tc>
          <w:tcPr>
            <w:tcW w:w="4439" w:type="dxa"/>
            <w:vAlign w:val="center"/>
          </w:tcPr>
          <w:p w14:paraId="064307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tic polysaccharide mono-oxygenase, cellulose-degrading</w:t>
            </w:r>
          </w:p>
        </w:tc>
        <w:tc>
          <w:tcPr>
            <w:tcW w:w="912" w:type="dxa"/>
          </w:tcPr>
          <w:p w14:paraId="549121B7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12F3E823" w14:textId="77777777" w:rsidTr="00CC03C6">
        <w:tc>
          <w:tcPr>
            <w:tcW w:w="1164" w:type="dxa"/>
          </w:tcPr>
          <w:p w14:paraId="2131672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F4E83A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14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21C90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20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CD217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264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586#</w:t>
            </w:r>
          </w:p>
        </w:tc>
        <w:tc>
          <w:tcPr>
            <w:tcW w:w="1082" w:type="dxa"/>
            <w:vAlign w:val="center"/>
          </w:tcPr>
          <w:p w14:paraId="42D5ED7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24032FE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E 3; D 1; Fis 1</w:t>
            </w:r>
          </w:p>
        </w:tc>
        <w:tc>
          <w:tcPr>
            <w:tcW w:w="4439" w:type="dxa"/>
            <w:vAlign w:val="center"/>
          </w:tcPr>
          <w:p w14:paraId="295112E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912" w:type="dxa"/>
          </w:tcPr>
          <w:p w14:paraId="264DD512" w14:textId="77777777" w:rsidR="00D348CF" w:rsidRDefault="00D4728E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AFBEBC3" w14:textId="77777777" w:rsidTr="00CC03C6">
        <w:tc>
          <w:tcPr>
            <w:tcW w:w="1164" w:type="dxa"/>
          </w:tcPr>
          <w:p w14:paraId="321D3CF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4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6B896B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47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279B84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181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62A03E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448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643#</w:t>
            </w:r>
          </w:p>
        </w:tc>
        <w:tc>
          <w:tcPr>
            <w:tcW w:w="1082" w:type="dxa"/>
            <w:vAlign w:val="center"/>
          </w:tcPr>
          <w:p w14:paraId="3879A85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2E3C7BE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3; S 2</w:t>
            </w:r>
          </w:p>
        </w:tc>
        <w:tc>
          <w:tcPr>
            <w:tcW w:w="4439" w:type="dxa"/>
            <w:vAlign w:val="center"/>
          </w:tcPr>
          <w:p w14:paraId="616A4CB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erato-platanin</w:t>
            </w:r>
          </w:p>
        </w:tc>
        <w:tc>
          <w:tcPr>
            <w:tcW w:w="912" w:type="dxa"/>
          </w:tcPr>
          <w:p w14:paraId="460F1095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7F4B8F2F" w14:textId="77777777" w:rsidTr="00CC03C6">
        <w:tc>
          <w:tcPr>
            <w:tcW w:w="1164" w:type="dxa"/>
          </w:tcPr>
          <w:p w14:paraId="3D90643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760892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109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D7AD0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655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6B90FF8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613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280#</w:t>
            </w:r>
          </w:p>
        </w:tc>
        <w:tc>
          <w:tcPr>
            <w:tcW w:w="1082" w:type="dxa"/>
            <w:vAlign w:val="center"/>
          </w:tcPr>
          <w:p w14:paraId="34A6B1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79EDF00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S 4; D 1</w:t>
            </w:r>
          </w:p>
        </w:tc>
        <w:tc>
          <w:tcPr>
            <w:tcW w:w="4439" w:type="dxa"/>
            <w:vAlign w:val="center"/>
          </w:tcPr>
          <w:p w14:paraId="381D464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er-Thr-rich glycosyl-phosphatidyl-inositol-anchored membrane family</w:t>
            </w:r>
          </w:p>
        </w:tc>
        <w:tc>
          <w:tcPr>
            <w:tcW w:w="912" w:type="dxa"/>
          </w:tcPr>
          <w:p w14:paraId="561F068F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C343A66" w14:textId="77777777" w:rsidTr="00CC03C6">
        <w:tc>
          <w:tcPr>
            <w:tcW w:w="1164" w:type="dxa"/>
          </w:tcPr>
          <w:p w14:paraId="10C10C3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8FE63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10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23B6D2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460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CD75A9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756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7582#</w:t>
            </w:r>
          </w:p>
        </w:tc>
        <w:tc>
          <w:tcPr>
            <w:tcW w:w="1082" w:type="dxa"/>
            <w:vAlign w:val="center"/>
          </w:tcPr>
          <w:p w14:paraId="5CBB427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16F2F4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6</w:t>
            </w:r>
          </w:p>
        </w:tc>
        <w:tc>
          <w:tcPr>
            <w:tcW w:w="4439" w:type="dxa"/>
            <w:vAlign w:val="center"/>
          </w:tcPr>
          <w:p w14:paraId="01A26CD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F355615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631D041" w14:textId="77777777" w:rsidTr="00CC03C6">
        <w:tc>
          <w:tcPr>
            <w:tcW w:w="1164" w:type="dxa"/>
          </w:tcPr>
          <w:p w14:paraId="0AB1270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9333E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9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DFC9FE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593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6F8F36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906#</w:t>
            </w:r>
          </w:p>
        </w:tc>
        <w:tc>
          <w:tcPr>
            <w:tcW w:w="1082" w:type="dxa"/>
            <w:vAlign w:val="center"/>
          </w:tcPr>
          <w:p w14:paraId="642CFD6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2D01BF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3; S 3</w:t>
            </w:r>
          </w:p>
        </w:tc>
        <w:tc>
          <w:tcPr>
            <w:tcW w:w="4439" w:type="dxa"/>
            <w:vAlign w:val="center"/>
          </w:tcPr>
          <w:p w14:paraId="371B25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7850C33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6BC1D043" w14:textId="77777777" w:rsidTr="00CC03C6">
        <w:tc>
          <w:tcPr>
            <w:tcW w:w="1164" w:type="dxa"/>
          </w:tcPr>
          <w:p w14:paraId="300F0B4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4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C308F7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73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DFBA4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431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39D1D4A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035#</w:t>
            </w:r>
          </w:p>
        </w:tc>
        <w:tc>
          <w:tcPr>
            <w:tcW w:w="1082" w:type="dxa"/>
            <w:vAlign w:val="center"/>
          </w:tcPr>
          <w:p w14:paraId="41D6DD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6B02669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4; S 2</w:t>
            </w:r>
          </w:p>
        </w:tc>
        <w:tc>
          <w:tcPr>
            <w:tcW w:w="4439" w:type="dxa"/>
            <w:vAlign w:val="center"/>
          </w:tcPr>
          <w:p w14:paraId="5625E87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7553AEA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3E3E10B0" w14:textId="77777777" w:rsidTr="00CC03C6">
        <w:tc>
          <w:tcPr>
            <w:tcW w:w="1164" w:type="dxa"/>
          </w:tcPr>
          <w:p w14:paraId="055F8F7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E0F2B6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5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7002B1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425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0C80E43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331</w:t>
            </w:r>
          </w:p>
        </w:tc>
        <w:tc>
          <w:tcPr>
            <w:tcW w:w="1082" w:type="dxa"/>
            <w:vAlign w:val="center"/>
          </w:tcPr>
          <w:p w14:paraId="47BF34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0D5844E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4; S 2; E 1</w:t>
            </w:r>
          </w:p>
        </w:tc>
        <w:tc>
          <w:tcPr>
            <w:tcW w:w="4439" w:type="dxa"/>
            <w:vAlign w:val="center"/>
          </w:tcPr>
          <w:p w14:paraId="0E583BD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912" w:type="dxa"/>
          </w:tcPr>
          <w:p w14:paraId="69FD8757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7DEF7E9" w14:textId="77777777" w:rsidTr="00CC03C6">
        <w:tc>
          <w:tcPr>
            <w:tcW w:w="1164" w:type="dxa"/>
          </w:tcPr>
          <w:p w14:paraId="6E1301F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A3FF6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2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2DD20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624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683A0F2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845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4558#</w:t>
            </w:r>
          </w:p>
        </w:tc>
        <w:tc>
          <w:tcPr>
            <w:tcW w:w="1082" w:type="dxa"/>
            <w:vAlign w:val="center"/>
          </w:tcPr>
          <w:p w14:paraId="1663B09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0979986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1</w:t>
            </w:r>
          </w:p>
        </w:tc>
        <w:tc>
          <w:tcPr>
            <w:tcW w:w="4439" w:type="dxa"/>
            <w:vAlign w:val="center"/>
          </w:tcPr>
          <w:p w14:paraId="18D74B5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672A98B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70797FAA" w14:textId="77777777" w:rsidTr="00CC03C6">
        <w:tc>
          <w:tcPr>
            <w:tcW w:w="1164" w:type="dxa"/>
          </w:tcPr>
          <w:p w14:paraId="4FD98B3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7BFD5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08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56B221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460 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3A06C8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810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903#</w:t>
            </w:r>
          </w:p>
        </w:tc>
        <w:tc>
          <w:tcPr>
            <w:tcW w:w="1082" w:type="dxa"/>
            <w:vAlign w:val="center"/>
          </w:tcPr>
          <w:p w14:paraId="31545BD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0C55131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3; S 4</w:t>
            </w:r>
          </w:p>
        </w:tc>
        <w:tc>
          <w:tcPr>
            <w:tcW w:w="4439" w:type="dxa"/>
            <w:vAlign w:val="center"/>
          </w:tcPr>
          <w:p w14:paraId="36CB139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roxidase, family 2</w:t>
            </w:r>
          </w:p>
        </w:tc>
        <w:tc>
          <w:tcPr>
            <w:tcW w:w="912" w:type="dxa"/>
          </w:tcPr>
          <w:p w14:paraId="27BBF382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9FEC3D4" w14:textId="77777777" w:rsidTr="00CC03C6">
        <w:tc>
          <w:tcPr>
            <w:tcW w:w="1164" w:type="dxa"/>
          </w:tcPr>
          <w:p w14:paraId="00239AD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0F8DEB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286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685B2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94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22F2F0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319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284#</w:t>
            </w:r>
          </w:p>
        </w:tc>
        <w:tc>
          <w:tcPr>
            <w:tcW w:w="1082" w:type="dxa"/>
            <w:vAlign w:val="center"/>
          </w:tcPr>
          <w:p w14:paraId="072B169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1B0DDDB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4; S 3</w:t>
            </w:r>
          </w:p>
        </w:tc>
        <w:tc>
          <w:tcPr>
            <w:tcW w:w="4439" w:type="dxa"/>
            <w:vAlign w:val="center"/>
          </w:tcPr>
          <w:p w14:paraId="7E00A1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912" w:type="dxa"/>
          </w:tcPr>
          <w:p w14:paraId="794B54BD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09AA5B81" w14:textId="77777777" w:rsidTr="00CC03C6">
        <w:tc>
          <w:tcPr>
            <w:tcW w:w="1164" w:type="dxa"/>
          </w:tcPr>
          <w:p w14:paraId="1DAB8EE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995390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819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CB9EC4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761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3AB449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202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3342#</w:t>
            </w:r>
          </w:p>
        </w:tc>
        <w:tc>
          <w:tcPr>
            <w:tcW w:w="1082" w:type="dxa"/>
            <w:vAlign w:val="center"/>
          </w:tcPr>
          <w:p w14:paraId="2C73A0B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6AEA2F8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6; P 1</w:t>
            </w:r>
          </w:p>
        </w:tc>
        <w:tc>
          <w:tcPr>
            <w:tcW w:w="4439" w:type="dxa"/>
            <w:vAlign w:val="center"/>
          </w:tcPr>
          <w:p w14:paraId="352D2E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15309C4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431D1432" w14:textId="77777777" w:rsidTr="00CC03C6">
        <w:tc>
          <w:tcPr>
            <w:tcW w:w="1164" w:type="dxa"/>
          </w:tcPr>
          <w:p w14:paraId="6785194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827F2E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5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2F9EDC5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504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C77CD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677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346#</w:t>
            </w:r>
          </w:p>
        </w:tc>
        <w:tc>
          <w:tcPr>
            <w:tcW w:w="1082" w:type="dxa"/>
            <w:vAlign w:val="center"/>
          </w:tcPr>
          <w:p w14:paraId="1B191D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2D81AA2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S1</w:t>
            </w:r>
          </w:p>
        </w:tc>
        <w:tc>
          <w:tcPr>
            <w:tcW w:w="4439" w:type="dxa"/>
            <w:vAlign w:val="center"/>
          </w:tcPr>
          <w:p w14:paraId="626993B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7542BB3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5C93BAD8" w14:textId="77777777" w:rsidTr="00CC03C6">
        <w:tc>
          <w:tcPr>
            <w:tcW w:w="1164" w:type="dxa"/>
          </w:tcPr>
          <w:p w14:paraId="4D9C956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B1CAF6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16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682604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593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32B47D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618</w:t>
            </w:r>
          </w:p>
        </w:tc>
        <w:tc>
          <w:tcPr>
            <w:tcW w:w="1082" w:type="dxa"/>
            <w:vAlign w:val="center"/>
          </w:tcPr>
          <w:p w14:paraId="514A0A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20701E2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7</w:t>
            </w:r>
          </w:p>
        </w:tc>
        <w:tc>
          <w:tcPr>
            <w:tcW w:w="4439" w:type="dxa"/>
            <w:vAlign w:val="center"/>
          </w:tcPr>
          <w:p w14:paraId="084206C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1524)</w:t>
            </w:r>
          </w:p>
        </w:tc>
        <w:tc>
          <w:tcPr>
            <w:tcW w:w="912" w:type="dxa"/>
          </w:tcPr>
          <w:p w14:paraId="6809D741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128A5E07" w14:textId="77777777" w:rsidTr="00CC03C6">
        <w:tc>
          <w:tcPr>
            <w:tcW w:w="1164" w:type="dxa"/>
          </w:tcPr>
          <w:p w14:paraId="2A73CF5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7E5A1B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372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F796E9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14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093E4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404#</w:t>
            </w:r>
          </w:p>
        </w:tc>
        <w:tc>
          <w:tcPr>
            <w:tcW w:w="1082" w:type="dxa"/>
            <w:vAlign w:val="center"/>
          </w:tcPr>
          <w:p w14:paraId="74BA9FF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3698A6D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</w:t>
            </w:r>
          </w:p>
        </w:tc>
        <w:tc>
          <w:tcPr>
            <w:tcW w:w="4439" w:type="dxa"/>
            <w:vAlign w:val="center"/>
          </w:tcPr>
          <w:p w14:paraId="19448E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60E02B2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458FAFF2" w14:textId="77777777" w:rsidTr="00CC03C6">
        <w:tc>
          <w:tcPr>
            <w:tcW w:w="1164" w:type="dxa"/>
          </w:tcPr>
          <w:p w14:paraId="6145F3A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3A147F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47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D521F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424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029EA69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894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706#</w:t>
            </w:r>
          </w:p>
        </w:tc>
        <w:tc>
          <w:tcPr>
            <w:tcW w:w="1082" w:type="dxa"/>
            <w:vAlign w:val="center"/>
          </w:tcPr>
          <w:p w14:paraId="1B6A391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51CE45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S 4; D 4</w:t>
            </w:r>
          </w:p>
        </w:tc>
        <w:tc>
          <w:tcPr>
            <w:tcW w:w="4439" w:type="dxa"/>
            <w:vAlign w:val="center"/>
          </w:tcPr>
          <w:p w14:paraId="507115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D579F87" w14:textId="77777777" w:rsidR="00D348CF" w:rsidRDefault="001308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671E34A2" w14:textId="77777777" w:rsidTr="00CC03C6">
        <w:tc>
          <w:tcPr>
            <w:tcW w:w="1164" w:type="dxa"/>
          </w:tcPr>
          <w:p w14:paraId="345DAFB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5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92A6F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26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C0806F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345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AFF14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833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6354</w:t>
            </w:r>
          </w:p>
        </w:tc>
        <w:tc>
          <w:tcPr>
            <w:tcW w:w="1082" w:type="dxa"/>
            <w:vAlign w:val="center"/>
          </w:tcPr>
          <w:p w14:paraId="46C37C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547CAAF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9</w:t>
            </w:r>
          </w:p>
        </w:tc>
        <w:tc>
          <w:tcPr>
            <w:tcW w:w="4439" w:type="dxa"/>
            <w:vAlign w:val="center"/>
          </w:tcPr>
          <w:p w14:paraId="4DB898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GDSL-like Lipase/Acylhydrolase family</w:t>
            </w:r>
          </w:p>
        </w:tc>
        <w:tc>
          <w:tcPr>
            <w:tcW w:w="912" w:type="dxa"/>
          </w:tcPr>
          <w:p w14:paraId="3DCFC751" w14:textId="77777777" w:rsidR="00D348CF" w:rsidRDefault="00B31D5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1C8B952" w14:textId="77777777" w:rsidTr="00CC03C6">
        <w:tc>
          <w:tcPr>
            <w:tcW w:w="1164" w:type="dxa"/>
          </w:tcPr>
          <w:p w14:paraId="0CD60C4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AA11E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07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22BAFC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4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41043F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0730#</w:t>
            </w:r>
          </w:p>
        </w:tc>
        <w:tc>
          <w:tcPr>
            <w:tcW w:w="1082" w:type="dxa"/>
            <w:vAlign w:val="center"/>
          </w:tcPr>
          <w:p w14:paraId="5B0652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1C96AE6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S 1; D 8</w:t>
            </w:r>
          </w:p>
        </w:tc>
        <w:tc>
          <w:tcPr>
            <w:tcW w:w="4439" w:type="dxa"/>
            <w:vAlign w:val="center"/>
          </w:tcPr>
          <w:p w14:paraId="5BAE1D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1A06829" w14:textId="77777777" w:rsidR="00D348CF" w:rsidRDefault="00B31D5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638B055F" w14:textId="77777777" w:rsidTr="00CC03C6">
        <w:tc>
          <w:tcPr>
            <w:tcW w:w="1164" w:type="dxa"/>
          </w:tcPr>
          <w:p w14:paraId="4C7A631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6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E3958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46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8F3E8F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304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503D9B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5441#</w:t>
            </w:r>
          </w:p>
        </w:tc>
        <w:tc>
          <w:tcPr>
            <w:tcW w:w="1082" w:type="dxa"/>
            <w:vAlign w:val="center"/>
          </w:tcPr>
          <w:p w14:paraId="667538C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3A10D4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1; E 3; S 4; P 1</w:t>
            </w:r>
          </w:p>
        </w:tc>
        <w:tc>
          <w:tcPr>
            <w:tcW w:w="4439" w:type="dxa"/>
            <w:vAlign w:val="center"/>
          </w:tcPr>
          <w:p w14:paraId="32C6959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olysaccharide deacetylase</w:t>
            </w:r>
          </w:p>
        </w:tc>
        <w:tc>
          <w:tcPr>
            <w:tcW w:w="912" w:type="dxa"/>
          </w:tcPr>
          <w:p w14:paraId="0765B2DA" w14:textId="77777777" w:rsidR="00D348CF" w:rsidRDefault="00B31D5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58C48BBE" w14:textId="77777777" w:rsidTr="00CC03C6">
        <w:tc>
          <w:tcPr>
            <w:tcW w:w="1164" w:type="dxa"/>
          </w:tcPr>
          <w:p w14:paraId="675A05D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39F24B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13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B50FE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986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3D2E92E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5818#</w:t>
            </w:r>
          </w:p>
        </w:tc>
        <w:tc>
          <w:tcPr>
            <w:tcW w:w="1082" w:type="dxa"/>
            <w:vAlign w:val="center"/>
          </w:tcPr>
          <w:p w14:paraId="3EC5CC5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453D9A3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7; S 1; E 1</w:t>
            </w:r>
          </w:p>
        </w:tc>
        <w:tc>
          <w:tcPr>
            <w:tcW w:w="4439" w:type="dxa"/>
            <w:vAlign w:val="center"/>
          </w:tcPr>
          <w:p w14:paraId="67533E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FA0D97D" w14:textId="77777777" w:rsidR="00D348CF" w:rsidRDefault="00B31D5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73600A07" w14:textId="77777777" w:rsidTr="00CC03C6">
        <w:tc>
          <w:tcPr>
            <w:tcW w:w="1164" w:type="dxa"/>
          </w:tcPr>
          <w:p w14:paraId="0731D144" w14:textId="77777777" w:rsidR="00D348CF" w:rsidRDefault="00D348CF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D35DDF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65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6922D4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499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20DF7B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6827#</w:t>
            </w:r>
          </w:p>
        </w:tc>
        <w:tc>
          <w:tcPr>
            <w:tcW w:w="1082" w:type="dxa"/>
            <w:vAlign w:val="center"/>
          </w:tcPr>
          <w:p w14:paraId="3889D42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A9D735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4</w:t>
            </w:r>
          </w:p>
        </w:tc>
        <w:tc>
          <w:tcPr>
            <w:tcW w:w="4439" w:type="dxa"/>
            <w:vAlign w:val="center"/>
          </w:tcPr>
          <w:p w14:paraId="255F159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omplex I intermediate-associated protein 30 (CIA30)</w:t>
            </w:r>
          </w:p>
        </w:tc>
        <w:tc>
          <w:tcPr>
            <w:tcW w:w="912" w:type="dxa"/>
          </w:tcPr>
          <w:p w14:paraId="4BCC3026" w14:textId="77777777" w:rsidR="00D348CF" w:rsidRDefault="00B31D5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448D112" w14:textId="77777777" w:rsidTr="00CC03C6">
        <w:tc>
          <w:tcPr>
            <w:tcW w:w="1164" w:type="dxa"/>
          </w:tcPr>
          <w:p w14:paraId="466DA1C8" w14:textId="77777777" w:rsidR="00D348CF" w:rsidRDefault="00D348CF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6E45D9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020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1E6F47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020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043E7E3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162#</w:t>
            </w:r>
          </w:p>
        </w:tc>
        <w:tc>
          <w:tcPr>
            <w:tcW w:w="1082" w:type="dxa"/>
            <w:vAlign w:val="center"/>
          </w:tcPr>
          <w:p w14:paraId="6C7BA6F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5EC04B8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 1</w:t>
            </w:r>
          </w:p>
        </w:tc>
        <w:tc>
          <w:tcPr>
            <w:tcW w:w="4439" w:type="dxa"/>
            <w:vAlign w:val="center"/>
          </w:tcPr>
          <w:p w14:paraId="121E947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A32A74C" w14:textId="77777777" w:rsidR="00D348CF" w:rsidRDefault="00B31D5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0A0BE881" w14:textId="77777777" w:rsidTr="00CC03C6">
        <w:tc>
          <w:tcPr>
            <w:tcW w:w="1164" w:type="dxa"/>
          </w:tcPr>
          <w:p w14:paraId="38897DCD" w14:textId="77777777" w:rsidR="00D348CF" w:rsidRDefault="00D348CF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DABE84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600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6FADE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127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3139DE7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9660</w:t>
            </w:r>
          </w:p>
        </w:tc>
        <w:tc>
          <w:tcPr>
            <w:tcW w:w="1082" w:type="dxa"/>
            <w:vAlign w:val="center"/>
          </w:tcPr>
          <w:p w14:paraId="141810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7A43FB4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 1; S 2</w:t>
            </w:r>
          </w:p>
        </w:tc>
        <w:tc>
          <w:tcPr>
            <w:tcW w:w="4439" w:type="dxa"/>
            <w:vAlign w:val="center"/>
          </w:tcPr>
          <w:p w14:paraId="1D0BFBD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FC8EBD3" w14:textId="77777777" w:rsidR="00D348CF" w:rsidRDefault="00B31D5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51C9BB9E" w14:textId="77777777" w:rsidTr="00CC03C6">
        <w:tc>
          <w:tcPr>
            <w:tcW w:w="1164" w:type="dxa"/>
          </w:tcPr>
          <w:p w14:paraId="05E3513E" w14:textId="77777777" w:rsidR="00D348CF" w:rsidRDefault="00D348CF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CB069B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27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6D4D2E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B2J93_9614 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DAA87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574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5453#</w:t>
            </w:r>
          </w:p>
        </w:tc>
        <w:tc>
          <w:tcPr>
            <w:tcW w:w="1082" w:type="dxa"/>
            <w:vAlign w:val="center"/>
          </w:tcPr>
          <w:p w14:paraId="1228DF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97" w:type="dxa"/>
            <w:vAlign w:val="center"/>
          </w:tcPr>
          <w:p w14:paraId="4500C6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O 1; Fis 1; D 2; S 1</w:t>
            </w:r>
          </w:p>
        </w:tc>
        <w:tc>
          <w:tcPr>
            <w:tcW w:w="4439" w:type="dxa"/>
            <w:vAlign w:val="center"/>
          </w:tcPr>
          <w:p w14:paraId="49C4E2C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13D8FFE" w14:textId="77777777" w:rsidR="00D348CF" w:rsidRDefault="00B31D5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2A79CB9B" w14:textId="77777777" w:rsidTr="00CC03C6">
        <w:tc>
          <w:tcPr>
            <w:tcW w:w="1164" w:type="dxa"/>
          </w:tcPr>
          <w:p w14:paraId="432F8D04" w14:textId="77777777" w:rsidR="00D348CF" w:rsidRDefault="00D348CF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241AC8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679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C842A8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838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56070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165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492#</w:t>
            </w:r>
          </w:p>
        </w:tc>
        <w:tc>
          <w:tcPr>
            <w:tcW w:w="1082" w:type="dxa"/>
            <w:vAlign w:val="center"/>
          </w:tcPr>
          <w:p w14:paraId="0FC621A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F06AB1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DDF330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6B575EC" w14:textId="77777777" w:rsidR="00D348CF" w:rsidRDefault="00B31D5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0DA2E2D" w14:textId="77777777" w:rsidTr="00CC03C6">
        <w:tc>
          <w:tcPr>
            <w:tcW w:w="1164" w:type="dxa"/>
          </w:tcPr>
          <w:p w14:paraId="1D84D04E" w14:textId="77777777" w:rsidR="00D348CF" w:rsidRDefault="00D348CF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B37EF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728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BE7AB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88#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01B923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090#</w:t>
            </w:r>
          </w:p>
        </w:tc>
        <w:tc>
          <w:tcPr>
            <w:tcW w:w="1082" w:type="dxa"/>
            <w:vAlign w:val="center"/>
          </w:tcPr>
          <w:p w14:paraId="369902D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70F28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B90EBE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1B5A726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26EEB986" w14:textId="77777777" w:rsidTr="00CC03C6">
        <w:tc>
          <w:tcPr>
            <w:tcW w:w="1164" w:type="dxa"/>
          </w:tcPr>
          <w:p w14:paraId="0D2A583B" w14:textId="77777777" w:rsidR="00D348CF" w:rsidRDefault="00D348CF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6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C8787C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33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670CDE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6574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10983DB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869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6675</w:t>
            </w:r>
          </w:p>
        </w:tc>
        <w:tc>
          <w:tcPr>
            <w:tcW w:w="1082" w:type="dxa"/>
            <w:vAlign w:val="center"/>
          </w:tcPr>
          <w:p w14:paraId="3B842F5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59189CE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0483FA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EBDEB0B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271B95FD" w14:textId="77777777" w:rsidTr="00CC03C6">
        <w:tc>
          <w:tcPr>
            <w:tcW w:w="1164" w:type="dxa"/>
          </w:tcPr>
          <w:p w14:paraId="2F5009D2" w14:textId="77777777" w:rsidR="00D348CF" w:rsidRDefault="00D348CF" w:rsidP="001D78A6">
            <w:pPr>
              <w:widowControl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C95835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60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7EDCC0C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689</w:t>
            </w:r>
          </w:p>
        </w:tc>
        <w:tc>
          <w:tcPr>
            <w:tcW w:w="1483" w:type="dxa"/>
            <w:shd w:val="clear" w:color="auto" w:fill="FFC000"/>
            <w:vAlign w:val="center"/>
          </w:tcPr>
          <w:p w14:paraId="75DD5F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1915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461#</w:t>
            </w:r>
          </w:p>
        </w:tc>
        <w:tc>
          <w:tcPr>
            <w:tcW w:w="1082" w:type="dxa"/>
            <w:vAlign w:val="center"/>
          </w:tcPr>
          <w:p w14:paraId="48AB41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D07BE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D1765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58B2BC8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0FBF2337" w14:textId="77777777" w:rsidTr="00CC03C6">
        <w:tc>
          <w:tcPr>
            <w:tcW w:w="1164" w:type="dxa"/>
          </w:tcPr>
          <w:p w14:paraId="6855C7D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DDFDD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53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503B3DD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97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BBFC51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6F893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192CD8D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6888A35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912" w:type="dxa"/>
          </w:tcPr>
          <w:p w14:paraId="5CF074D6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0AC3ACFE" w14:textId="77777777" w:rsidTr="00CC03C6">
        <w:tc>
          <w:tcPr>
            <w:tcW w:w="1164" w:type="dxa"/>
          </w:tcPr>
          <w:p w14:paraId="32B6B6E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694293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54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1CFE06A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634#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851650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59D476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3DCA464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13F669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sochorismatase family</w:t>
            </w:r>
          </w:p>
        </w:tc>
        <w:tc>
          <w:tcPr>
            <w:tcW w:w="912" w:type="dxa"/>
          </w:tcPr>
          <w:p w14:paraId="6F397829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0E32C7AC" w14:textId="77777777" w:rsidTr="00CC03C6">
        <w:tc>
          <w:tcPr>
            <w:tcW w:w="1164" w:type="dxa"/>
          </w:tcPr>
          <w:p w14:paraId="0FD0359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1A38C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504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A3F197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751#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1C1DE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58C304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0E246E7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2</w:t>
            </w:r>
          </w:p>
        </w:tc>
        <w:tc>
          <w:tcPr>
            <w:tcW w:w="4439" w:type="dxa"/>
            <w:vAlign w:val="center"/>
          </w:tcPr>
          <w:p w14:paraId="26AF2CF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95DCA9E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1F2F9A7B" w14:textId="77777777" w:rsidTr="00CC03C6">
        <w:tc>
          <w:tcPr>
            <w:tcW w:w="1164" w:type="dxa"/>
          </w:tcPr>
          <w:p w14:paraId="4D22D4C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C4967C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065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71E16F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9104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8635F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74798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50AE1A0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D 1; O 1; Fis 1</w:t>
            </w:r>
          </w:p>
        </w:tc>
        <w:tc>
          <w:tcPr>
            <w:tcW w:w="4439" w:type="dxa"/>
            <w:vAlign w:val="center"/>
          </w:tcPr>
          <w:p w14:paraId="422884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HRD domain</w:t>
            </w:r>
          </w:p>
        </w:tc>
        <w:tc>
          <w:tcPr>
            <w:tcW w:w="912" w:type="dxa"/>
          </w:tcPr>
          <w:p w14:paraId="277DC65D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4C52C72E" w14:textId="77777777" w:rsidTr="00CC03C6">
        <w:tc>
          <w:tcPr>
            <w:tcW w:w="1164" w:type="dxa"/>
          </w:tcPr>
          <w:p w14:paraId="0046191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C3DF20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72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F7AF2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610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AC364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4E6B0B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111565D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E 1; S 1</w:t>
            </w:r>
          </w:p>
        </w:tc>
        <w:tc>
          <w:tcPr>
            <w:tcW w:w="4439" w:type="dxa"/>
            <w:vAlign w:val="center"/>
          </w:tcPr>
          <w:p w14:paraId="7CF1E13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65B016E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1A627375" w14:textId="77777777" w:rsidTr="00CC03C6">
        <w:tc>
          <w:tcPr>
            <w:tcW w:w="1164" w:type="dxa"/>
          </w:tcPr>
          <w:p w14:paraId="1EB010F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387CB1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00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B8718C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314#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8CD97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2371F6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57BD18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1</w:t>
            </w:r>
          </w:p>
        </w:tc>
        <w:tc>
          <w:tcPr>
            <w:tcW w:w="4439" w:type="dxa"/>
            <w:vAlign w:val="center"/>
          </w:tcPr>
          <w:p w14:paraId="0C54403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72FA891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5B5D6C9A" w14:textId="77777777" w:rsidTr="00CC03C6">
        <w:tc>
          <w:tcPr>
            <w:tcW w:w="1164" w:type="dxa"/>
          </w:tcPr>
          <w:p w14:paraId="4DF40C7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690386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179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5D1BB1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3871#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A022C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068927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66C83C7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5</w:t>
            </w:r>
          </w:p>
        </w:tc>
        <w:tc>
          <w:tcPr>
            <w:tcW w:w="4439" w:type="dxa"/>
            <w:vAlign w:val="center"/>
          </w:tcPr>
          <w:p w14:paraId="2AC5966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7926AA3A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7F05C302" w14:textId="77777777" w:rsidTr="00CC03C6">
        <w:tc>
          <w:tcPr>
            <w:tcW w:w="1164" w:type="dxa"/>
          </w:tcPr>
          <w:p w14:paraId="2A1C41C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913AC4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882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22C61D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5997#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56E55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4CF80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778FE22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3; S 2</w:t>
            </w:r>
          </w:p>
        </w:tc>
        <w:tc>
          <w:tcPr>
            <w:tcW w:w="4439" w:type="dxa"/>
            <w:vAlign w:val="center"/>
          </w:tcPr>
          <w:p w14:paraId="65E39E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83CC95C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22C481EE" w14:textId="77777777" w:rsidTr="00CC03C6">
        <w:tc>
          <w:tcPr>
            <w:tcW w:w="1164" w:type="dxa"/>
          </w:tcPr>
          <w:p w14:paraId="1B1715D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7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FADCB8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83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296595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745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918630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79B8CD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2576B54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3; D 2; O 2; S 2; E 1</w:t>
            </w:r>
          </w:p>
        </w:tc>
        <w:tc>
          <w:tcPr>
            <w:tcW w:w="4439" w:type="dxa"/>
            <w:vAlign w:val="center"/>
          </w:tcPr>
          <w:p w14:paraId="561610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912" w:type="dxa"/>
          </w:tcPr>
          <w:p w14:paraId="2781346A" w14:textId="77777777" w:rsidR="00D348CF" w:rsidRDefault="0052157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00522F1F" w14:textId="77777777" w:rsidTr="00CC03C6">
        <w:tc>
          <w:tcPr>
            <w:tcW w:w="1164" w:type="dxa"/>
          </w:tcPr>
          <w:p w14:paraId="67B93C8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8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853382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719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3B9DB3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7282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BE9768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675A76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5AA3423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S 1</w:t>
            </w:r>
          </w:p>
        </w:tc>
        <w:tc>
          <w:tcPr>
            <w:tcW w:w="4439" w:type="dxa"/>
            <w:vAlign w:val="center"/>
          </w:tcPr>
          <w:p w14:paraId="44308CE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59B427B" w14:textId="77777777" w:rsidR="00D348CF" w:rsidRDefault="00BE2D0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482875AE" w14:textId="77777777" w:rsidTr="00CC03C6">
        <w:tc>
          <w:tcPr>
            <w:tcW w:w="1164" w:type="dxa"/>
          </w:tcPr>
          <w:p w14:paraId="6BE661D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04494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077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61FE221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789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D6E8AB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4CBBBA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56EC0D8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1; S 8</w:t>
            </w:r>
          </w:p>
        </w:tc>
        <w:tc>
          <w:tcPr>
            <w:tcW w:w="4439" w:type="dxa"/>
            <w:vAlign w:val="center"/>
          </w:tcPr>
          <w:p w14:paraId="38CEDB0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2B5EBEA" w14:textId="77777777" w:rsidR="00D348CF" w:rsidRDefault="00BE2D0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038C3167" w14:textId="77777777" w:rsidTr="00CC03C6">
        <w:tc>
          <w:tcPr>
            <w:tcW w:w="1164" w:type="dxa"/>
          </w:tcPr>
          <w:p w14:paraId="53376FD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0CAB74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56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4BE67B7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2129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41B0E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D10932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7FEAA8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 1</w:t>
            </w:r>
          </w:p>
        </w:tc>
        <w:tc>
          <w:tcPr>
            <w:tcW w:w="4439" w:type="dxa"/>
            <w:vAlign w:val="center"/>
          </w:tcPr>
          <w:p w14:paraId="685A5B5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D702D71" w14:textId="77777777" w:rsidR="00D348CF" w:rsidRDefault="0066698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3950A5EB" w14:textId="77777777" w:rsidTr="00CC03C6">
        <w:tc>
          <w:tcPr>
            <w:tcW w:w="1164" w:type="dxa"/>
          </w:tcPr>
          <w:p w14:paraId="344FFEE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BF1DBF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301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0891B2D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878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8857BB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3E76D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059E73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406F4B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9E6762F" w14:textId="77777777" w:rsidR="00D348CF" w:rsidRDefault="0066698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129054F4" w14:textId="77777777" w:rsidTr="00CC03C6">
        <w:tc>
          <w:tcPr>
            <w:tcW w:w="1164" w:type="dxa"/>
          </w:tcPr>
          <w:p w14:paraId="65F9EEB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04844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139</w:t>
            </w:r>
          </w:p>
        </w:tc>
        <w:tc>
          <w:tcPr>
            <w:tcW w:w="1575" w:type="dxa"/>
            <w:shd w:val="clear" w:color="auto" w:fill="FFC000"/>
            <w:vAlign w:val="center"/>
          </w:tcPr>
          <w:p w14:paraId="2F889B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2J93_1470#</w:t>
            </w: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6CA01F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EB91AD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E47B55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003F75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33565D4" w14:textId="77777777" w:rsidR="00D348CF" w:rsidRDefault="0066698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0A0AAAF1" w14:textId="77777777" w:rsidTr="00CC03C6">
        <w:tc>
          <w:tcPr>
            <w:tcW w:w="1164" w:type="dxa"/>
          </w:tcPr>
          <w:p w14:paraId="4617CD7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A310F6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89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72830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0BDFD2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6574#</w:t>
            </w:r>
          </w:p>
        </w:tc>
        <w:tc>
          <w:tcPr>
            <w:tcW w:w="1082" w:type="dxa"/>
            <w:vAlign w:val="center"/>
          </w:tcPr>
          <w:p w14:paraId="249E7C6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6F16CF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59153E2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EFDCF69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4A0882BC" w14:textId="77777777" w:rsidTr="00CC03C6">
        <w:tc>
          <w:tcPr>
            <w:tcW w:w="1164" w:type="dxa"/>
          </w:tcPr>
          <w:p w14:paraId="564C911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266889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6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29267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058E6D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BP28634#</w:t>
            </w:r>
          </w:p>
          <w:p w14:paraId="440A48D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754#</w:t>
            </w:r>
          </w:p>
        </w:tc>
        <w:tc>
          <w:tcPr>
            <w:tcW w:w="1082" w:type="dxa"/>
            <w:vAlign w:val="center"/>
          </w:tcPr>
          <w:p w14:paraId="59986A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  <w:vAlign w:val="center"/>
          </w:tcPr>
          <w:p w14:paraId="474A8F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39" w:type="dxa"/>
            <w:vAlign w:val="center"/>
          </w:tcPr>
          <w:p w14:paraId="127FD5F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D40CD15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13F7174F" w14:textId="77777777" w:rsidTr="00CC03C6">
        <w:tc>
          <w:tcPr>
            <w:tcW w:w="1164" w:type="dxa"/>
          </w:tcPr>
          <w:p w14:paraId="438C338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4A2661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70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53441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10CA32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4268#</w:t>
            </w:r>
          </w:p>
        </w:tc>
        <w:tc>
          <w:tcPr>
            <w:tcW w:w="1082" w:type="dxa"/>
            <w:vAlign w:val="center"/>
          </w:tcPr>
          <w:p w14:paraId="37F84A2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4B418B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L 9;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D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4439" w:type="dxa"/>
            <w:vAlign w:val="center"/>
          </w:tcPr>
          <w:p w14:paraId="2C7EF1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D139991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747CE29A" w14:textId="77777777" w:rsidTr="00CC03C6">
        <w:tc>
          <w:tcPr>
            <w:tcW w:w="1164" w:type="dxa"/>
          </w:tcPr>
          <w:p w14:paraId="0945FE0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D30161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083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8CC09E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66A4E0C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233#</w:t>
            </w:r>
          </w:p>
        </w:tc>
        <w:tc>
          <w:tcPr>
            <w:tcW w:w="1082" w:type="dxa"/>
            <w:vAlign w:val="center"/>
          </w:tcPr>
          <w:p w14:paraId="5E50D1F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5D92F09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69252C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rotein of unknown function (DUF1242)</w:t>
            </w:r>
          </w:p>
        </w:tc>
        <w:tc>
          <w:tcPr>
            <w:tcW w:w="912" w:type="dxa"/>
          </w:tcPr>
          <w:p w14:paraId="52391F91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44FC407E" w14:textId="77777777" w:rsidTr="00CC03C6">
        <w:tc>
          <w:tcPr>
            <w:tcW w:w="1164" w:type="dxa"/>
          </w:tcPr>
          <w:p w14:paraId="760E217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8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7276F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992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EECAF0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390293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18625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967#</w:t>
            </w:r>
          </w:p>
        </w:tc>
        <w:tc>
          <w:tcPr>
            <w:tcW w:w="1082" w:type="dxa"/>
            <w:vAlign w:val="center"/>
          </w:tcPr>
          <w:p w14:paraId="32EA22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5B4069E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S 1</w:t>
            </w:r>
          </w:p>
        </w:tc>
        <w:tc>
          <w:tcPr>
            <w:tcW w:w="4439" w:type="dxa"/>
            <w:vAlign w:val="center"/>
          </w:tcPr>
          <w:p w14:paraId="512CED0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38E4BBC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D348CF" w14:paraId="14DE594B" w14:textId="77777777" w:rsidTr="00CC03C6">
        <w:tc>
          <w:tcPr>
            <w:tcW w:w="1164" w:type="dxa"/>
          </w:tcPr>
          <w:p w14:paraId="1C42E96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E0107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107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87B80B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5505AC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3189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1256#</w:t>
            </w:r>
          </w:p>
        </w:tc>
        <w:tc>
          <w:tcPr>
            <w:tcW w:w="1082" w:type="dxa"/>
            <w:vAlign w:val="center"/>
          </w:tcPr>
          <w:p w14:paraId="55B376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60CAAF1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; E 3</w:t>
            </w:r>
          </w:p>
        </w:tc>
        <w:tc>
          <w:tcPr>
            <w:tcW w:w="4439" w:type="dxa"/>
            <w:vAlign w:val="center"/>
          </w:tcPr>
          <w:p w14:paraId="5AABC5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AB31FF9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90AD2C1" w14:textId="77777777" w:rsidTr="00CC03C6">
        <w:tc>
          <w:tcPr>
            <w:tcW w:w="1164" w:type="dxa"/>
          </w:tcPr>
          <w:p w14:paraId="311450D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36D08B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423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8F517F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2DA47E4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8423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8128</w:t>
            </w:r>
          </w:p>
        </w:tc>
        <w:tc>
          <w:tcPr>
            <w:tcW w:w="1082" w:type="dxa"/>
            <w:vAlign w:val="center"/>
          </w:tcPr>
          <w:p w14:paraId="1A8E0C3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567775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Fis 3 ; Slime mold 1; plant 1</w:t>
            </w:r>
          </w:p>
        </w:tc>
        <w:tc>
          <w:tcPr>
            <w:tcW w:w="4439" w:type="dxa"/>
            <w:vAlign w:val="center"/>
          </w:tcPr>
          <w:p w14:paraId="3FDC8E6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hitin recognition protein</w:t>
            </w:r>
          </w:p>
        </w:tc>
        <w:tc>
          <w:tcPr>
            <w:tcW w:w="912" w:type="dxa"/>
          </w:tcPr>
          <w:p w14:paraId="0B4ECC93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130EA65" w14:textId="77777777" w:rsidTr="00CC03C6">
        <w:tc>
          <w:tcPr>
            <w:tcW w:w="1164" w:type="dxa"/>
          </w:tcPr>
          <w:p w14:paraId="5F442E8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5B9A08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589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D50FAD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36B3FE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484#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15419#</w:t>
            </w:r>
          </w:p>
        </w:tc>
        <w:tc>
          <w:tcPr>
            <w:tcW w:w="1082" w:type="dxa"/>
            <w:vAlign w:val="center"/>
          </w:tcPr>
          <w:p w14:paraId="3227BF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39E88BB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6; S 2</w:t>
            </w:r>
          </w:p>
        </w:tc>
        <w:tc>
          <w:tcPr>
            <w:tcW w:w="4439" w:type="dxa"/>
            <w:vAlign w:val="center"/>
          </w:tcPr>
          <w:p w14:paraId="294516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A6D610C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30C13A38" w14:textId="77777777" w:rsidTr="00CC03C6">
        <w:tc>
          <w:tcPr>
            <w:tcW w:w="1164" w:type="dxa"/>
          </w:tcPr>
          <w:p w14:paraId="3C9CE0C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9684C6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906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14897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38D813C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2061#</w:t>
            </w:r>
          </w:p>
        </w:tc>
        <w:tc>
          <w:tcPr>
            <w:tcW w:w="1082" w:type="dxa"/>
            <w:vAlign w:val="center"/>
          </w:tcPr>
          <w:p w14:paraId="547AD63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0779B7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 1</w:t>
            </w:r>
          </w:p>
        </w:tc>
        <w:tc>
          <w:tcPr>
            <w:tcW w:w="4439" w:type="dxa"/>
            <w:vAlign w:val="center"/>
          </w:tcPr>
          <w:p w14:paraId="637066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A0DDC16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2FABE5DF" w14:textId="77777777" w:rsidTr="00CC03C6">
        <w:tc>
          <w:tcPr>
            <w:tcW w:w="1164" w:type="dxa"/>
          </w:tcPr>
          <w:p w14:paraId="7FE3445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CC1C12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246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01CDA0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C000"/>
            <w:vAlign w:val="center"/>
          </w:tcPr>
          <w:p w14:paraId="2DE604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BP2740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br/>
              <w:t>PBP27111</w:t>
            </w:r>
          </w:p>
        </w:tc>
        <w:tc>
          <w:tcPr>
            <w:tcW w:w="1082" w:type="dxa"/>
            <w:vAlign w:val="center"/>
          </w:tcPr>
          <w:p w14:paraId="6C46C1C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18469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FC874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827887C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6FB6D8F4" w14:textId="77777777" w:rsidTr="00CC03C6">
        <w:tc>
          <w:tcPr>
            <w:tcW w:w="1164" w:type="dxa"/>
          </w:tcPr>
          <w:p w14:paraId="709E7A4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AC5963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83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9216E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29F34B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0B548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25A4E3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41BBAAE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797A58C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3108EF8E" w14:textId="77777777" w:rsidTr="00CC03C6">
        <w:tc>
          <w:tcPr>
            <w:tcW w:w="1164" w:type="dxa"/>
          </w:tcPr>
          <w:p w14:paraId="54ADF47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0883B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66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55B541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BB55A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75FEA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5C565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</w:t>
            </w:r>
          </w:p>
        </w:tc>
        <w:tc>
          <w:tcPr>
            <w:tcW w:w="4439" w:type="dxa"/>
            <w:vAlign w:val="center"/>
          </w:tcPr>
          <w:p w14:paraId="00D9E8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2AAE466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5B0DCE48" w14:textId="77777777" w:rsidTr="00CC03C6">
        <w:tc>
          <w:tcPr>
            <w:tcW w:w="1164" w:type="dxa"/>
          </w:tcPr>
          <w:p w14:paraId="3EDAD90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CC3BA9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40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BDA8B7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A257F9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B9CAD8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14B90C3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B 1</w:t>
            </w:r>
          </w:p>
        </w:tc>
        <w:tc>
          <w:tcPr>
            <w:tcW w:w="4439" w:type="dxa"/>
            <w:vAlign w:val="center"/>
          </w:tcPr>
          <w:p w14:paraId="1A15CE4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utinase</w:t>
            </w:r>
          </w:p>
        </w:tc>
        <w:tc>
          <w:tcPr>
            <w:tcW w:w="912" w:type="dxa"/>
          </w:tcPr>
          <w:p w14:paraId="51984EA4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6B826922" w14:textId="77777777" w:rsidTr="00CC03C6">
        <w:tc>
          <w:tcPr>
            <w:tcW w:w="1164" w:type="dxa"/>
          </w:tcPr>
          <w:p w14:paraId="3BAF7EC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9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69FF50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47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188121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C2AE28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442587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4049E4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9; D 1</w:t>
            </w:r>
          </w:p>
        </w:tc>
        <w:tc>
          <w:tcPr>
            <w:tcW w:w="4439" w:type="dxa"/>
            <w:vAlign w:val="center"/>
          </w:tcPr>
          <w:p w14:paraId="6DC30BE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opper binding proteins, plastocyanin/azurin family</w:t>
            </w:r>
          </w:p>
        </w:tc>
        <w:tc>
          <w:tcPr>
            <w:tcW w:w="912" w:type="dxa"/>
          </w:tcPr>
          <w:p w14:paraId="6EAC854A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51C262AF" w14:textId="77777777" w:rsidTr="00CC03C6">
        <w:tc>
          <w:tcPr>
            <w:tcW w:w="1164" w:type="dxa"/>
          </w:tcPr>
          <w:p w14:paraId="050823E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9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4572E9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928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FA220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9CAA3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DFF49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45B8AED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8; D 1; E 1</w:t>
            </w:r>
          </w:p>
        </w:tc>
        <w:tc>
          <w:tcPr>
            <w:tcW w:w="4439" w:type="dxa"/>
            <w:vAlign w:val="center"/>
          </w:tcPr>
          <w:p w14:paraId="5917F94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7C2A862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3CEBA8AD" w14:textId="77777777" w:rsidTr="00CC03C6">
        <w:tc>
          <w:tcPr>
            <w:tcW w:w="1164" w:type="dxa"/>
          </w:tcPr>
          <w:p w14:paraId="2950BE6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9A60FD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33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2B9DC4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F448CB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3D6810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571FAC0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7</w:t>
            </w:r>
          </w:p>
        </w:tc>
        <w:tc>
          <w:tcPr>
            <w:tcW w:w="4439" w:type="dxa"/>
            <w:vAlign w:val="center"/>
          </w:tcPr>
          <w:p w14:paraId="75183A6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D85466D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1D3E83AD" w14:textId="77777777" w:rsidTr="00CC03C6">
        <w:tc>
          <w:tcPr>
            <w:tcW w:w="1164" w:type="dxa"/>
          </w:tcPr>
          <w:p w14:paraId="37B2CFF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1E0E5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51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BCDCD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146187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92629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818FF5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S 3; D 1</w:t>
            </w:r>
          </w:p>
        </w:tc>
        <w:tc>
          <w:tcPr>
            <w:tcW w:w="4439" w:type="dxa"/>
            <w:vAlign w:val="center"/>
          </w:tcPr>
          <w:p w14:paraId="3208FA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CFEM domain</w:t>
            </w:r>
          </w:p>
        </w:tc>
        <w:tc>
          <w:tcPr>
            <w:tcW w:w="912" w:type="dxa"/>
          </w:tcPr>
          <w:p w14:paraId="1D6DED8A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4BB1DD1D" w14:textId="77777777" w:rsidTr="00CC03C6">
        <w:tc>
          <w:tcPr>
            <w:tcW w:w="1164" w:type="dxa"/>
          </w:tcPr>
          <w:p w14:paraId="024E54B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2140A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77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5D5693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7310EB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00E1F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38D7909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S 2</w:t>
            </w:r>
          </w:p>
        </w:tc>
        <w:tc>
          <w:tcPr>
            <w:tcW w:w="4439" w:type="dxa"/>
            <w:vAlign w:val="center"/>
          </w:tcPr>
          <w:p w14:paraId="40D34A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4D071FE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02CEBF67" w14:textId="77777777" w:rsidTr="00CC03C6">
        <w:tc>
          <w:tcPr>
            <w:tcW w:w="1164" w:type="dxa"/>
          </w:tcPr>
          <w:p w14:paraId="017C721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E3173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18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A2C00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527D6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46992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712352C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6; D 3</w:t>
            </w:r>
          </w:p>
        </w:tc>
        <w:tc>
          <w:tcPr>
            <w:tcW w:w="4439" w:type="dxa"/>
            <w:vAlign w:val="center"/>
          </w:tcPr>
          <w:p w14:paraId="732AE3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Fungal hydrophobin</w:t>
            </w:r>
          </w:p>
        </w:tc>
        <w:tc>
          <w:tcPr>
            <w:tcW w:w="912" w:type="dxa"/>
          </w:tcPr>
          <w:p w14:paraId="4F6C24DB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3381E32D" w14:textId="77777777" w:rsidTr="00CC03C6">
        <w:tc>
          <w:tcPr>
            <w:tcW w:w="1164" w:type="dxa"/>
          </w:tcPr>
          <w:p w14:paraId="50917DB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89121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327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2D0BF9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D5313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719EAD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85211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5;</w:t>
            </w:r>
          </w:p>
        </w:tc>
        <w:tc>
          <w:tcPr>
            <w:tcW w:w="4439" w:type="dxa"/>
            <w:vAlign w:val="center"/>
          </w:tcPr>
          <w:p w14:paraId="4F6B5B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494976B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625204A7" w14:textId="77777777" w:rsidTr="00CC03C6">
        <w:tc>
          <w:tcPr>
            <w:tcW w:w="1164" w:type="dxa"/>
          </w:tcPr>
          <w:p w14:paraId="18F5002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A12B01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44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9FAC58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4790E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338EBB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19B7BC6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D 4; S 1</w:t>
            </w:r>
          </w:p>
        </w:tc>
        <w:tc>
          <w:tcPr>
            <w:tcW w:w="4439" w:type="dxa"/>
            <w:vAlign w:val="center"/>
          </w:tcPr>
          <w:p w14:paraId="38C364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ectate lyase</w:t>
            </w:r>
          </w:p>
        </w:tc>
        <w:tc>
          <w:tcPr>
            <w:tcW w:w="912" w:type="dxa"/>
          </w:tcPr>
          <w:p w14:paraId="3AF84A95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1AD7454B" w14:textId="77777777" w:rsidTr="00CC03C6">
        <w:tc>
          <w:tcPr>
            <w:tcW w:w="1164" w:type="dxa"/>
          </w:tcPr>
          <w:p w14:paraId="7F89624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48CB9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12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5A5FCF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BE6D7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1DA3A8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4C03608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5; S 5</w:t>
            </w:r>
          </w:p>
        </w:tc>
        <w:tc>
          <w:tcPr>
            <w:tcW w:w="4439" w:type="dxa"/>
            <w:vAlign w:val="center"/>
          </w:tcPr>
          <w:p w14:paraId="389BB4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85909BC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543E4B94" w14:textId="77777777" w:rsidTr="00CC03C6">
        <w:tc>
          <w:tcPr>
            <w:tcW w:w="1164" w:type="dxa"/>
          </w:tcPr>
          <w:p w14:paraId="4F8A197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0001EE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64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FAD9B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2321C7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77BE37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6D32AD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S 5; E 1</w:t>
            </w:r>
          </w:p>
        </w:tc>
        <w:tc>
          <w:tcPr>
            <w:tcW w:w="4439" w:type="dxa"/>
            <w:vAlign w:val="center"/>
          </w:tcPr>
          <w:p w14:paraId="0E1E902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58D2E84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5420B85A" w14:textId="77777777" w:rsidTr="00CC03C6">
        <w:tc>
          <w:tcPr>
            <w:tcW w:w="1164" w:type="dxa"/>
          </w:tcPr>
          <w:p w14:paraId="74E64D7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237EE1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652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6B579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B09470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DF68A1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161D92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2; S 3; Plant 1</w:t>
            </w:r>
          </w:p>
        </w:tc>
        <w:tc>
          <w:tcPr>
            <w:tcW w:w="4439" w:type="dxa"/>
            <w:vAlign w:val="center"/>
          </w:tcPr>
          <w:p w14:paraId="07786E1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2251844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601439E4" w14:textId="77777777" w:rsidTr="00CC03C6">
        <w:tc>
          <w:tcPr>
            <w:tcW w:w="1164" w:type="dxa"/>
          </w:tcPr>
          <w:p w14:paraId="064D31C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0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A7AA9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39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ED404B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6C6A4F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DB498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7447E2D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</w:t>
            </w:r>
          </w:p>
        </w:tc>
        <w:tc>
          <w:tcPr>
            <w:tcW w:w="4439" w:type="dxa"/>
            <w:vAlign w:val="center"/>
          </w:tcPr>
          <w:p w14:paraId="04D52A4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0C35157" w14:textId="77777777" w:rsidR="00D348CF" w:rsidRDefault="00B9136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59C476E7" w14:textId="77777777" w:rsidTr="00CC03C6">
        <w:tc>
          <w:tcPr>
            <w:tcW w:w="1164" w:type="dxa"/>
          </w:tcPr>
          <w:p w14:paraId="02FDBE0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B6F6AC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67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C5F5D0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17FFFF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68BE3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2F9148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4; D 1</w:t>
            </w:r>
          </w:p>
        </w:tc>
        <w:tc>
          <w:tcPr>
            <w:tcW w:w="4439" w:type="dxa"/>
            <w:vAlign w:val="center"/>
          </w:tcPr>
          <w:p w14:paraId="73A1CD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16278E4" w14:textId="77777777" w:rsidR="00D348CF" w:rsidRDefault="00B9136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7C9B6CF8" w14:textId="77777777" w:rsidTr="00CC03C6">
        <w:tc>
          <w:tcPr>
            <w:tcW w:w="1164" w:type="dxa"/>
          </w:tcPr>
          <w:p w14:paraId="61125EF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8D2553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20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81CFCB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B1901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954DA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74DF7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D 1</w:t>
            </w:r>
          </w:p>
        </w:tc>
        <w:tc>
          <w:tcPr>
            <w:tcW w:w="4439" w:type="dxa"/>
            <w:vAlign w:val="center"/>
          </w:tcPr>
          <w:p w14:paraId="55131A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8FCFDA4" w14:textId="77777777" w:rsidR="00D348CF" w:rsidRDefault="00B9136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0AB6C70C" w14:textId="77777777" w:rsidTr="00CC03C6">
        <w:tc>
          <w:tcPr>
            <w:tcW w:w="1164" w:type="dxa"/>
          </w:tcPr>
          <w:p w14:paraId="71B0519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437E70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12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FA7B0A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F316CE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62AEEF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acteria</w:t>
            </w:r>
          </w:p>
        </w:tc>
        <w:tc>
          <w:tcPr>
            <w:tcW w:w="1797" w:type="dxa"/>
            <w:vAlign w:val="center"/>
          </w:tcPr>
          <w:p w14:paraId="781F7EC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Bacteria 1; S 3; D 4</w:t>
            </w:r>
          </w:p>
        </w:tc>
        <w:tc>
          <w:tcPr>
            <w:tcW w:w="4439" w:type="dxa"/>
            <w:vAlign w:val="center"/>
          </w:tcPr>
          <w:p w14:paraId="6B4EB54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58E9A00" w14:textId="77777777" w:rsidR="00D348CF" w:rsidRDefault="00B9136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7DF1663A" w14:textId="77777777" w:rsidTr="00CC03C6">
        <w:tc>
          <w:tcPr>
            <w:tcW w:w="1164" w:type="dxa"/>
          </w:tcPr>
          <w:p w14:paraId="20FED10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AA6DAA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10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E2021D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1BE629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FD9D50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32CE965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S 4; D 3</w:t>
            </w:r>
          </w:p>
        </w:tc>
        <w:tc>
          <w:tcPr>
            <w:tcW w:w="4439" w:type="dxa"/>
            <w:vAlign w:val="center"/>
          </w:tcPr>
          <w:p w14:paraId="3A6B03F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683EB94" w14:textId="77777777" w:rsidR="00D348CF" w:rsidRDefault="00B9136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7DD8ECB" w14:textId="77777777" w:rsidTr="00CC03C6">
        <w:tc>
          <w:tcPr>
            <w:tcW w:w="1164" w:type="dxa"/>
          </w:tcPr>
          <w:p w14:paraId="30EBBAA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E637A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62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953A3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8B3A54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ED8C8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0D8413F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S 2; B 1; D 2</w:t>
            </w:r>
          </w:p>
        </w:tc>
        <w:tc>
          <w:tcPr>
            <w:tcW w:w="4439" w:type="dxa"/>
            <w:vAlign w:val="center"/>
          </w:tcPr>
          <w:p w14:paraId="1EFF4F7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39936F1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CC15CAB" w14:textId="77777777" w:rsidTr="00CC03C6">
        <w:tc>
          <w:tcPr>
            <w:tcW w:w="1164" w:type="dxa"/>
          </w:tcPr>
          <w:p w14:paraId="39BBFA6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B81460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38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967B4B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A8C78D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4A05B2D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57A9D16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2; A 2</w:t>
            </w:r>
          </w:p>
        </w:tc>
        <w:tc>
          <w:tcPr>
            <w:tcW w:w="4439" w:type="dxa"/>
            <w:vAlign w:val="center"/>
          </w:tcPr>
          <w:p w14:paraId="28D3D96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2471A1B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62D73144" w14:textId="77777777" w:rsidTr="00CC03C6">
        <w:tc>
          <w:tcPr>
            <w:tcW w:w="1164" w:type="dxa"/>
          </w:tcPr>
          <w:p w14:paraId="010CE45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69FA2E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22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5389F6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84910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60750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41AD0B1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</w:t>
            </w:r>
          </w:p>
        </w:tc>
        <w:tc>
          <w:tcPr>
            <w:tcW w:w="4439" w:type="dxa"/>
            <w:vAlign w:val="center"/>
          </w:tcPr>
          <w:p w14:paraId="268EC8E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EBDCFBC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D348CF" w14:paraId="5668D1A5" w14:textId="77777777" w:rsidTr="00CC03C6">
        <w:tc>
          <w:tcPr>
            <w:tcW w:w="1164" w:type="dxa"/>
          </w:tcPr>
          <w:p w14:paraId="7489F2F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B3AD1D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38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A90CBF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FEEB39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36CFD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3736A6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9</w:t>
            </w:r>
          </w:p>
        </w:tc>
        <w:tc>
          <w:tcPr>
            <w:tcW w:w="4439" w:type="dxa"/>
            <w:vAlign w:val="center"/>
          </w:tcPr>
          <w:p w14:paraId="46980D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24FB1E7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87C0378" w14:textId="77777777" w:rsidTr="00CC03C6">
        <w:tc>
          <w:tcPr>
            <w:tcW w:w="1164" w:type="dxa"/>
          </w:tcPr>
          <w:p w14:paraId="0E3F81E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567686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67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B1C864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057B28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F69888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3EA6F9E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7; E 1; S 1</w:t>
            </w:r>
          </w:p>
        </w:tc>
        <w:tc>
          <w:tcPr>
            <w:tcW w:w="4439" w:type="dxa"/>
            <w:vAlign w:val="center"/>
          </w:tcPr>
          <w:p w14:paraId="26CE1DE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noaL-like domain</w:t>
            </w:r>
          </w:p>
        </w:tc>
        <w:tc>
          <w:tcPr>
            <w:tcW w:w="912" w:type="dxa"/>
          </w:tcPr>
          <w:p w14:paraId="4C5E4B4F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67ACB184" w14:textId="77777777" w:rsidTr="00CC03C6">
        <w:tc>
          <w:tcPr>
            <w:tcW w:w="1164" w:type="dxa"/>
          </w:tcPr>
          <w:p w14:paraId="289DF06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1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E1C892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34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7C60F3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4432C8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00F94E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797" w:type="dxa"/>
            <w:vAlign w:val="center"/>
          </w:tcPr>
          <w:p w14:paraId="50CF35C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 1; D 1</w:t>
            </w:r>
          </w:p>
        </w:tc>
        <w:tc>
          <w:tcPr>
            <w:tcW w:w="4439" w:type="dxa"/>
            <w:vAlign w:val="center"/>
          </w:tcPr>
          <w:p w14:paraId="3850174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399A06F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892A10C" w14:textId="77777777" w:rsidTr="00CC03C6">
        <w:tc>
          <w:tcPr>
            <w:tcW w:w="1164" w:type="dxa"/>
          </w:tcPr>
          <w:p w14:paraId="6723041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5600EB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66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12062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264772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33BDC3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A7C545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4</w:t>
            </w:r>
          </w:p>
        </w:tc>
        <w:tc>
          <w:tcPr>
            <w:tcW w:w="4439" w:type="dxa"/>
            <w:vAlign w:val="center"/>
          </w:tcPr>
          <w:p w14:paraId="7EBD75E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45625639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1212D988" w14:textId="77777777" w:rsidTr="00CC03C6">
        <w:tc>
          <w:tcPr>
            <w:tcW w:w="1164" w:type="dxa"/>
          </w:tcPr>
          <w:p w14:paraId="5C39291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7EB42F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89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775844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26083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BA606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B53A4D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4</w:t>
            </w:r>
          </w:p>
        </w:tc>
        <w:tc>
          <w:tcPr>
            <w:tcW w:w="4439" w:type="dxa"/>
            <w:vAlign w:val="center"/>
          </w:tcPr>
          <w:p w14:paraId="02E7346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7AD32A83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CB5238C" w14:textId="77777777" w:rsidTr="00CC03C6">
        <w:tc>
          <w:tcPr>
            <w:tcW w:w="1164" w:type="dxa"/>
          </w:tcPr>
          <w:p w14:paraId="782FFD3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411F3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4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FB3C11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E0431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1E53B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224E1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5</w:t>
            </w:r>
          </w:p>
        </w:tc>
        <w:tc>
          <w:tcPr>
            <w:tcW w:w="4439" w:type="dxa"/>
            <w:vAlign w:val="center"/>
          </w:tcPr>
          <w:p w14:paraId="7BDC272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47D7611B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D126570" w14:textId="77777777" w:rsidTr="00CC03C6">
        <w:tc>
          <w:tcPr>
            <w:tcW w:w="1164" w:type="dxa"/>
          </w:tcPr>
          <w:p w14:paraId="3C218A6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12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DC845E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79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72E5B4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8707AA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E1E13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2E14C4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4; D 3</w:t>
            </w:r>
          </w:p>
        </w:tc>
        <w:tc>
          <w:tcPr>
            <w:tcW w:w="4439" w:type="dxa"/>
            <w:vAlign w:val="center"/>
          </w:tcPr>
          <w:p w14:paraId="58395A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2B426466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48443FB9" w14:textId="77777777" w:rsidTr="00CC03C6">
        <w:tc>
          <w:tcPr>
            <w:tcW w:w="1164" w:type="dxa"/>
          </w:tcPr>
          <w:p w14:paraId="35CA3EF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ADF972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09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EB676D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8F97DA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6574DC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E50D09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5</w:t>
            </w:r>
          </w:p>
        </w:tc>
        <w:tc>
          <w:tcPr>
            <w:tcW w:w="4439" w:type="dxa"/>
            <w:vAlign w:val="center"/>
          </w:tcPr>
          <w:p w14:paraId="0D60361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3F089B8D" w14:textId="77777777" w:rsidR="00D348CF" w:rsidRDefault="00D37E8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74B88509" w14:textId="77777777" w:rsidTr="00CC03C6">
        <w:tc>
          <w:tcPr>
            <w:tcW w:w="1164" w:type="dxa"/>
          </w:tcPr>
          <w:p w14:paraId="7D4D6B5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E1B6E8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19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D6BF20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12FFCB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8FE9E9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B17FEB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5</w:t>
            </w:r>
          </w:p>
        </w:tc>
        <w:tc>
          <w:tcPr>
            <w:tcW w:w="4439" w:type="dxa"/>
            <w:vAlign w:val="center"/>
          </w:tcPr>
          <w:p w14:paraId="0292D0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555D3B4B" w14:textId="77777777" w:rsidR="00D348CF" w:rsidRDefault="00EE4CD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01B8EF9F" w14:textId="77777777" w:rsidTr="00CC03C6">
        <w:tc>
          <w:tcPr>
            <w:tcW w:w="1164" w:type="dxa"/>
          </w:tcPr>
          <w:p w14:paraId="65D4A47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9B6C00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52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2F2837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CAB71A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8332D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E5891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5</w:t>
            </w:r>
          </w:p>
        </w:tc>
        <w:tc>
          <w:tcPr>
            <w:tcW w:w="4439" w:type="dxa"/>
            <w:vAlign w:val="center"/>
          </w:tcPr>
          <w:p w14:paraId="36E1349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78AC36A2" w14:textId="77777777" w:rsidR="00D348CF" w:rsidRDefault="00EE4CD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7728AF6" w14:textId="77777777" w:rsidTr="00CC03C6">
        <w:tc>
          <w:tcPr>
            <w:tcW w:w="1164" w:type="dxa"/>
          </w:tcPr>
          <w:p w14:paraId="2ECD698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9560D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21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54EE8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F39087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A0621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834CAA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4</w:t>
            </w:r>
          </w:p>
        </w:tc>
        <w:tc>
          <w:tcPr>
            <w:tcW w:w="4439" w:type="dxa"/>
            <w:vAlign w:val="center"/>
          </w:tcPr>
          <w:p w14:paraId="1C4ECDF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16417001" w14:textId="77777777" w:rsidR="00D348CF" w:rsidRDefault="00EE4CD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794425BB" w14:textId="77777777" w:rsidTr="00CC03C6">
        <w:tc>
          <w:tcPr>
            <w:tcW w:w="1164" w:type="dxa"/>
          </w:tcPr>
          <w:p w14:paraId="3049ECD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F0FB6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67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8C797D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C18F6C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4BF60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CEB708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4</w:t>
            </w:r>
          </w:p>
        </w:tc>
        <w:tc>
          <w:tcPr>
            <w:tcW w:w="4439" w:type="dxa"/>
            <w:vAlign w:val="center"/>
          </w:tcPr>
          <w:p w14:paraId="6F49F6E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039153AF" w14:textId="77777777" w:rsidR="00D348CF" w:rsidRDefault="00EE4CD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4052B111" w14:textId="77777777" w:rsidTr="00CC03C6">
        <w:tc>
          <w:tcPr>
            <w:tcW w:w="1164" w:type="dxa"/>
          </w:tcPr>
          <w:p w14:paraId="466869E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2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EB282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22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14277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DED472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2D05F5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1EE760B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 4; S 3</w:t>
            </w:r>
          </w:p>
        </w:tc>
        <w:tc>
          <w:tcPr>
            <w:tcW w:w="4439" w:type="dxa"/>
            <w:vAlign w:val="center"/>
          </w:tcPr>
          <w:p w14:paraId="2D75C52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1A18B133" w14:textId="77777777" w:rsidR="00D348CF" w:rsidRDefault="00EE4CD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467816B5" w14:textId="77777777" w:rsidTr="00CC03C6">
        <w:tc>
          <w:tcPr>
            <w:tcW w:w="1164" w:type="dxa"/>
          </w:tcPr>
          <w:p w14:paraId="3F5FB43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591700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22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784AD4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7F7DDE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B0986D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787CE3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4</w:t>
            </w:r>
          </w:p>
        </w:tc>
        <w:tc>
          <w:tcPr>
            <w:tcW w:w="4439" w:type="dxa"/>
            <w:vAlign w:val="center"/>
          </w:tcPr>
          <w:p w14:paraId="7FFEC6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6C02E780" w14:textId="77777777" w:rsidR="00D348CF" w:rsidRDefault="00EE4CD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59C99438" w14:textId="77777777" w:rsidTr="00CC03C6">
        <w:tc>
          <w:tcPr>
            <w:tcW w:w="1164" w:type="dxa"/>
          </w:tcPr>
          <w:p w14:paraId="080BE55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B68F37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1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4503D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56360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06A53C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A1C078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4</w:t>
            </w:r>
          </w:p>
        </w:tc>
        <w:tc>
          <w:tcPr>
            <w:tcW w:w="4439" w:type="dxa"/>
            <w:vAlign w:val="center"/>
          </w:tcPr>
          <w:p w14:paraId="205A90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4D6293B6" w14:textId="77777777" w:rsidR="00D348CF" w:rsidRDefault="00EE4CD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672E63B" w14:textId="77777777" w:rsidTr="00CC03C6">
        <w:tc>
          <w:tcPr>
            <w:tcW w:w="1164" w:type="dxa"/>
          </w:tcPr>
          <w:p w14:paraId="2547FFC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62C9AE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51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83EBA4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97CF8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A44144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0CA218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5</w:t>
            </w:r>
          </w:p>
        </w:tc>
        <w:tc>
          <w:tcPr>
            <w:tcW w:w="4439" w:type="dxa"/>
            <w:vAlign w:val="center"/>
          </w:tcPr>
          <w:p w14:paraId="05746A0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5E14FE76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17A95FB5" w14:textId="77777777" w:rsidTr="00CC03C6">
        <w:tc>
          <w:tcPr>
            <w:tcW w:w="1164" w:type="dxa"/>
          </w:tcPr>
          <w:p w14:paraId="60F75ED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CFD5B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65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EB20CC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FA20D5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6E64F4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C7BD8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3</w:t>
            </w:r>
          </w:p>
        </w:tc>
        <w:tc>
          <w:tcPr>
            <w:tcW w:w="4439" w:type="dxa"/>
            <w:vAlign w:val="center"/>
          </w:tcPr>
          <w:p w14:paraId="0625810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67D2A8FA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22B1762" w14:textId="77777777" w:rsidTr="00CC03C6">
        <w:tc>
          <w:tcPr>
            <w:tcW w:w="1164" w:type="dxa"/>
          </w:tcPr>
          <w:p w14:paraId="57C950E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131D04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3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F1071F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4F0C45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3A9B6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0D18F4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4</w:t>
            </w:r>
          </w:p>
        </w:tc>
        <w:tc>
          <w:tcPr>
            <w:tcW w:w="4439" w:type="dxa"/>
            <w:vAlign w:val="center"/>
          </w:tcPr>
          <w:p w14:paraId="027219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6E377FB4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BA82C7D" w14:textId="77777777" w:rsidTr="00CC03C6">
        <w:tc>
          <w:tcPr>
            <w:tcW w:w="1164" w:type="dxa"/>
          </w:tcPr>
          <w:p w14:paraId="2A2CE6F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7A650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6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26466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0CBA0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EE0E07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411506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1</w:t>
            </w:r>
          </w:p>
        </w:tc>
        <w:tc>
          <w:tcPr>
            <w:tcW w:w="4439" w:type="dxa"/>
            <w:vAlign w:val="center"/>
          </w:tcPr>
          <w:p w14:paraId="5747AC8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73B2C122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8A67FC8" w14:textId="77777777" w:rsidTr="00CC03C6">
        <w:tc>
          <w:tcPr>
            <w:tcW w:w="1164" w:type="dxa"/>
          </w:tcPr>
          <w:p w14:paraId="6DBF8A0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82022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29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3D222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F8CBE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7566B44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01FF6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5</w:t>
            </w:r>
          </w:p>
        </w:tc>
        <w:tc>
          <w:tcPr>
            <w:tcW w:w="4439" w:type="dxa"/>
            <w:vAlign w:val="center"/>
          </w:tcPr>
          <w:p w14:paraId="6545D7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436584DA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75ADA8DB" w14:textId="77777777" w:rsidTr="00CC03C6">
        <w:tc>
          <w:tcPr>
            <w:tcW w:w="1164" w:type="dxa"/>
          </w:tcPr>
          <w:p w14:paraId="1680D44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75D74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47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73BD3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D1B754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416E23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964B8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5</w:t>
            </w:r>
          </w:p>
        </w:tc>
        <w:tc>
          <w:tcPr>
            <w:tcW w:w="4439" w:type="dxa"/>
            <w:vAlign w:val="center"/>
          </w:tcPr>
          <w:p w14:paraId="67F4AD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30A644E4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47872938" w14:textId="77777777" w:rsidTr="00CC03C6">
        <w:tc>
          <w:tcPr>
            <w:tcW w:w="1164" w:type="dxa"/>
          </w:tcPr>
          <w:p w14:paraId="2233C51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71C834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22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BE534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309C65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290AAA4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93277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2</w:t>
            </w:r>
          </w:p>
        </w:tc>
        <w:tc>
          <w:tcPr>
            <w:tcW w:w="4439" w:type="dxa"/>
            <w:vAlign w:val="center"/>
          </w:tcPr>
          <w:p w14:paraId="4027EB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56850113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A867436" w14:textId="77777777" w:rsidTr="00CC03C6">
        <w:tc>
          <w:tcPr>
            <w:tcW w:w="1164" w:type="dxa"/>
          </w:tcPr>
          <w:p w14:paraId="274511B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3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FC5D1E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37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3117F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14BA44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5DE9EC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2133D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3</w:t>
            </w:r>
          </w:p>
        </w:tc>
        <w:tc>
          <w:tcPr>
            <w:tcW w:w="4439" w:type="dxa"/>
            <w:vAlign w:val="center"/>
          </w:tcPr>
          <w:p w14:paraId="67243C2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74242AAF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1EB848B4" w14:textId="77777777" w:rsidTr="00CC03C6">
        <w:tc>
          <w:tcPr>
            <w:tcW w:w="1164" w:type="dxa"/>
          </w:tcPr>
          <w:p w14:paraId="0325002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D849FE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27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3F74DC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1702C4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276071B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9F7815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S 5</w:t>
            </w:r>
          </w:p>
        </w:tc>
        <w:tc>
          <w:tcPr>
            <w:tcW w:w="4439" w:type="dxa"/>
            <w:vAlign w:val="center"/>
          </w:tcPr>
          <w:p w14:paraId="6729330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32987B20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1BD6D426" w14:textId="77777777" w:rsidTr="00CC03C6">
        <w:tc>
          <w:tcPr>
            <w:tcW w:w="1164" w:type="dxa"/>
          </w:tcPr>
          <w:p w14:paraId="1EC9DF3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184C87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07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E0BAA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0890F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53482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A8D1F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2</w:t>
            </w:r>
          </w:p>
        </w:tc>
        <w:tc>
          <w:tcPr>
            <w:tcW w:w="4439" w:type="dxa"/>
            <w:vAlign w:val="center"/>
          </w:tcPr>
          <w:p w14:paraId="0302C73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1CA25D02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1873A46A" w14:textId="77777777" w:rsidTr="00CC03C6">
        <w:tc>
          <w:tcPr>
            <w:tcW w:w="1164" w:type="dxa"/>
          </w:tcPr>
          <w:p w14:paraId="1B9565B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D6AC70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06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46283A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261804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182D8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3C2C1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5</w:t>
            </w:r>
          </w:p>
        </w:tc>
        <w:tc>
          <w:tcPr>
            <w:tcW w:w="4439" w:type="dxa"/>
            <w:vAlign w:val="center"/>
          </w:tcPr>
          <w:p w14:paraId="4178C8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51BE9C01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36798D8" w14:textId="77777777" w:rsidTr="00CC03C6">
        <w:tc>
          <w:tcPr>
            <w:tcW w:w="1164" w:type="dxa"/>
          </w:tcPr>
          <w:p w14:paraId="2777260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0FA211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95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6D3A38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03552C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8B562E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19F09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3</w:t>
            </w:r>
          </w:p>
        </w:tc>
        <w:tc>
          <w:tcPr>
            <w:tcW w:w="4439" w:type="dxa"/>
            <w:vAlign w:val="center"/>
          </w:tcPr>
          <w:p w14:paraId="7D38D9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08F96A17" w14:textId="77777777" w:rsidR="00D348CF" w:rsidRDefault="00D831E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4931D7F7" w14:textId="77777777" w:rsidTr="00CC03C6">
        <w:tc>
          <w:tcPr>
            <w:tcW w:w="1164" w:type="dxa"/>
          </w:tcPr>
          <w:p w14:paraId="185F81E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307D9F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91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F42423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BF2C4C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B747BF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EC53D0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FC2FE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69CD206" w14:textId="77777777" w:rsidR="00D348CF" w:rsidRDefault="000363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25865256" w14:textId="77777777" w:rsidTr="00CC03C6">
        <w:tc>
          <w:tcPr>
            <w:tcW w:w="1164" w:type="dxa"/>
          </w:tcPr>
          <w:p w14:paraId="183709E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282CCD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34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EF90E4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3A4854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099A522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04DABB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3EC111E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FD97C68" w14:textId="77777777" w:rsidR="00D348CF" w:rsidRDefault="000363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6BBD324" w14:textId="77777777" w:rsidTr="00CC03C6">
        <w:tc>
          <w:tcPr>
            <w:tcW w:w="1164" w:type="dxa"/>
          </w:tcPr>
          <w:p w14:paraId="2D117BB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2C315F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37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12E3DF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60CA8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E9D29C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E57B5A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25E131F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4B46D08F" w14:textId="77777777" w:rsidR="00D348CF" w:rsidRDefault="000363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2F567A04" w14:textId="77777777" w:rsidTr="00CC03C6">
        <w:tc>
          <w:tcPr>
            <w:tcW w:w="1164" w:type="dxa"/>
          </w:tcPr>
          <w:p w14:paraId="1E9FFA1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A49774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03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F70D5F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6CD97E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28489EA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4FA650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50360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D8841F0" w14:textId="77777777" w:rsidR="00D348CF" w:rsidRDefault="000363D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42D96C0D" w14:textId="77777777" w:rsidTr="00CC03C6">
        <w:tc>
          <w:tcPr>
            <w:tcW w:w="1164" w:type="dxa"/>
          </w:tcPr>
          <w:p w14:paraId="2393BF8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14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62749D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06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C49FA2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D0F8E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78D8C68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F448F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44770C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3BD5E59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7D5DA8C6" w14:textId="77777777" w:rsidTr="00CC03C6">
        <w:tc>
          <w:tcPr>
            <w:tcW w:w="1164" w:type="dxa"/>
          </w:tcPr>
          <w:p w14:paraId="2A1301F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4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63F595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10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7542F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3B1549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350633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9FDA28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2251D0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7C0DFFC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7BDA3C2E" w14:textId="77777777" w:rsidTr="00CC03C6">
        <w:tc>
          <w:tcPr>
            <w:tcW w:w="1164" w:type="dxa"/>
          </w:tcPr>
          <w:p w14:paraId="0D20B92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B6BE58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11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5508BF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E1721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08720A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A0CE1F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B450FB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2379345B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397C0C7B" w14:textId="77777777" w:rsidTr="00CC03C6">
        <w:tc>
          <w:tcPr>
            <w:tcW w:w="1164" w:type="dxa"/>
          </w:tcPr>
          <w:p w14:paraId="7E43A89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4A7C10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51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2A54CD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A80998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028EEBA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FF3E33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A60F5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44B0460C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DB4349C" w14:textId="77777777" w:rsidTr="00CC03C6">
        <w:tc>
          <w:tcPr>
            <w:tcW w:w="1164" w:type="dxa"/>
          </w:tcPr>
          <w:p w14:paraId="66F7A78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5E2752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51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BB633B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7EAAA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409530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68021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C8AFF8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2B790B53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05D8763" w14:textId="77777777" w:rsidTr="00CC03C6">
        <w:tc>
          <w:tcPr>
            <w:tcW w:w="1164" w:type="dxa"/>
          </w:tcPr>
          <w:p w14:paraId="65532D1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2F6E0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51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3FDE1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DBD43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30DAF99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BA65F0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898D12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99CD328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BFFA7D6" w14:textId="77777777" w:rsidTr="00CC03C6">
        <w:tc>
          <w:tcPr>
            <w:tcW w:w="1164" w:type="dxa"/>
          </w:tcPr>
          <w:p w14:paraId="2F1FC35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095F3C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0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3B5762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38288D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1C77AD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CBF62F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543882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ACBEAE8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2E0630C9" w14:textId="77777777" w:rsidTr="00CC03C6">
        <w:tc>
          <w:tcPr>
            <w:tcW w:w="1164" w:type="dxa"/>
          </w:tcPr>
          <w:p w14:paraId="79D6A99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B35C2F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41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884D9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B8928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17D0E11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3572B2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220740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2101519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7458DED7" w14:textId="77777777" w:rsidTr="00CC03C6">
        <w:tc>
          <w:tcPr>
            <w:tcW w:w="1164" w:type="dxa"/>
          </w:tcPr>
          <w:p w14:paraId="3E8A4B3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A7344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28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32380E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415179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4837482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BD919B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22BCC8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F672DE7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60CEF6B3" w14:textId="77777777" w:rsidTr="00CC03C6">
        <w:tc>
          <w:tcPr>
            <w:tcW w:w="1164" w:type="dxa"/>
          </w:tcPr>
          <w:p w14:paraId="1069DBD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82372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46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2F785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CBFC83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247173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F65D6F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4439" w:type="dxa"/>
            <w:vAlign w:val="center"/>
          </w:tcPr>
          <w:p w14:paraId="70F4AEA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5DE00BB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25A265E" w14:textId="77777777" w:rsidTr="00CC03C6">
        <w:tc>
          <w:tcPr>
            <w:tcW w:w="1164" w:type="dxa"/>
          </w:tcPr>
          <w:p w14:paraId="7EDB191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65EDFC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23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0BA92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08F687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8A7583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6EF747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B54E90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37D8B6A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26365964" w14:textId="77777777" w:rsidTr="00CC03C6">
        <w:tc>
          <w:tcPr>
            <w:tcW w:w="1164" w:type="dxa"/>
          </w:tcPr>
          <w:p w14:paraId="677EBB3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5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3E1095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65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B31339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994020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E1F14A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968D89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3648CA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217F2836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0668A939" w14:textId="77777777" w:rsidTr="00CC03C6">
        <w:tc>
          <w:tcPr>
            <w:tcW w:w="1164" w:type="dxa"/>
          </w:tcPr>
          <w:p w14:paraId="0E10068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7D741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63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7F9EC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9E3784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68A765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8EBB2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52E23F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6278D69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2CB38EA" w14:textId="77777777" w:rsidTr="00CC03C6">
        <w:tc>
          <w:tcPr>
            <w:tcW w:w="1164" w:type="dxa"/>
          </w:tcPr>
          <w:p w14:paraId="7830AC6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E52A3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77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36440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8078C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4A2353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DE06B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5579A2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658413B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73D0E670" w14:textId="77777777" w:rsidTr="00CC03C6">
        <w:tc>
          <w:tcPr>
            <w:tcW w:w="1164" w:type="dxa"/>
          </w:tcPr>
          <w:p w14:paraId="795369F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014CD1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04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90C09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DC6E57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25D11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777C8A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958CA5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E573D20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26A56FEF" w14:textId="77777777" w:rsidTr="00CC03C6">
        <w:tc>
          <w:tcPr>
            <w:tcW w:w="1164" w:type="dxa"/>
          </w:tcPr>
          <w:p w14:paraId="3025539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304C04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06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850C69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DDEAF0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2ED46C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3C22D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2B5B00A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D33C8A6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5773039" w14:textId="77777777" w:rsidTr="00CC03C6">
        <w:tc>
          <w:tcPr>
            <w:tcW w:w="1164" w:type="dxa"/>
          </w:tcPr>
          <w:p w14:paraId="33C3DF5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C5B08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51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B6DB3A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A911DC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C3114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1DACA4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18EEF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37EE07E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50CD0625" w14:textId="77777777" w:rsidTr="00CC03C6">
        <w:tc>
          <w:tcPr>
            <w:tcW w:w="1164" w:type="dxa"/>
          </w:tcPr>
          <w:p w14:paraId="1881AF9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23AB04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52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089DEB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4314E5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298681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BDDB1B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2F87DC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1FDCDCE" w14:textId="77777777" w:rsidR="00D348CF" w:rsidRDefault="00DE70F7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475A57AE" w14:textId="77777777" w:rsidTr="00CC03C6">
        <w:tc>
          <w:tcPr>
            <w:tcW w:w="1164" w:type="dxa"/>
          </w:tcPr>
          <w:p w14:paraId="64718DA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3546C8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30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8D4529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471DCF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F362B8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C31687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E813F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F5E7FD1" w14:textId="77777777" w:rsidR="00D348CF" w:rsidRDefault="0001606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75D4E5B0" w14:textId="77777777" w:rsidTr="00CC03C6">
        <w:tc>
          <w:tcPr>
            <w:tcW w:w="1164" w:type="dxa"/>
          </w:tcPr>
          <w:p w14:paraId="6FE2977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2DA51C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45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C7F2D8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603959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28FEA7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6230B8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97D551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8372009" w14:textId="77777777" w:rsidR="00D348CF" w:rsidRDefault="0001606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7F0B1F8" w14:textId="77777777" w:rsidTr="00CC03C6">
        <w:tc>
          <w:tcPr>
            <w:tcW w:w="1164" w:type="dxa"/>
          </w:tcPr>
          <w:p w14:paraId="037C8AD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BE76EB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63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88E37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2E84A2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471EE4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1CFA69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3635AAB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43E233F9" w14:textId="77777777" w:rsidR="00D348CF" w:rsidRDefault="0001606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51348744" w14:textId="77777777" w:rsidTr="00CC03C6">
        <w:tc>
          <w:tcPr>
            <w:tcW w:w="1164" w:type="dxa"/>
          </w:tcPr>
          <w:p w14:paraId="47E8611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6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8E2969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76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7B6E3E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E52341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2A4428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298DA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CF520D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2F8E34A" w14:textId="77777777" w:rsidR="00D348CF" w:rsidRDefault="0001606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B751627" w14:textId="77777777" w:rsidTr="00CC03C6">
        <w:tc>
          <w:tcPr>
            <w:tcW w:w="1164" w:type="dxa"/>
          </w:tcPr>
          <w:p w14:paraId="67361F6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260B6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80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336AF9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3FA9A1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FF5DEE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6747A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D8627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E9B00A9" w14:textId="77777777" w:rsidR="00D348CF" w:rsidRDefault="0001606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6D99726F" w14:textId="77777777" w:rsidTr="00CC03C6">
        <w:tc>
          <w:tcPr>
            <w:tcW w:w="1164" w:type="dxa"/>
          </w:tcPr>
          <w:p w14:paraId="35DFD04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646F6A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93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B717F5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C2E430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5CE665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A3A03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EA65B1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F013D4B" w14:textId="77777777" w:rsidR="00D348CF" w:rsidRDefault="0001606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6BD701B0" w14:textId="77777777" w:rsidTr="00CC03C6">
        <w:tc>
          <w:tcPr>
            <w:tcW w:w="1164" w:type="dxa"/>
          </w:tcPr>
          <w:p w14:paraId="32C806D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EBAF2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97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4FA7E0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8C28C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A9D3A1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CC9AC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FEA289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524477A" w14:textId="77777777" w:rsidR="00D348CF" w:rsidRDefault="0001606D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570D9C6" w14:textId="77777777" w:rsidTr="00CC03C6">
        <w:tc>
          <w:tcPr>
            <w:tcW w:w="1164" w:type="dxa"/>
          </w:tcPr>
          <w:p w14:paraId="3268AC2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17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4A05D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12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720BC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DFDEF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1D6FC1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F90FF5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8A0FE1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2341268E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5D056FB5" w14:textId="77777777" w:rsidTr="00CC03C6">
        <w:tc>
          <w:tcPr>
            <w:tcW w:w="1164" w:type="dxa"/>
          </w:tcPr>
          <w:p w14:paraId="255F3FA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219780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6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61F86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26980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46220F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3970D5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4E71D7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1614E4C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20089D36" w14:textId="77777777" w:rsidTr="00CC03C6">
        <w:tc>
          <w:tcPr>
            <w:tcW w:w="1164" w:type="dxa"/>
          </w:tcPr>
          <w:p w14:paraId="349B522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5AAEB5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8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91284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663A99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86D40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240D4C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C308E8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DD85A2F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0DF4F2AB" w14:textId="77777777" w:rsidTr="00CC03C6">
        <w:tc>
          <w:tcPr>
            <w:tcW w:w="1164" w:type="dxa"/>
          </w:tcPr>
          <w:p w14:paraId="0583D5E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DB16B4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8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A6DB9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E62A4F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95E4F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20F34F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2C7042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9AC3187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3557BA85" w14:textId="77777777" w:rsidTr="00CC03C6">
        <w:tc>
          <w:tcPr>
            <w:tcW w:w="1164" w:type="dxa"/>
          </w:tcPr>
          <w:p w14:paraId="090E4FC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51868D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65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47A627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61F18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209964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4D6D9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172C1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A7E9646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1EF34655" w14:textId="77777777" w:rsidTr="00CC03C6">
        <w:tc>
          <w:tcPr>
            <w:tcW w:w="1164" w:type="dxa"/>
          </w:tcPr>
          <w:p w14:paraId="019B57E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F88461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67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9F575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8ABE3C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54D907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BAD3E1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5034C08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2CB5E74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325C58C1" w14:textId="77777777" w:rsidTr="00CC03C6">
        <w:tc>
          <w:tcPr>
            <w:tcW w:w="1164" w:type="dxa"/>
          </w:tcPr>
          <w:p w14:paraId="75DDFB9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7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009284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93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A5BA2A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87CDA7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8D58D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3B190C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E0B6B5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722EFF5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1E402CE8" w14:textId="77777777" w:rsidTr="00CC03C6">
        <w:tc>
          <w:tcPr>
            <w:tcW w:w="1164" w:type="dxa"/>
          </w:tcPr>
          <w:p w14:paraId="1BC5BA4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B8831A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96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2E590D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BF137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FE855D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F31487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20B685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537F1B3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A5E521A" w14:textId="77777777" w:rsidTr="00CC03C6">
        <w:tc>
          <w:tcPr>
            <w:tcW w:w="1164" w:type="dxa"/>
          </w:tcPr>
          <w:p w14:paraId="1F0781B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E07531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00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A0B99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A1A542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F1C38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8B67DF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5C0B4D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8965597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501E795" w14:textId="77777777" w:rsidTr="00CC03C6">
        <w:tc>
          <w:tcPr>
            <w:tcW w:w="1164" w:type="dxa"/>
          </w:tcPr>
          <w:p w14:paraId="0F809DE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43603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06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73BBB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9A2ED9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A80BD2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7E6379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5EFB0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759398F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377156F" w14:textId="77777777" w:rsidTr="00CC03C6">
        <w:tc>
          <w:tcPr>
            <w:tcW w:w="1164" w:type="dxa"/>
          </w:tcPr>
          <w:p w14:paraId="651E27A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0E41A7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56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9D9320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C614A1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B63ADB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A0B43A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D2E59A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631E6FC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6645D354" w14:textId="77777777" w:rsidTr="00CC03C6">
        <w:tc>
          <w:tcPr>
            <w:tcW w:w="1164" w:type="dxa"/>
          </w:tcPr>
          <w:p w14:paraId="5A7E0C8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0B382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60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1A7A11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6DD10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9CB40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56B87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393632D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F493366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19483AAE" w14:textId="77777777" w:rsidTr="00CC03C6">
        <w:tc>
          <w:tcPr>
            <w:tcW w:w="1164" w:type="dxa"/>
          </w:tcPr>
          <w:p w14:paraId="1FC9205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1EAC03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78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5DCB53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F2060B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82B084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5E93D5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3FE24F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80169E4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21DA98BD" w14:textId="77777777" w:rsidTr="00CC03C6">
        <w:tc>
          <w:tcPr>
            <w:tcW w:w="1164" w:type="dxa"/>
          </w:tcPr>
          <w:p w14:paraId="02FFD97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C4568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0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DBFC1F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081301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71DE87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16B495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5BE84B1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9969B8E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10A5D274" w14:textId="77777777" w:rsidTr="00CC03C6">
        <w:tc>
          <w:tcPr>
            <w:tcW w:w="1164" w:type="dxa"/>
          </w:tcPr>
          <w:p w14:paraId="5A2251C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1A7B48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1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9C48CB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456DF7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3C868D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A6A12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25F825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517E47F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64962466" w14:textId="77777777" w:rsidTr="00CC03C6">
        <w:tc>
          <w:tcPr>
            <w:tcW w:w="1164" w:type="dxa"/>
          </w:tcPr>
          <w:p w14:paraId="4487585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7552E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75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9EA26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6D526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A2055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58C285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CF4EFB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B9C41D3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07D2E1B7" w14:textId="77777777" w:rsidTr="00CC03C6">
        <w:tc>
          <w:tcPr>
            <w:tcW w:w="1164" w:type="dxa"/>
          </w:tcPr>
          <w:p w14:paraId="6EFF5AD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8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54D82C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9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99F43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DE7572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F06E78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6EE068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347C6D7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24811A18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9917C6E" w14:textId="77777777" w:rsidTr="00CC03C6">
        <w:tc>
          <w:tcPr>
            <w:tcW w:w="1164" w:type="dxa"/>
          </w:tcPr>
          <w:p w14:paraId="4029D88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064DC4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16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86482B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2F678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476A2F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65604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CF1631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3720E0A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40DD75ED" w14:textId="77777777" w:rsidTr="00CC03C6">
        <w:tc>
          <w:tcPr>
            <w:tcW w:w="1164" w:type="dxa"/>
          </w:tcPr>
          <w:p w14:paraId="5D5F904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62DF70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45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C6B03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081F4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4828B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F1CED2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53C2C7E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27D02B3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A373AE8" w14:textId="77777777" w:rsidTr="00CC03C6">
        <w:tc>
          <w:tcPr>
            <w:tcW w:w="1164" w:type="dxa"/>
          </w:tcPr>
          <w:p w14:paraId="0B01EA5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3875B3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55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AC2A6B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881B5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30DC0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1A753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B29C5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C789D4C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12E801B1" w14:textId="77777777" w:rsidTr="00CC03C6">
        <w:tc>
          <w:tcPr>
            <w:tcW w:w="1164" w:type="dxa"/>
          </w:tcPr>
          <w:p w14:paraId="33DBCF5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2AF110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74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12C34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7EB88C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1EA61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7B9C1B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C486BA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157DDE2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78A6DF2D" w14:textId="77777777" w:rsidTr="00CC03C6">
        <w:tc>
          <w:tcPr>
            <w:tcW w:w="1164" w:type="dxa"/>
          </w:tcPr>
          <w:p w14:paraId="6995ADE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E3E5A0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03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90FAA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906742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7A26D2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D43715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F5F61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928ADF9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35537D87" w14:textId="77777777" w:rsidTr="00CC03C6">
        <w:tc>
          <w:tcPr>
            <w:tcW w:w="1164" w:type="dxa"/>
          </w:tcPr>
          <w:p w14:paraId="34CCCA9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F85E03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8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DF8AA5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7AC13E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F83D97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03A503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82451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4622C8A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607EC3BD" w14:textId="77777777" w:rsidTr="00CC03C6">
        <w:tc>
          <w:tcPr>
            <w:tcW w:w="1164" w:type="dxa"/>
          </w:tcPr>
          <w:p w14:paraId="5F03844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4F56DC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41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681660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D33E23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A7B84A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F9C8E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4062A5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4B92F99C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77FE526E" w14:textId="77777777" w:rsidTr="00CC03C6">
        <w:tc>
          <w:tcPr>
            <w:tcW w:w="1164" w:type="dxa"/>
          </w:tcPr>
          <w:p w14:paraId="7A28235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0E0C0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86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93A97F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7E5533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3B67F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B53DF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3BB9F2D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7A675B3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3218AEFC" w14:textId="77777777" w:rsidTr="00CC03C6">
        <w:tc>
          <w:tcPr>
            <w:tcW w:w="1164" w:type="dxa"/>
          </w:tcPr>
          <w:p w14:paraId="72AD303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19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91F50F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07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17233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53652B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010E80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3A297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F8CC27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60D94F7" w14:textId="77777777" w:rsidR="00D348CF" w:rsidRDefault="00F62B0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78CC1EE" w14:textId="77777777" w:rsidTr="00CC03C6">
        <w:tc>
          <w:tcPr>
            <w:tcW w:w="1164" w:type="dxa"/>
          </w:tcPr>
          <w:p w14:paraId="77FDB88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19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B9E3CE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99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09487B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D288BF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78D896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BDDCB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36C765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A923F22" w14:textId="77777777" w:rsidR="00D348CF" w:rsidRDefault="00F62B0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516EDD8E" w14:textId="77777777" w:rsidTr="00CC03C6">
        <w:tc>
          <w:tcPr>
            <w:tcW w:w="1164" w:type="dxa"/>
          </w:tcPr>
          <w:p w14:paraId="6DF8CBB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CABCF8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03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645096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18626B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287BE6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C9F53C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75EA62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51994D0" w14:textId="77777777" w:rsidR="00D348CF" w:rsidRDefault="004D75E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0A6EAFDC" w14:textId="77777777" w:rsidTr="00CC03C6">
        <w:tc>
          <w:tcPr>
            <w:tcW w:w="1164" w:type="dxa"/>
          </w:tcPr>
          <w:p w14:paraId="2536834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757FE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8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5C4E92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E317B0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B4A5B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E994C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A2630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612CDD2" w14:textId="77777777" w:rsidR="00D348CF" w:rsidRDefault="004D75E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E775EBC" w14:textId="77777777" w:rsidTr="00CC03C6">
        <w:tc>
          <w:tcPr>
            <w:tcW w:w="1164" w:type="dxa"/>
          </w:tcPr>
          <w:p w14:paraId="535D31B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949D69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30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0B9F17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870315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3211C9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853764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4EC26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27E9DC4" w14:textId="77777777" w:rsidR="00D348CF" w:rsidRDefault="004D75E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0E97EA6" w14:textId="77777777" w:rsidTr="00CC03C6">
        <w:tc>
          <w:tcPr>
            <w:tcW w:w="1164" w:type="dxa"/>
          </w:tcPr>
          <w:p w14:paraId="447A604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5CCB2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49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8E6CF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9A4E74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64A45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A5143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5A9D761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5C77BE9" w14:textId="77777777" w:rsidR="00D348CF" w:rsidRDefault="004D75E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3AEF5B0F" w14:textId="77777777" w:rsidTr="00CC03C6">
        <w:tc>
          <w:tcPr>
            <w:tcW w:w="1164" w:type="dxa"/>
          </w:tcPr>
          <w:p w14:paraId="08AC7A7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BE266F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35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7940B3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57FD4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417DF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2F3E65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; E 2</w:t>
            </w:r>
          </w:p>
        </w:tc>
        <w:tc>
          <w:tcPr>
            <w:tcW w:w="4439" w:type="dxa"/>
            <w:vAlign w:val="center"/>
          </w:tcPr>
          <w:p w14:paraId="31D9901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27AC54A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758DBE16" w14:textId="77777777" w:rsidTr="00CC03C6">
        <w:tc>
          <w:tcPr>
            <w:tcW w:w="1164" w:type="dxa"/>
          </w:tcPr>
          <w:p w14:paraId="0B852A9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EC0A38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80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F4F1BE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8ED87C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B7E3BC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4C8F9E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D27988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313B184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62B92026" w14:textId="77777777" w:rsidTr="00CC03C6">
        <w:tc>
          <w:tcPr>
            <w:tcW w:w="1164" w:type="dxa"/>
          </w:tcPr>
          <w:p w14:paraId="59C2477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D3D0C5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83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A0ED9C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6C5199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27339D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97E458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C3EC2E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EC911B4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3367C2A" w14:textId="77777777" w:rsidTr="00CC03C6">
        <w:tc>
          <w:tcPr>
            <w:tcW w:w="1164" w:type="dxa"/>
          </w:tcPr>
          <w:p w14:paraId="7313320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2727F9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39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D96CB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CFE7EE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A583F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68F10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965FF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29155A50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45E343E3" w14:textId="77777777" w:rsidTr="00CC03C6">
        <w:tc>
          <w:tcPr>
            <w:tcW w:w="1164" w:type="dxa"/>
          </w:tcPr>
          <w:p w14:paraId="4C462D9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B4F43D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53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AEA1D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27FFF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37BE8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3A05C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A0646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DC47C5A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6896D74D" w14:textId="77777777" w:rsidTr="00CC03C6">
        <w:tc>
          <w:tcPr>
            <w:tcW w:w="1164" w:type="dxa"/>
          </w:tcPr>
          <w:p w14:paraId="3AB0485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0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7D3E22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97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6980D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244C9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3F7E5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81CF87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A745B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2CD7A9B9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2D2C9B0" w14:textId="77777777" w:rsidTr="00CC03C6">
        <w:tc>
          <w:tcPr>
            <w:tcW w:w="1164" w:type="dxa"/>
          </w:tcPr>
          <w:p w14:paraId="7DCE8E8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83F681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00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3888B3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852005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CE311D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E3167C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58685B3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67F75B1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5D45131" w14:textId="77777777" w:rsidTr="00CC03C6">
        <w:tc>
          <w:tcPr>
            <w:tcW w:w="1164" w:type="dxa"/>
          </w:tcPr>
          <w:p w14:paraId="7B903C3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7636E5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12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C8DB1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2EC46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D5D05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4B3142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251928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12865C0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0C3EBA4A" w14:textId="77777777" w:rsidTr="00CC03C6">
        <w:tc>
          <w:tcPr>
            <w:tcW w:w="1164" w:type="dxa"/>
          </w:tcPr>
          <w:p w14:paraId="0D3B817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EE39D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62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D20482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A7D95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EED8C0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A22983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C36CA2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CF709C5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5C8E00A" w14:textId="77777777" w:rsidTr="00CC03C6">
        <w:tc>
          <w:tcPr>
            <w:tcW w:w="1164" w:type="dxa"/>
          </w:tcPr>
          <w:p w14:paraId="5D7D55B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C4D329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55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89B2CD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414075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F6AD9F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138C38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E 1</w:t>
            </w:r>
          </w:p>
        </w:tc>
        <w:tc>
          <w:tcPr>
            <w:tcW w:w="4439" w:type="dxa"/>
            <w:vAlign w:val="center"/>
          </w:tcPr>
          <w:p w14:paraId="29B0FF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648E6BF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26AE0FAB" w14:textId="77777777" w:rsidTr="00CC03C6">
        <w:tc>
          <w:tcPr>
            <w:tcW w:w="1164" w:type="dxa"/>
          </w:tcPr>
          <w:p w14:paraId="7647B16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76CB6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8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0A5D5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5094C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0D461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EA9EC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7E4131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3BE4D73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202D36C9" w14:textId="77777777" w:rsidTr="00CC03C6">
        <w:tc>
          <w:tcPr>
            <w:tcW w:w="1164" w:type="dxa"/>
          </w:tcPr>
          <w:p w14:paraId="7E9BD34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B04776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1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565579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BDE76B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07D97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D37A8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B366EA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724019DD" w14:textId="77777777" w:rsidR="00D348CF" w:rsidRDefault="00A6279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6B23B81C" w14:textId="77777777" w:rsidTr="00CC03C6">
        <w:tc>
          <w:tcPr>
            <w:tcW w:w="1164" w:type="dxa"/>
          </w:tcPr>
          <w:p w14:paraId="019B8E7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7B5561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66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2B417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20402A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EE68F3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3E1032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0E6B617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48868185" w14:textId="77777777" w:rsidR="00D348CF" w:rsidRDefault="00987E3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429C3A27" w14:textId="77777777" w:rsidTr="00CC03C6">
        <w:tc>
          <w:tcPr>
            <w:tcW w:w="1164" w:type="dxa"/>
          </w:tcPr>
          <w:p w14:paraId="545B007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22E67B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88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94CD88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41C7E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431AA9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06967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6B83A2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49B3DBD" w14:textId="77777777" w:rsidR="00D348CF" w:rsidRDefault="00987E3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3558AA7" w14:textId="77777777" w:rsidTr="00CC03C6">
        <w:tc>
          <w:tcPr>
            <w:tcW w:w="1164" w:type="dxa"/>
          </w:tcPr>
          <w:p w14:paraId="7E6FB05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DCE344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78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AB88D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5098A8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A13B7A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179695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E 1</w:t>
            </w:r>
          </w:p>
        </w:tc>
        <w:tc>
          <w:tcPr>
            <w:tcW w:w="4439" w:type="dxa"/>
            <w:vAlign w:val="center"/>
          </w:tcPr>
          <w:p w14:paraId="49CC23F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78CE5B8" w14:textId="77777777" w:rsidR="00D348CF" w:rsidRDefault="00987E3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4F2A15F" w14:textId="77777777" w:rsidTr="00CC03C6">
        <w:tc>
          <w:tcPr>
            <w:tcW w:w="1164" w:type="dxa"/>
          </w:tcPr>
          <w:p w14:paraId="73B4F51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1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02B7E0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78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F8F749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D78A3B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82D8A0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6162E7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1C01CDA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C3C00AD" w14:textId="77777777" w:rsidR="00D348CF" w:rsidRDefault="00987E3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6A9E13DB" w14:textId="77777777" w:rsidTr="00CC03C6">
        <w:tc>
          <w:tcPr>
            <w:tcW w:w="1164" w:type="dxa"/>
          </w:tcPr>
          <w:p w14:paraId="1B25A00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D787F8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93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2C098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1965E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0B8FE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409A28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0AC662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0D731CB" w14:textId="77777777" w:rsidR="00D348CF" w:rsidRDefault="00987E3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CE10C01" w14:textId="77777777" w:rsidTr="00CC03C6">
        <w:tc>
          <w:tcPr>
            <w:tcW w:w="1164" w:type="dxa"/>
          </w:tcPr>
          <w:p w14:paraId="4D6CB3F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E40EAC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98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B7C1BF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34A22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E17C34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0AB7B8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2DAE79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19744753" w14:textId="77777777" w:rsidR="00D348CF" w:rsidRDefault="00987E3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D801579" w14:textId="77777777" w:rsidTr="00CC03C6">
        <w:tc>
          <w:tcPr>
            <w:tcW w:w="1164" w:type="dxa"/>
          </w:tcPr>
          <w:p w14:paraId="0096357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D8DEB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19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88D7C3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6E3BB4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994CB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C5250A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</w:t>
            </w:r>
          </w:p>
        </w:tc>
        <w:tc>
          <w:tcPr>
            <w:tcW w:w="4439" w:type="dxa"/>
            <w:vAlign w:val="center"/>
          </w:tcPr>
          <w:p w14:paraId="1CED858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F28DBAB" w14:textId="77777777" w:rsidR="00D348CF" w:rsidRDefault="00987E35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00692831" w14:textId="77777777" w:rsidTr="00CC03C6">
        <w:tc>
          <w:tcPr>
            <w:tcW w:w="1164" w:type="dxa"/>
          </w:tcPr>
          <w:p w14:paraId="75C4A17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22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37247C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45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237EA4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623182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B628E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EF3221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06EA1B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6F3FDF5F" w14:textId="77777777" w:rsidR="00D348CF" w:rsidRDefault="002A22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0CB2F14" w14:textId="77777777" w:rsidTr="00CC03C6">
        <w:tc>
          <w:tcPr>
            <w:tcW w:w="1164" w:type="dxa"/>
          </w:tcPr>
          <w:p w14:paraId="5D3789D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6AFACC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87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C838AC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D70019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CFA872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220AA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6A380D9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36D3D09" w14:textId="77777777" w:rsidR="00D348CF" w:rsidRDefault="002A22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3973CBCC" w14:textId="77777777" w:rsidTr="00CC03C6">
        <w:tc>
          <w:tcPr>
            <w:tcW w:w="1164" w:type="dxa"/>
          </w:tcPr>
          <w:p w14:paraId="5DD9DD9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A15F29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64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7079E4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A5028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039B82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15AAA2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E3E68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4B4BE3ED" w14:textId="77777777" w:rsidR="00D348CF" w:rsidRDefault="002A22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4678E1C0" w14:textId="77777777" w:rsidTr="00CC03C6">
        <w:tc>
          <w:tcPr>
            <w:tcW w:w="1164" w:type="dxa"/>
          </w:tcPr>
          <w:p w14:paraId="2A5E1CA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77D76A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66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33DAB8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FEB13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862345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A7F14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846EC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3FA5AC4" w14:textId="77777777" w:rsidR="00D348CF" w:rsidRDefault="002A22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58F99618" w14:textId="77777777" w:rsidTr="00CC03C6">
        <w:tc>
          <w:tcPr>
            <w:tcW w:w="1164" w:type="dxa"/>
          </w:tcPr>
          <w:p w14:paraId="267966B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A65ED1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41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34491A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8954DE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2DB39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0F44D92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5F4C17D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053B8F6A" w14:textId="77777777" w:rsidR="00D348CF" w:rsidRDefault="002A22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AB40965" w14:textId="77777777" w:rsidTr="00CC03C6">
        <w:tc>
          <w:tcPr>
            <w:tcW w:w="1164" w:type="dxa"/>
          </w:tcPr>
          <w:p w14:paraId="7A00069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E0989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75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EF09C0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F9DC21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22B72E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27E2CDB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42FAFD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1DF32FE" w14:textId="77777777" w:rsidR="00D348CF" w:rsidRDefault="002A22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0C9B69C3" w14:textId="77777777" w:rsidTr="00CC03C6">
        <w:tc>
          <w:tcPr>
            <w:tcW w:w="1164" w:type="dxa"/>
          </w:tcPr>
          <w:p w14:paraId="47D960B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2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95F9A4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66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3AE7B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7B817A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C7160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1480A2E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25F57EF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56155CF1" w14:textId="77777777" w:rsidR="00D348CF" w:rsidRDefault="002A22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54820EB" w14:textId="77777777" w:rsidTr="00CC03C6">
        <w:tc>
          <w:tcPr>
            <w:tcW w:w="1164" w:type="dxa"/>
          </w:tcPr>
          <w:p w14:paraId="41351A0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D3393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4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E9EED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21531B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2209FA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898CA2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788F9B1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GY</w:t>
            </w:r>
          </w:p>
        </w:tc>
        <w:tc>
          <w:tcPr>
            <w:tcW w:w="912" w:type="dxa"/>
          </w:tcPr>
          <w:p w14:paraId="383CF322" w14:textId="77777777" w:rsidR="00D348CF" w:rsidRDefault="002A22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A156360" w14:textId="77777777" w:rsidTr="00CC03C6">
        <w:tc>
          <w:tcPr>
            <w:tcW w:w="1164" w:type="dxa"/>
          </w:tcPr>
          <w:p w14:paraId="0B23886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D339C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85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0121F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25D232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A1A35C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A8D1B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3</w:t>
            </w:r>
          </w:p>
        </w:tc>
        <w:tc>
          <w:tcPr>
            <w:tcW w:w="4439" w:type="dxa"/>
            <w:vAlign w:val="center"/>
          </w:tcPr>
          <w:p w14:paraId="4272A33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2ED063E" w14:textId="77777777" w:rsidR="00D348CF" w:rsidRDefault="00A0126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4141401" w14:textId="77777777" w:rsidTr="00CC03C6">
        <w:tc>
          <w:tcPr>
            <w:tcW w:w="1164" w:type="dxa"/>
          </w:tcPr>
          <w:p w14:paraId="41920E1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B33C61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1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C429D7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29EF06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678D4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148B066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 1</w:t>
            </w:r>
          </w:p>
        </w:tc>
        <w:tc>
          <w:tcPr>
            <w:tcW w:w="4439" w:type="dxa"/>
            <w:vAlign w:val="center"/>
          </w:tcPr>
          <w:p w14:paraId="3480F79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2A6CD05" w14:textId="77777777" w:rsidR="00D348CF" w:rsidRDefault="00A0126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3804E007" w14:textId="77777777" w:rsidTr="00CC03C6">
        <w:tc>
          <w:tcPr>
            <w:tcW w:w="1164" w:type="dxa"/>
          </w:tcPr>
          <w:p w14:paraId="7150465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FA8ACD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52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4FA7C9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88B265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D4BB8E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7D00ED5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2</w:t>
            </w:r>
          </w:p>
        </w:tc>
        <w:tc>
          <w:tcPr>
            <w:tcW w:w="4439" w:type="dxa"/>
            <w:vAlign w:val="center"/>
          </w:tcPr>
          <w:p w14:paraId="279F60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8574BD5" w14:textId="77777777" w:rsidR="00D348CF" w:rsidRDefault="00A0126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BC7DA66" w14:textId="77777777" w:rsidTr="00CC03C6">
        <w:tc>
          <w:tcPr>
            <w:tcW w:w="1164" w:type="dxa"/>
          </w:tcPr>
          <w:p w14:paraId="2E13487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4D06BA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69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ABEBEC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2A8F1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639C10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0AF671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</w:t>
            </w:r>
          </w:p>
        </w:tc>
        <w:tc>
          <w:tcPr>
            <w:tcW w:w="4439" w:type="dxa"/>
            <w:vAlign w:val="center"/>
          </w:tcPr>
          <w:p w14:paraId="74138C2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CF41B4B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3ED82354" w14:textId="77777777" w:rsidTr="00CC03C6">
        <w:tc>
          <w:tcPr>
            <w:tcW w:w="1164" w:type="dxa"/>
          </w:tcPr>
          <w:p w14:paraId="2D123FD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027EB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37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6770A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FD6C3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D0759F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6E1348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2; D 5</w:t>
            </w:r>
          </w:p>
        </w:tc>
        <w:tc>
          <w:tcPr>
            <w:tcW w:w="4439" w:type="dxa"/>
            <w:vAlign w:val="center"/>
          </w:tcPr>
          <w:p w14:paraId="74C9773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FEEFFCC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723010A5" w14:textId="77777777" w:rsidTr="00CC03C6">
        <w:tc>
          <w:tcPr>
            <w:tcW w:w="1164" w:type="dxa"/>
          </w:tcPr>
          <w:p w14:paraId="04D02ED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1A212C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29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1B7FF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ACD6CA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5CE2D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1C371E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1</w:t>
            </w:r>
          </w:p>
        </w:tc>
        <w:tc>
          <w:tcPr>
            <w:tcW w:w="4439" w:type="dxa"/>
            <w:vAlign w:val="center"/>
          </w:tcPr>
          <w:p w14:paraId="51F4FBE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E703863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09DEB45D" w14:textId="77777777" w:rsidTr="00CC03C6">
        <w:tc>
          <w:tcPr>
            <w:tcW w:w="1164" w:type="dxa"/>
          </w:tcPr>
          <w:p w14:paraId="38FB6C4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07492B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16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32D4A8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B91D56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4B54DA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A71BD9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5; D 5</w:t>
            </w:r>
          </w:p>
        </w:tc>
        <w:tc>
          <w:tcPr>
            <w:tcW w:w="4439" w:type="dxa"/>
            <w:vAlign w:val="center"/>
          </w:tcPr>
          <w:p w14:paraId="0883183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8456920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0132388A" w14:textId="77777777" w:rsidTr="00CC03C6">
        <w:tc>
          <w:tcPr>
            <w:tcW w:w="1164" w:type="dxa"/>
          </w:tcPr>
          <w:p w14:paraId="3FBA0F0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FE059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39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CD8BC1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1B54CF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357AF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55FF104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3</w:t>
            </w:r>
          </w:p>
        </w:tc>
        <w:tc>
          <w:tcPr>
            <w:tcW w:w="4439" w:type="dxa"/>
            <w:vAlign w:val="center"/>
          </w:tcPr>
          <w:p w14:paraId="35213DD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74EB2E7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1C597913" w14:textId="77777777" w:rsidTr="00CC03C6">
        <w:tc>
          <w:tcPr>
            <w:tcW w:w="1164" w:type="dxa"/>
          </w:tcPr>
          <w:p w14:paraId="7EAFB9D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3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67906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28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C0CBD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FD438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B7D3E3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797" w:type="dxa"/>
            <w:vAlign w:val="center"/>
          </w:tcPr>
          <w:p w14:paraId="4EC8B2A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S 3; D 1</w:t>
            </w:r>
          </w:p>
        </w:tc>
        <w:tc>
          <w:tcPr>
            <w:tcW w:w="4439" w:type="dxa"/>
            <w:vAlign w:val="center"/>
          </w:tcPr>
          <w:p w14:paraId="047A6F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8017E5C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0FB8F206" w14:textId="77777777" w:rsidTr="00CC03C6">
        <w:tc>
          <w:tcPr>
            <w:tcW w:w="1164" w:type="dxa"/>
          </w:tcPr>
          <w:p w14:paraId="2F8685B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6C4F0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82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C47BCB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71EB6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0042C1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797" w:type="dxa"/>
            <w:vAlign w:val="center"/>
          </w:tcPr>
          <w:p w14:paraId="1BFE206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 3; S 2</w:t>
            </w:r>
          </w:p>
        </w:tc>
        <w:tc>
          <w:tcPr>
            <w:tcW w:w="4439" w:type="dxa"/>
            <w:vAlign w:val="center"/>
          </w:tcPr>
          <w:p w14:paraId="7F2D03A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CF2F549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31714BB5" w14:textId="77777777" w:rsidTr="00CC03C6">
        <w:tc>
          <w:tcPr>
            <w:tcW w:w="1164" w:type="dxa"/>
          </w:tcPr>
          <w:p w14:paraId="4529977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7A373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45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49526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902C3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A0F7C4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F1F36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B878C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A2325E2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3CFB651D" w14:textId="77777777" w:rsidTr="00CC03C6">
        <w:tc>
          <w:tcPr>
            <w:tcW w:w="1164" w:type="dxa"/>
          </w:tcPr>
          <w:p w14:paraId="62723B4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3596C3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7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89A184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AA25DD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1F7F41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05B625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CD914A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EFA221C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12544CF" w14:textId="77777777" w:rsidTr="00CC03C6">
        <w:tc>
          <w:tcPr>
            <w:tcW w:w="1164" w:type="dxa"/>
          </w:tcPr>
          <w:p w14:paraId="1362D45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177E58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52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FADCF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9F3B3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54276F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1DB4C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514C77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934FEF2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4D5911C6" w14:textId="77777777" w:rsidTr="00CC03C6">
        <w:tc>
          <w:tcPr>
            <w:tcW w:w="1164" w:type="dxa"/>
          </w:tcPr>
          <w:p w14:paraId="2DCD8A3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13B87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8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3CC92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A21F2D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36F1A5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5851966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D02D1D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03A0832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56F823C8" w14:textId="77777777" w:rsidTr="00CC03C6">
        <w:tc>
          <w:tcPr>
            <w:tcW w:w="1164" w:type="dxa"/>
          </w:tcPr>
          <w:p w14:paraId="6D0BA7D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332628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08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EF9DDA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2BA4E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072B7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BF7C9A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ue</w:t>
            </w:r>
          </w:p>
        </w:tc>
        <w:tc>
          <w:tcPr>
            <w:tcW w:w="4439" w:type="dxa"/>
            <w:vAlign w:val="center"/>
          </w:tcPr>
          <w:p w14:paraId="3BFFF61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58FC151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7F383B29" w14:textId="77777777" w:rsidTr="00CC03C6">
        <w:tc>
          <w:tcPr>
            <w:tcW w:w="1164" w:type="dxa"/>
          </w:tcPr>
          <w:p w14:paraId="088183F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BAFE86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51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672A8A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7BDF42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D4C46F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24A96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2786A6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09780E1" w14:textId="77777777" w:rsidR="00D348CF" w:rsidRDefault="00F925B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34988E50" w14:textId="77777777" w:rsidTr="00CC03C6">
        <w:tc>
          <w:tcPr>
            <w:tcW w:w="1164" w:type="dxa"/>
          </w:tcPr>
          <w:p w14:paraId="2B4284D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1EDEF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18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FFEC7A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C3F28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E05F70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5E2F29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E81F21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A30FE4D" w14:textId="77777777" w:rsidR="00D348CF" w:rsidRDefault="00062254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0434E30C" w14:textId="77777777" w:rsidTr="00CC03C6">
        <w:tc>
          <w:tcPr>
            <w:tcW w:w="1164" w:type="dxa"/>
          </w:tcPr>
          <w:p w14:paraId="5B9871B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24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24EA3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60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DDC124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EB4E1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C2C16E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2779D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1D561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1FBCEB0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72EAA939" w14:textId="77777777" w:rsidTr="00CC03C6">
        <w:tc>
          <w:tcPr>
            <w:tcW w:w="1164" w:type="dxa"/>
          </w:tcPr>
          <w:p w14:paraId="7BF7042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4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E67EA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75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397F97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84901D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3D9AD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0D2268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91D7E8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B8B1D2B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7127F0FA" w14:textId="77777777" w:rsidTr="00CC03C6">
        <w:tc>
          <w:tcPr>
            <w:tcW w:w="1164" w:type="dxa"/>
          </w:tcPr>
          <w:p w14:paraId="2F6AEF2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465D0B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74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103ACC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5083B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7CCD1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78B66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9D5875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FB6C172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6E5FCEF8" w14:textId="77777777" w:rsidTr="00CC03C6">
        <w:tc>
          <w:tcPr>
            <w:tcW w:w="1164" w:type="dxa"/>
          </w:tcPr>
          <w:p w14:paraId="24549A5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CB298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83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A9EF6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F6F103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2CE87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83681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E03E39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63FF326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26E37107" w14:textId="77777777" w:rsidTr="00CC03C6">
        <w:tc>
          <w:tcPr>
            <w:tcW w:w="1164" w:type="dxa"/>
          </w:tcPr>
          <w:p w14:paraId="6C93FBF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4357C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54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303C6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2EFBB1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1E90F7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5020A5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A5460F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2197D2A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31171CD2" w14:textId="77777777" w:rsidTr="00CC03C6">
        <w:tc>
          <w:tcPr>
            <w:tcW w:w="1164" w:type="dxa"/>
          </w:tcPr>
          <w:p w14:paraId="7E73D8E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D562C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62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E0673B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891F15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1E5A4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1EC43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FD4B2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DD36002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6CD8E53" w14:textId="77777777" w:rsidTr="00CC03C6">
        <w:tc>
          <w:tcPr>
            <w:tcW w:w="1164" w:type="dxa"/>
          </w:tcPr>
          <w:p w14:paraId="5EB973F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BA19B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91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1CDB0A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AFEDEA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EB124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CD06A4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128A149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6459763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4C5E644D" w14:textId="77777777" w:rsidTr="00CC03C6">
        <w:tc>
          <w:tcPr>
            <w:tcW w:w="1164" w:type="dxa"/>
          </w:tcPr>
          <w:p w14:paraId="56D9EC6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1500F7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36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76E9B2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9430D3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C5F11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63CE9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19DE94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B014FC8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2CE5F507" w14:textId="77777777" w:rsidTr="00CC03C6">
        <w:tc>
          <w:tcPr>
            <w:tcW w:w="1164" w:type="dxa"/>
          </w:tcPr>
          <w:p w14:paraId="5C3AC41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581E30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01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2EF45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040B3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D4308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F97BD3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B4314E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78538EE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248D3329" w14:textId="77777777" w:rsidTr="00CC03C6">
        <w:tc>
          <w:tcPr>
            <w:tcW w:w="1164" w:type="dxa"/>
          </w:tcPr>
          <w:p w14:paraId="0CF5DCF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F2ADE4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33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A9D140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715C45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919B3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A04CEB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357BEB5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E008222" w14:textId="77777777" w:rsidR="00D348CF" w:rsidRDefault="00CF5820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53FE48D0" w14:textId="77777777" w:rsidTr="00CC03C6">
        <w:tc>
          <w:tcPr>
            <w:tcW w:w="1164" w:type="dxa"/>
          </w:tcPr>
          <w:p w14:paraId="57F0797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F6FE42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53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29183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36B57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7F628A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982F76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059BE4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DE56271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32AEDFEE" w14:textId="77777777" w:rsidTr="00CC03C6">
        <w:tc>
          <w:tcPr>
            <w:tcW w:w="1164" w:type="dxa"/>
          </w:tcPr>
          <w:p w14:paraId="5D3C438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5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BF693F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82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D96437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8A802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071FE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50459A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1949FEC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6BF4460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4FBB9E99" w14:textId="77777777" w:rsidTr="00CC03C6">
        <w:tc>
          <w:tcPr>
            <w:tcW w:w="1164" w:type="dxa"/>
          </w:tcPr>
          <w:p w14:paraId="79D18B1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6D3000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1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7B5B9D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1A6E26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A47F12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4FAD19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5483E3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F879714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26DD91BA" w14:textId="77777777" w:rsidTr="00CC03C6">
        <w:tc>
          <w:tcPr>
            <w:tcW w:w="1164" w:type="dxa"/>
          </w:tcPr>
          <w:p w14:paraId="6BC0469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A612E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73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D3FEE1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89D829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DA757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7D9C2F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18191A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617B73E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5475BE4D" w14:textId="77777777" w:rsidTr="00CC03C6">
        <w:tc>
          <w:tcPr>
            <w:tcW w:w="1164" w:type="dxa"/>
          </w:tcPr>
          <w:p w14:paraId="1D2C5BF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9D20DC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5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A67FB8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228B7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F1339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F838C3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4A7030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62C16DC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66975410" w14:textId="77777777" w:rsidTr="00CC03C6">
        <w:tc>
          <w:tcPr>
            <w:tcW w:w="1164" w:type="dxa"/>
          </w:tcPr>
          <w:p w14:paraId="44127BA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41E437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89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80EA32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4965CE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7779B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28EDE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DF302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EACCF3F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7A797050" w14:textId="77777777" w:rsidTr="00CC03C6">
        <w:tc>
          <w:tcPr>
            <w:tcW w:w="1164" w:type="dxa"/>
          </w:tcPr>
          <w:p w14:paraId="5680E22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9709AB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2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FEBCF7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484086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842A2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F5619A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524122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3D982BD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D047BFA" w14:textId="77777777" w:rsidTr="00CC03C6">
        <w:tc>
          <w:tcPr>
            <w:tcW w:w="1164" w:type="dxa"/>
          </w:tcPr>
          <w:p w14:paraId="1FD69D6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76076D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25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ABCFA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EDBBCD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EE815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881BC2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41C560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E1DEC72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2E675F37" w14:textId="77777777" w:rsidTr="00CC03C6">
        <w:tc>
          <w:tcPr>
            <w:tcW w:w="1164" w:type="dxa"/>
          </w:tcPr>
          <w:p w14:paraId="2014DFE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BDDFE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27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E88ABE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C386B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B91523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10BF0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2080E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A1DA59E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3C8B9FF2" w14:textId="77777777" w:rsidTr="00CC03C6">
        <w:tc>
          <w:tcPr>
            <w:tcW w:w="1164" w:type="dxa"/>
          </w:tcPr>
          <w:p w14:paraId="4EBC900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2EDF29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54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D81244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E59E7A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A18B1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05039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0B7B6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2DE7DC4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1A7808A1" w14:textId="77777777" w:rsidTr="00CC03C6">
        <w:tc>
          <w:tcPr>
            <w:tcW w:w="1164" w:type="dxa"/>
          </w:tcPr>
          <w:p w14:paraId="5383D54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39A519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02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238382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1CE78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8EBBB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690C70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B2EF38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341B2DF" w14:textId="77777777" w:rsidR="00D348CF" w:rsidRDefault="00C35CF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5EFE928D" w14:textId="77777777" w:rsidTr="00CC03C6">
        <w:tc>
          <w:tcPr>
            <w:tcW w:w="1164" w:type="dxa"/>
          </w:tcPr>
          <w:p w14:paraId="09EFC66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6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E9A52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37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158FB9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DB96B9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D6214A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6BEB0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3C8C68E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1A195D9" w14:textId="77777777" w:rsidR="00D348CF" w:rsidRDefault="00BD073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6958F368" w14:textId="77777777" w:rsidTr="00CC03C6">
        <w:tc>
          <w:tcPr>
            <w:tcW w:w="1164" w:type="dxa"/>
          </w:tcPr>
          <w:p w14:paraId="67491AA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A8FE33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2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D0D76F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8990F6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2F00AF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DE1F3A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04C6D6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F0D3937" w14:textId="77777777" w:rsidR="00D348CF" w:rsidRDefault="00BD073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5BCF7BD9" w14:textId="77777777" w:rsidTr="00CC03C6">
        <w:tc>
          <w:tcPr>
            <w:tcW w:w="1164" w:type="dxa"/>
          </w:tcPr>
          <w:p w14:paraId="147EC38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E1F2D3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38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D1577E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BA5E79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6B212F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88EBE3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72308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5FED21D" w14:textId="77777777" w:rsidR="00D348CF" w:rsidRDefault="00BD073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3967582B" w14:textId="77777777" w:rsidTr="00CC03C6">
        <w:tc>
          <w:tcPr>
            <w:tcW w:w="1164" w:type="dxa"/>
          </w:tcPr>
          <w:p w14:paraId="41CF217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2432F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42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66F78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D5D957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A3CC5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872EC8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BE946D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F4EB449" w14:textId="77777777" w:rsidR="00D348CF" w:rsidRDefault="00BD073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796F2EAC" w14:textId="77777777" w:rsidTr="00CC03C6">
        <w:tc>
          <w:tcPr>
            <w:tcW w:w="1164" w:type="dxa"/>
          </w:tcPr>
          <w:p w14:paraId="4CAE490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27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5338DF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48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5DA3E6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099EB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BFC1D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1FE68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7F50A3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E951C65" w14:textId="77777777" w:rsidR="00D348CF" w:rsidRDefault="00B7213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7281E3E0" w14:textId="77777777" w:rsidTr="00CC03C6">
        <w:tc>
          <w:tcPr>
            <w:tcW w:w="1164" w:type="dxa"/>
          </w:tcPr>
          <w:p w14:paraId="395E707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70DB2B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77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38CF6E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1E81A2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03F88F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076DDF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3B2E7C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1714C1F" w14:textId="77777777" w:rsidR="00D348CF" w:rsidRDefault="00B7213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5125C93A" w14:textId="77777777" w:rsidTr="00CC03C6">
        <w:tc>
          <w:tcPr>
            <w:tcW w:w="1164" w:type="dxa"/>
          </w:tcPr>
          <w:p w14:paraId="7C10056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DAD387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77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95CB9B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54CDAE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0767F5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D00525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063F21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54AC99F" w14:textId="77777777" w:rsidR="00D348CF" w:rsidRDefault="00B7213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02A46773" w14:textId="77777777" w:rsidTr="00CC03C6">
        <w:tc>
          <w:tcPr>
            <w:tcW w:w="1164" w:type="dxa"/>
          </w:tcPr>
          <w:p w14:paraId="31A5A8A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B4344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216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EAD0FB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041761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A5B2AB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6818AE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2BAF8D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9E93508" w14:textId="77777777" w:rsidR="00D348CF" w:rsidRDefault="00B7213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0529850C" w14:textId="77777777" w:rsidTr="00CC03C6">
        <w:tc>
          <w:tcPr>
            <w:tcW w:w="1164" w:type="dxa"/>
          </w:tcPr>
          <w:p w14:paraId="78215DD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31A3B1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20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05958B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EAE28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A5EEC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6AF492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3D95CDA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6FF8F4E" w14:textId="77777777" w:rsidR="00D348CF" w:rsidRDefault="00B7213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52890991" w14:textId="77777777" w:rsidTr="00CC03C6">
        <w:tc>
          <w:tcPr>
            <w:tcW w:w="1164" w:type="dxa"/>
          </w:tcPr>
          <w:p w14:paraId="24E1CB71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5467CB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20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C2BBAC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4A8F12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03954D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278A1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8E6420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47FB680" w14:textId="77777777" w:rsidR="00D348CF" w:rsidRDefault="00B7213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3DC592AF" w14:textId="77777777" w:rsidTr="00CC03C6">
        <w:tc>
          <w:tcPr>
            <w:tcW w:w="1164" w:type="dxa"/>
          </w:tcPr>
          <w:p w14:paraId="6E40DAF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7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91C0C2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24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40BA58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DD96E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980655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DBD8BA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BA2A0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8F7996C" w14:textId="77777777" w:rsidR="00D348CF" w:rsidRDefault="009352F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6550AD73" w14:textId="77777777" w:rsidTr="00CC03C6">
        <w:tc>
          <w:tcPr>
            <w:tcW w:w="1164" w:type="dxa"/>
          </w:tcPr>
          <w:p w14:paraId="5F99243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10FD16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81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6E18B2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5A421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49786D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41BD09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A1F55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F28A50C" w14:textId="77777777" w:rsidR="00D348CF" w:rsidRDefault="009352F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5AAFA9C6" w14:textId="77777777" w:rsidTr="00CC03C6">
        <w:tc>
          <w:tcPr>
            <w:tcW w:w="1164" w:type="dxa"/>
          </w:tcPr>
          <w:p w14:paraId="631B0AC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F79C47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58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D7213D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C6F20E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E4F027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81D2A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1E4EFC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6CE7D75" w14:textId="77777777" w:rsidR="00D348CF" w:rsidRDefault="009352F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CD309BC" w14:textId="77777777" w:rsidTr="00CC03C6">
        <w:tc>
          <w:tcPr>
            <w:tcW w:w="1164" w:type="dxa"/>
          </w:tcPr>
          <w:p w14:paraId="2010FA9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669DDF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13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674997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230D43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64ABF6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C9D1E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2AD661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131C158" w14:textId="77777777" w:rsidR="00D348CF" w:rsidRDefault="009352F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56CBED79" w14:textId="77777777" w:rsidTr="00CC03C6">
        <w:tc>
          <w:tcPr>
            <w:tcW w:w="1164" w:type="dxa"/>
          </w:tcPr>
          <w:p w14:paraId="7729570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7FD665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39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F4CD32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14C6E8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C3A280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E1FA58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F1F3E2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CA165D1" w14:textId="77777777" w:rsidR="00D348CF" w:rsidRDefault="009352F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3B5D49DD" w14:textId="77777777" w:rsidTr="00CC03C6">
        <w:tc>
          <w:tcPr>
            <w:tcW w:w="1164" w:type="dxa"/>
          </w:tcPr>
          <w:p w14:paraId="6862202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77994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1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E345C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9CAA26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DC53D5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2CEBFA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09AE7A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1B58287" w14:textId="77777777" w:rsidR="00D348CF" w:rsidRDefault="009352F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1DB8DC3F" w14:textId="77777777" w:rsidTr="00CC03C6">
        <w:tc>
          <w:tcPr>
            <w:tcW w:w="1164" w:type="dxa"/>
          </w:tcPr>
          <w:p w14:paraId="04E779E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F3C6B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898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C02A1B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C02348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BA528F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A210EA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113BF9B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4E84556" w14:textId="77777777" w:rsidR="00D348CF" w:rsidRDefault="00F86F0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348CF" w14:paraId="59313690" w14:textId="77777777" w:rsidTr="00CC03C6">
        <w:tc>
          <w:tcPr>
            <w:tcW w:w="1164" w:type="dxa"/>
          </w:tcPr>
          <w:p w14:paraId="57E614D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0BB09B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06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26FE0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8FE019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38F8FC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58B157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3C43AB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A0E7F2A" w14:textId="77777777" w:rsidR="00D348CF" w:rsidRDefault="00F86F0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73E779A2" w14:textId="77777777" w:rsidTr="00CC03C6">
        <w:tc>
          <w:tcPr>
            <w:tcW w:w="1164" w:type="dxa"/>
          </w:tcPr>
          <w:p w14:paraId="5007170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B0AD31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08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950DC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E2D5DC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D72E8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C3CBE8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166BE7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DA52774" w14:textId="77777777" w:rsidR="00D348CF" w:rsidRDefault="00F86F0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3233488" w14:textId="77777777" w:rsidTr="00CC03C6">
        <w:tc>
          <w:tcPr>
            <w:tcW w:w="1164" w:type="dxa"/>
          </w:tcPr>
          <w:p w14:paraId="12323CA8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C4DB5C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2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C4438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046436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294034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34EC4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3FD889C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1299417" w14:textId="77777777" w:rsidR="00D348CF" w:rsidRDefault="00F86F0C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50EB4FAA" w14:textId="77777777" w:rsidTr="00CC03C6">
        <w:tc>
          <w:tcPr>
            <w:tcW w:w="1164" w:type="dxa"/>
          </w:tcPr>
          <w:p w14:paraId="58A3411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8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A05CB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2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B4D8EE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970AB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26F6CE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7B2480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1D828B3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4237FD1" w14:textId="77777777" w:rsidR="00D348CF" w:rsidRDefault="005A339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2A96803D" w14:textId="77777777" w:rsidTr="00CC03C6">
        <w:tc>
          <w:tcPr>
            <w:tcW w:w="1164" w:type="dxa"/>
          </w:tcPr>
          <w:p w14:paraId="6E5C055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9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B450F7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49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36EA7F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72D71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5555D3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6E64B7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BE911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761B62B" w14:textId="77777777" w:rsidR="00D348CF" w:rsidRDefault="005A3391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43C2B3D1" w14:textId="77777777" w:rsidTr="00CC03C6">
        <w:tc>
          <w:tcPr>
            <w:tcW w:w="1164" w:type="dxa"/>
          </w:tcPr>
          <w:p w14:paraId="6AC27E3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9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271374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57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C62B88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24EA2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DB1B2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52563B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66F96B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1F58A2E" w14:textId="77777777" w:rsidR="00D348CF" w:rsidRDefault="003F6F9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348CF" w14:paraId="59421077" w14:textId="77777777" w:rsidTr="00CC03C6">
        <w:tc>
          <w:tcPr>
            <w:tcW w:w="1164" w:type="dxa"/>
          </w:tcPr>
          <w:p w14:paraId="1F79401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9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99D1A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61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B1C35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44119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408D8A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10F8FF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1D127F0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9A0CF6A" w14:textId="77777777" w:rsidR="00D348CF" w:rsidRDefault="003F6F9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F7F1543" w14:textId="77777777" w:rsidTr="00CC03C6">
        <w:tc>
          <w:tcPr>
            <w:tcW w:w="1164" w:type="dxa"/>
          </w:tcPr>
          <w:p w14:paraId="567E81D7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9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E48026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962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B91E9F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7C95E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3396B0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CCC7C3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BC5D6B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FCB260A" w14:textId="77777777" w:rsidR="00D348CF" w:rsidRDefault="003F6F9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29A6DE42" w14:textId="77777777" w:rsidTr="00CC03C6">
        <w:tc>
          <w:tcPr>
            <w:tcW w:w="1164" w:type="dxa"/>
          </w:tcPr>
          <w:p w14:paraId="795F9E0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9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43F5C8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28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DCD47A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742129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CCF940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26DB4E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5C26AF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E8D9C02" w14:textId="77777777" w:rsidR="00D348CF" w:rsidRDefault="001452F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4358E91" w14:textId="77777777" w:rsidTr="00CC03C6">
        <w:tc>
          <w:tcPr>
            <w:tcW w:w="1164" w:type="dxa"/>
          </w:tcPr>
          <w:p w14:paraId="01A9422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9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55C74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28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6F4801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CE1D7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F05F2D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242C9D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746614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20E934B" w14:textId="77777777" w:rsidR="00D348CF" w:rsidRDefault="001452F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0C846E2B" w14:textId="77777777" w:rsidTr="00CC03C6">
        <w:tc>
          <w:tcPr>
            <w:tcW w:w="1164" w:type="dxa"/>
          </w:tcPr>
          <w:p w14:paraId="75AB473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9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6D7CA1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42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F70CEB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5B70DB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A95C0A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E0DAA9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D55C1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DF35EB0" w14:textId="77777777" w:rsidR="00D348CF" w:rsidRDefault="001452F6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0A459C20" w14:textId="77777777" w:rsidTr="00CC03C6">
        <w:tc>
          <w:tcPr>
            <w:tcW w:w="1164" w:type="dxa"/>
          </w:tcPr>
          <w:p w14:paraId="4F830E2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9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1C216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64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DD7B96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7F118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1732F24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885305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89C22F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8F641C3" w14:textId="77777777" w:rsidR="00D348CF" w:rsidRDefault="00F035E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1056F48F" w14:textId="77777777" w:rsidTr="00CC03C6">
        <w:tc>
          <w:tcPr>
            <w:tcW w:w="1164" w:type="dxa"/>
          </w:tcPr>
          <w:p w14:paraId="2B8339A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29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6446FD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67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265D51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7AC2A7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2E52A8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C9CA7E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0E2FBB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EE0C79E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D909ABC" w14:textId="77777777" w:rsidTr="00CC03C6">
        <w:tc>
          <w:tcPr>
            <w:tcW w:w="1164" w:type="dxa"/>
          </w:tcPr>
          <w:p w14:paraId="72F0C4A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29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9B5F99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98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533E58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2FA1CB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02BEE2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05BE99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11D322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5818E185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45948923" w14:textId="77777777" w:rsidTr="00CC03C6">
        <w:tc>
          <w:tcPr>
            <w:tcW w:w="1164" w:type="dxa"/>
          </w:tcPr>
          <w:p w14:paraId="3F8D076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0628E0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298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FEE990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F7255A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04C978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55EB2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CEEB3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C578BA1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6E5046E8" w14:textId="77777777" w:rsidTr="00CC03C6">
        <w:tc>
          <w:tcPr>
            <w:tcW w:w="1164" w:type="dxa"/>
          </w:tcPr>
          <w:p w14:paraId="6E5DE20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2B5DA8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1002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58C28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5D0C0B4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2199F8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C0AA84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FE5C31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C7B3942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3D71D807" w14:textId="77777777" w:rsidTr="00CC03C6">
        <w:tc>
          <w:tcPr>
            <w:tcW w:w="1164" w:type="dxa"/>
          </w:tcPr>
          <w:p w14:paraId="18BD196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9839C0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1002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9062AD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CA724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732095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40D342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99642B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4892C36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2DC1D4A7" w14:textId="77777777" w:rsidTr="00CC03C6">
        <w:tc>
          <w:tcPr>
            <w:tcW w:w="1164" w:type="dxa"/>
          </w:tcPr>
          <w:p w14:paraId="5379582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138120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47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F17ACE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A50A2D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283B6D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209704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F25336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4131C791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D348CF" w14:paraId="6D5F982A" w14:textId="77777777" w:rsidTr="00CC03C6">
        <w:tc>
          <w:tcPr>
            <w:tcW w:w="1164" w:type="dxa"/>
          </w:tcPr>
          <w:p w14:paraId="0007CF6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6AB855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56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D284BC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DEFF69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9D4153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83F8DD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931524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42EAAE9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77529651" w14:textId="77777777" w:rsidTr="00CC03C6">
        <w:tc>
          <w:tcPr>
            <w:tcW w:w="1164" w:type="dxa"/>
          </w:tcPr>
          <w:p w14:paraId="075D7634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78C4E9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380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CAF6B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0C05CC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6EB4D4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A3ABD8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A8674D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33DDCF7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348CF" w14:paraId="782DC881" w14:textId="77777777" w:rsidTr="00CC03C6">
        <w:tc>
          <w:tcPr>
            <w:tcW w:w="1164" w:type="dxa"/>
          </w:tcPr>
          <w:p w14:paraId="365D902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3E70C45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3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72A48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C3C92D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3AD9839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59B0BA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81AFBE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E3EBEE2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5775774E" w14:textId="77777777" w:rsidTr="00CC03C6">
        <w:tc>
          <w:tcPr>
            <w:tcW w:w="1164" w:type="dxa"/>
          </w:tcPr>
          <w:p w14:paraId="0F71E5F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F90EEC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14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62445C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895606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59EF32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DE211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4D6A23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91AE2A4" w14:textId="77777777" w:rsidR="00D348CF" w:rsidRDefault="00262B02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D348CF" w14:paraId="422C2194" w14:textId="77777777" w:rsidTr="00CC03C6">
        <w:tc>
          <w:tcPr>
            <w:tcW w:w="1164" w:type="dxa"/>
          </w:tcPr>
          <w:p w14:paraId="506EE15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8C7F06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21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95E1D1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A8F09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0C74B62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47DD07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19B413B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C653843" w14:textId="77777777" w:rsidR="00D348CF" w:rsidRDefault="00E941D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7E207A5D" w14:textId="77777777" w:rsidTr="00CC03C6">
        <w:tc>
          <w:tcPr>
            <w:tcW w:w="1164" w:type="dxa"/>
          </w:tcPr>
          <w:p w14:paraId="3211104B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0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3AAEB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21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5F25208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2E5D4A4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4BF6ABC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5129D1E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C66837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3CEC321" w14:textId="77777777" w:rsidR="00D348CF" w:rsidRDefault="00E941D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00C11C81" w14:textId="77777777" w:rsidTr="00CC03C6">
        <w:tc>
          <w:tcPr>
            <w:tcW w:w="1164" w:type="dxa"/>
          </w:tcPr>
          <w:p w14:paraId="3F03368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94F8C8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12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7BCE9BF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043127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827A20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537F3D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377C26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46AD02D" w14:textId="77777777" w:rsidR="00D348CF" w:rsidRDefault="00E941D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D348CF" w14:paraId="1928F035" w14:textId="77777777" w:rsidTr="00CC03C6">
        <w:tc>
          <w:tcPr>
            <w:tcW w:w="1164" w:type="dxa"/>
          </w:tcPr>
          <w:p w14:paraId="0B6F1F4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110039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34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E67B06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AE76C7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B37B25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52C0BF0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76CE46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782349B" w14:textId="77777777" w:rsidR="00D348CF" w:rsidRDefault="00E941D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2D9564D7" w14:textId="77777777" w:rsidTr="00CC03C6">
        <w:tc>
          <w:tcPr>
            <w:tcW w:w="1164" w:type="dxa"/>
          </w:tcPr>
          <w:p w14:paraId="5293E92F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F65984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35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7908ED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0FC5029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1401E41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798939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362A8A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AEDBDC1" w14:textId="77777777" w:rsidR="00D348CF" w:rsidRDefault="00E941D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6D16616A" w14:textId="77777777" w:rsidTr="00CC03C6">
        <w:tc>
          <w:tcPr>
            <w:tcW w:w="1164" w:type="dxa"/>
          </w:tcPr>
          <w:p w14:paraId="574A49C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57FCF73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42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EA4BAF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0A67D1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7E19948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663C9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D2B62F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47FFCE9" w14:textId="77777777" w:rsidR="00D348CF" w:rsidRDefault="00E941D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2B985763" w14:textId="77777777" w:rsidTr="00CC03C6">
        <w:tc>
          <w:tcPr>
            <w:tcW w:w="1164" w:type="dxa"/>
          </w:tcPr>
          <w:p w14:paraId="0EA41992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875A57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557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459C59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62FEC36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29BC03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C2A618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50ECB74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243F4DCC" w14:textId="77777777" w:rsidR="00D348CF" w:rsidRDefault="00E941DA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35458387" w14:textId="77777777" w:rsidTr="00CC03C6">
        <w:tc>
          <w:tcPr>
            <w:tcW w:w="1164" w:type="dxa"/>
          </w:tcPr>
          <w:p w14:paraId="0E5D475C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5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2B87587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22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25957A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884384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43708FE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504D8F0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A74A78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84CCC46" w14:textId="77777777" w:rsidR="00D348CF" w:rsidRDefault="00C118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740CC7D9" w14:textId="77777777" w:rsidTr="00CC03C6">
        <w:tc>
          <w:tcPr>
            <w:tcW w:w="1164" w:type="dxa"/>
          </w:tcPr>
          <w:p w14:paraId="46D3B3AD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6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2A0C15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62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2C255FF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0DEBC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BE30E9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0B33B8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76FE818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1CBC04B1" w14:textId="77777777" w:rsidR="00D348CF" w:rsidRDefault="00C118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5033A622" w14:textId="77777777" w:rsidTr="00CC03C6">
        <w:tc>
          <w:tcPr>
            <w:tcW w:w="1164" w:type="dxa"/>
          </w:tcPr>
          <w:p w14:paraId="295BCFF6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7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245DB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744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CF7DEC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C2AD75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32948E1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081B952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5366EC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444D888" w14:textId="77777777" w:rsidR="00D348CF" w:rsidRDefault="00C118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D348CF" w14:paraId="0D0B4F07" w14:textId="77777777" w:rsidTr="00CC03C6">
        <w:tc>
          <w:tcPr>
            <w:tcW w:w="1164" w:type="dxa"/>
          </w:tcPr>
          <w:p w14:paraId="68794030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8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EA0697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6785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AFB205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F14C48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6AC56DB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30E5E5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9471D2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LysM domain</w:t>
            </w:r>
          </w:p>
        </w:tc>
        <w:tc>
          <w:tcPr>
            <w:tcW w:w="912" w:type="dxa"/>
          </w:tcPr>
          <w:p w14:paraId="4837502B" w14:textId="77777777" w:rsidR="00D348CF" w:rsidRDefault="00C11828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56166614" w14:textId="77777777" w:rsidTr="00CC03C6">
        <w:tc>
          <w:tcPr>
            <w:tcW w:w="1164" w:type="dxa"/>
          </w:tcPr>
          <w:p w14:paraId="05E36503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19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7FA6D0AB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749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3DA0333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5DACCEE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75F4A68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45A510E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6886975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E6865CF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348CF" w14:paraId="2465AF7A" w14:textId="77777777" w:rsidTr="00CC03C6">
        <w:tc>
          <w:tcPr>
            <w:tcW w:w="1164" w:type="dxa"/>
          </w:tcPr>
          <w:p w14:paraId="3456E9B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20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55163F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033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E746A4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731CCE3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33204AA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78DCE2DF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CF88F0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7693EFDC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D348CF" w14:paraId="0DDF13C8" w14:textId="77777777" w:rsidTr="00CC03C6">
        <w:tc>
          <w:tcPr>
            <w:tcW w:w="1164" w:type="dxa"/>
          </w:tcPr>
          <w:p w14:paraId="6C09AC2A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21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A1EC716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1058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19C86C5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38F0F4D0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2" w:type="dxa"/>
            <w:vAlign w:val="center"/>
          </w:tcPr>
          <w:p w14:paraId="0EEC93A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24EA0B9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41CBA57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C9727CF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478DC11A" w14:textId="77777777" w:rsidTr="00CC03C6">
        <w:tc>
          <w:tcPr>
            <w:tcW w:w="1164" w:type="dxa"/>
          </w:tcPr>
          <w:p w14:paraId="4206A27E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22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1394968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0981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465EF828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4462E4D5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20F1921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6E7EB74D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0E4AE63C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6A6F3694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759F5BD5" w14:textId="77777777" w:rsidTr="00CC03C6">
        <w:tc>
          <w:tcPr>
            <w:tcW w:w="1164" w:type="dxa"/>
          </w:tcPr>
          <w:p w14:paraId="2435ED85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lastRenderedPageBreak/>
              <w:t>MbSSP323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43E5D07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5369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627A8A0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20E9FA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5610042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3F7C9D1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2AA27EE7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36EB22B5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348CF" w14:paraId="3B9B0258" w14:textId="77777777" w:rsidTr="00CC03C6">
        <w:tc>
          <w:tcPr>
            <w:tcW w:w="1164" w:type="dxa"/>
          </w:tcPr>
          <w:p w14:paraId="7D92F1A9" w14:textId="77777777" w:rsidR="00D348CF" w:rsidRDefault="00D348CF" w:rsidP="001D78A6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SSP324</w:t>
            </w:r>
          </w:p>
        </w:tc>
        <w:tc>
          <w:tcPr>
            <w:tcW w:w="1496" w:type="dxa"/>
            <w:shd w:val="clear" w:color="auto" w:fill="FFC000"/>
            <w:vAlign w:val="center"/>
          </w:tcPr>
          <w:p w14:paraId="094DE732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MBM_04330*</w:t>
            </w:r>
          </w:p>
        </w:tc>
        <w:tc>
          <w:tcPr>
            <w:tcW w:w="1575" w:type="dxa"/>
            <w:shd w:val="clear" w:color="auto" w:fill="BFBFBF" w:themeFill="background1" w:themeFillShade="BF"/>
            <w:vAlign w:val="center"/>
          </w:tcPr>
          <w:p w14:paraId="0CAB13F4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BFBFBF" w:themeFill="background1" w:themeFillShade="BF"/>
            <w:vAlign w:val="center"/>
          </w:tcPr>
          <w:p w14:paraId="1A292041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36C72253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1797" w:type="dxa"/>
            <w:vAlign w:val="center"/>
          </w:tcPr>
          <w:p w14:paraId="107C9349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Unique</w:t>
            </w:r>
          </w:p>
        </w:tc>
        <w:tc>
          <w:tcPr>
            <w:tcW w:w="4439" w:type="dxa"/>
            <w:vAlign w:val="center"/>
          </w:tcPr>
          <w:p w14:paraId="162B15CA" w14:textId="77777777" w:rsidR="00D348CF" w:rsidRDefault="00D348CF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" w:type="dxa"/>
          </w:tcPr>
          <w:p w14:paraId="0DEF97B0" w14:textId="77777777" w:rsidR="00D348CF" w:rsidRDefault="009C612B" w:rsidP="001D78A6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44B5C7C7" w14:textId="77777777" w:rsidR="00603B4A" w:rsidRDefault="00603B4A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</w:p>
    <w:p w14:paraId="0CBE0705" w14:textId="77777777" w:rsidR="00603B4A" w:rsidRDefault="00603B4A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a The hits from one genus were counted only once. E, Eurotiomycetes; S, Sordariomycetes; L, Leotiomycetes; D, Dothideomycetes; X, Xylonomycetes; P, Pezizomycotina incertae sedis, C, Lecanoromycetes, O, Orbiliomycetes, A, Saccharomycetes; F, Schizosaccharomycetes; G, Basidiobolomycetes; B, Basidiomycota; Fis, Fungi incertae sedis; Slime mold, Amoebozoa Eumycetozoa; Animal, Metazoa; Plant, Viridiplantae magnoliopsida</w:t>
      </w:r>
    </w:p>
    <w:p w14:paraId="7120099B" w14:textId="77777777" w:rsidR="00603B4A" w:rsidRDefault="00603B4A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Yellow grid, orthologs confirmed by the best-reciprocal-hit Blast</w:t>
      </w:r>
    </w:p>
    <w:p w14:paraId="751D6163" w14:textId="77777777" w:rsidR="00603B4A" w:rsidRDefault="00603B4A" w:rsidP="00603B4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b Protein domain was predicted by Pfam (</w:t>
      </w:r>
      <w:hyperlink r:id="rId7" w:history="1">
        <w:r>
          <w:rPr>
            <w:rStyle w:val="Hyperlink"/>
            <w:rFonts w:ascii="Times New Roman" w:eastAsiaTheme="minorHAnsi" w:hAnsi="Times New Roman" w:cs="Times New Roman"/>
            <w:color w:val="000000" w:themeColor="text1"/>
          </w:rPr>
          <w:t>http://pfam.xfam.org/</w:t>
        </w:r>
      </w:hyperlink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) and blastp in NCBI NR database.</w:t>
      </w:r>
    </w:p>
    <w:p w14:paraId="032E0A54" w14:textId="77777777" w:rsidR="00603B4A" w:rsidRDefault="00603B4A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Species-specific SSPs</w:t>
      </w:r>
    </w:p>
    <w:p w14:paraId="184EF9A2" w14:textId="77777777" w:rsidR="00603B4A" w:rsidRDefault="00603B4A" w:rsidP="00603B4A">
      <w:pP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# SSPs in </w:t>
      </w:r>
      <w:r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M. coronaria</w:t>
      </w: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and </w:t>
      </w:r>
      <w:r w:rsidR="00515A87"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M</w:t>
      </w:r>
      <w:r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</w:rPr>
        <w:t>. rosae</w:t>
      </w:r>
      <w:r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>.</w:t>
      </w:r>
    </w:p>
    <w:p w14:paraId="28CB6969" w14:textId="77777777" w:rsidR="00603B4A" w:rsidRDefault="00603B4A" w:rsidP="00603B4A"/>
    <w:p w14:paraId="1E97BC69" w14:textId="77777777" w:rsidR="00603B4A" w:rsidRDefault="00603B4A" w:rsidP="00603B4A"/>
    <w:p w14:paraId="3E23C4C3" w14:textId="77777777" w:rsidR="00603B4A" w:rsidRDefault="00603B4A" w:rsidP="00603B4A"/>
    <w:p w14:paraId="7D4044A7" w14:textId="77777777" w:rsidR="00603B4A" w:rsidRDefault="00603B4A" w:rsidP="00603B4A"/>
    <w:p w14:paraId="2596B660" w14:textId="77777777" w:rsidR="00603B4A" w:rsidRDefault="00603B4A" w:rsidP="00603B4A"/>
    <w:p w14:paraId="21DF5685" w14:textId="77777777" w:rsidR="00603B4A" w:rsidRDefault="00603B4A" w:rsidP="00603B4A"/>
    <w:p w14:paraId="1006F766" w14:textId="77777777" w:rsidR="00603B4A" w:rsidRDefault="00603B4A" w:rsidP="00603B4A"/>
    <w:p w14:paraId="764DB7AD" w14:textId="77777777" w:rsidR="00603B4A" w:rsidRDefault="00603B4A" w:rsidP="00603B4A"/>
    <w:p w14:paraId="1E8C6DD2" w14:textId="77777777" w:rsidR="00603B4A" w:rsidRDefault="00603B4A" w:rsidP="00603B4A"/>
    <w:sectPr w:rsidR="00603B4A" w:rsidSect="008854E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45E1EF" w14:textId="77777777" w:rsidR="004F1183" w:rsidRDefault="004F1183" w:rsidP="008D71B7">
      <w:r>
        <w:separator/>
      </w:r>
    </w:p>
  </w:endnote>
  <w:endnote w:type="continuationSeparator" w:id="0">
    <w:p w14:paraId="347511A5" w14:textId="77777777" w:rsidR="004F1183" w:rsidRDefault="004F1183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F79AAF" w14:textId="77777777" w:rsidR="004F1183" w:rsidRDefault="004F1183" w:rsidP="008D71B7">
      <w:r>
        <w:separator/>
      </w:r>
    </w:p>
  </w:footnote>
  <w:footnote w:type="continuationSeparator" w:id="0">
    <w:p w14:paraId="532B20C4" w14:textId="77777777" w:rsidR="004F1183" w:rsidRDefault="004F1183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53610"/>
    <w:rsid w:val="00254FC0"/>
    <w:rsid w:val="00262B02"/>
    <w:rsid w:val="00263DC2"/>
    <w:rsid w:val="00270790"/>
    <w:rsid w:val="00282ED6"/>
    <w:rsid w:val="002A22B0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F6F98"/>
    <w:rsid w:val="00403EAC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D75E1"/>
    <w:rsid w:val="004F1183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54EA"/>
    <w:rsid w:val="008867E3"/>
    <w:rsid w:val="008C278E"/>
    <w:rsid w:val="008D71B7"/>
    <w:rsid w:val="008F597E"/>
    <w:rsid w:val="00924D21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941DA"/>
    <w:rsid w:val="00EA1B34"/>
    <w:rsid w:val="00EA5714"/>
    <w:rsid w:val="00EC5103"/>
    <w:rsid w:val="00EE4CD0"/>
    <w:rsid w:val="00F013FE"/>
    <w:rsid w:val="00F035EA"/>
    <w:rsid w:val="00F16CAD"/>
    <w:rsid w:val="00F55504"/>
    <w:rsid w:val="00F62B05"/>
    <w:rsid w:val="00F74C21"/>
    <w:rsid w:val="00F77003"/>
    <w:rsid w:val="00F86F0C"/>
    <w:rsid w:val="00F925B0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B5623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fam.xfam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3</TotalTime>
  <Pages>44</Pages>
  <Words>2467</Words>
  <Characters>14066</Characters>
  <Application>Microsoft Office Word</Application>
  <DocSecurity>0</DocSecurity>
  <Lines>117</Lines>
  <Paragraphs>32</Paragraphs>
  <ScaleCrop>false</ScaleCrop>
  <Company>Home</Company>
  <LinksUpToDate>false</LinksUpToDate>
  <CharactersWithSpaces>1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6:03:00Z</dcterms:modified>
</cp:coreProperties>
</file>